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01485" w14:textId="77777777" w:rsidR="00C165A2" w:rsidRPr="00AD47ED" w:rsidRDefault="004113AB">
      <w:pPr>
        <w:rPr>
          <w:rFonts w:asciiTheme="majorBidi" w:hAnsiTheme="majorBidi" w:cstheme="majorBidi"/>
          <w:b/>
          <w:bCs/>
        </w:rPr>
      </w:pPr>
      <w:r w:rsidRPr="00AD47ED">
        <w:rPr>
          <w:rFonts w:asciiTheme="majorBidi" w:hAnsiTheme="majorBidi" w:cstheme="majorBidi"/>
          <w:b/>
          <w:bCs/>
        </w:rPr>
        <w:t>Supplementary materials for the manuscript:</w:t>
      </w:r>
    </w:p>
    <w:p w14:paraId="1C3AF37F" w14:textId="77777777" w:rsidR="00AD47ED" w:rsidRPr="00AD47ED" w:rsidRDefault="00AD47ED" w:rsidP="004113AB">
      <w:pPr>
        <w:spacing w:line="276" w:lineRule="auto"/>
        <w:rPr>
          <w:rFonts w:asciiTheme="majorBidi" w:eastAsia="Times New Roman" w:hAnsiTheme="majorBidi" w:cstheme="majorBidi"/>
          <w:b/>
          <w:bCs/>
        </w:rPr>
      </w:pPr>
      <w:r w:rsidRPr="00AD47ED">
        <w:rPr>
          <w:rFonts w:asciiTheme="majorBidi" w:eastAsia="Times New Roman" w:hAnsiTheme="majorBidi" w:cstheme="majorBidi"/>
          <w:b/>
          <w:bCs/>
        </w:rPr>
        <w:t xml:space="preserve">Views, knowledge, and practices of hospital pharmacists with regard to using clinical pharmacokinetics to optimize pharmaceutical care services: A cross-sectional study  </w:t>
      </w:r>
    </w:p>
    <w:p w14:paraId="65F86F73" w14:textId="0E20D292" w:rsidR="004113AB" w:rsidRPr="00AD47ED" w:rsidRDefault="004113AB" w:rsidP="004113AB">
      <w:pPr>
        <w:spacing w:line="276" w:lineRule="auto"/>
        <w:rPr>
          <w:rFonts w:asciiTheme="majorBidi" w:hAnsiTheme="majorBidi" w:cstheme="majorBidi"/>
        </w:rPr>
      </w:pPr>
      <w:r w:rsidRPr="00AD47ED">
        <w:rPr>
          <w:rFonts w:asciiTheme="majorBidi" w:hAnsiTheme="majorBidi" w:cstheme="majorBidi"/>
        </w:rPr>
        <w:t>Ramzi Shawahna</w:t>
      </w:r>
      <w:r w:rsidRPr="00AD47ED">
        <w:rPr>
          <w:rFonts w:asciiTheme="majorBidi" w:hAnsiTheme="majorBidi" w:cstheme="majorBidi"/>
          <w:vertAlign w:val="superscript"/>
        </w:rPr>
        <w:t>1,2*</w:t>
      </w:r>
      <w:r w:rsidRPr="00AD47ED">
        <w:rPr>
          <w:rFonts w:asciiTheme="majorBidi" w:hAnsiTheme="majorBidi" w:cstheme="majorBidi"/>
        </w:rPr>
        <w:t>, Naser Shraim</w:t>
      </w:r>
      <w:r w:rsidRPr="00AD47ED">
        <w:rPr>
          <w:rFonts w:asciiTheme="majorBidi" w:hAnsiTheme="majorBidi" w:cstheme="majorBidi"/>
          <w:vertAlign w:val="superscript"/>
        </w:rPr>
        <w:t>3</w:t>
      </w:r>
      <w:r w:rsidRPr="00AD47ED">
        <w:rPr>
          <w:rFonts w:asciiTheme="majorBidi" w:hAnsiTheme="majorBidi" w:cstheme="majorBidi"/>
        </w:rPr>
        <w:t xml:space="preserve">, </w:t>
      </w:r>
      <w:proofErr w:type="spellStart"/>
      <w:r w:rsidRPr="00AD47ED">
        <w:rPr>
          <w:rFonts w:asciiTheme="majorBidi" w:hAnsiTheme="majorBidi" w:cstheme="majorBidi"/>
        </w:rPr>
        <w:t>Rafeef</w:t>
      </w:r>
      <w:proofErr w:type="spellEnd"/>
      <w:r w:rsidRPr="00AD47ED">
        <w:rPr>
          <w:rFonts w:asciiTheme="majorBidi" w:hAnsiTheme="majorBidi" w:cstheme="majorBidi"/>
        </w:rPr>
        <w:t xml:space="preserve"> Aqel</w:t>
      </w:r>
      <w:r w:rsidRPr="00AD47ED">
        <w:rPr>
          <w:rFonts w:asciiTheme="majorBidi" w:hAnsiTheme="majorBidi" w:cstheme="majorBidi"/>
          <w:vertAlign w:val="superscript"/>
        </w:rPr>
        <w:t>4</w:t>
      </w:r>
    </w:p>
    <w:p w14:paraId="06D88924" w14:textId="77777777" w:rsidR="004113AB" w:rsidRPr="00AD47ED" w:rsidRDefault="004113AB" w:rsidP="004113AB">
      <w:pPr>
        <w:pStyle w:val="NoSpacing"/>
        <w:spacing w:line="276" w:lineRule="auto"/>
        <w:jc w:val="both"/>
        <w:rPr>
          <w:rFonts w:asciiTheme="majorBidi" w:hAnsiTheme="majorBidi" w:cstheme="majorBidi"/>
          <w:lang w:val="en-GB"/>
        </w:rPr>
      </w:pPr>
      <w:r w:rsidRPr="00AD47ED">
        <w:rPr>
          <w:rFonts w:asciiTheme="majorBidi" w:hAnsiTheme="majorBidi" w:cstheme="majorBidi"/>
          <w:vertAlign w:val="superscript"/>
          <w:lang w:val="en-GB"/>
        </w:rPr>
        <w:t>1</w:t>
      </w:r>
      <w:r w:rsidRPr="00AD47ED">
        <w:rPr>
          <w:rFonts w:asciiTheme="majorBidi" w:hAnsiTheme="majorBidi" w:cstheme="majorBidi"/>
          <w:lang w:val="en-GB"/>
        </w:rPr>
        <w:t>Department of Physiology, Pharmacology and Toxicology, Faculty of Medicine and Health Sciences, An-Najah National University, Nablus, Palestine</w:t>
      </w:r>
    </w:p>
    <w:p w14:paraId="3C11CEF2" w14:textId="77777777" w:rsidR="004113AB" w:rsidRPr="00AD47ED" w:rsidRDefault="004113AB" w:rsidP="004113AB">
      <w:pPr>
        <w:pStyle w:val="NoSpacing"/>
        <w:spacing w:line="276" w:lineRule="auto"/>
        <w:jc w:val="both"/>
        <w:rPr>
          <w:rFonts w:asciiTheme="majorBidi" w:hAnsiTheme="majorBidi" w:cstheme="majorBidi"/>
          <w:lang w:val="en-GB"/>
        </w:rPr>
      </w:pPr>
      <w:r w:rsidRPr="00AD47ED">
        <w:rPr>
          <w:rFonts w:asciiTheme="majorBidi" w:hAnsiTheme="majorBidi" w:cstheme="majorBidi"/>
          <w:vertAlign w:val="superscript"/>
          <w:lang w:val="en-GB"/>
        </w:rPr>
        <w:t>2</w:t>
      </w:r>
      <w:r w:rsidRPr="00AD47ED">
        <w:rPr>
          <w:rFonts w:asciiTheme="majorBidi" w:hAnsiTheme="majorBidi" w:cstheme="majorBidi"/>
          <w:lang w:val="en-GB"/>
        </w:rPr>
        <w:t xml:space="preserve">An-Najah </w:t>
      </w:r>
      <w:proofErr w:type="spellStart"/>
      <w:r w:rsidRPr="00AD47ED">
        <w:rPr>
          <w:rFonts w:asciiTheme="majorBidi" w:hAnsiTheme="majorBidi" w:cstheme="majorBidi"/>
          <w:lang w:val="en-GB"/>
        </w:rPr>
        <w:t>BioSciences</w:t>
      </w:r>
      <w:proofErr w:type="spellEnd"/>
      <w:r w:rsidRPr="00AD47ED">
        <w:rPr>
          <w:rFonts w:asciiTheme="majorBidi" w:hAnsiTheme="majorBidi" w:cstheme="majorBidi"/>
          <w:lang w:val="en-GB"/>
        </w:rPr>
        <w:t xml:space="preserve"> Unit, Centre for Poisons Control, Chemical and Biological Analyses, An-Najah National University, Nablus, Palestine</w:t>
      </w:r>
    </w:p>
    <w:p w14:paraId="123CDB7B" w14:textId="77777777" w:rsidR="004113AB" w:rsidRPr="00AD47ED" w:rsidRDefault="004113AB" w:rsidP="004113AB">
      <w:pPr>
        <w:pStyle w:val="NoSpacing"/>
        <w:spacing w:line="276" w:lineRule="auto"/>
        <w:jc w:val="both"/>
        <w:rPr>
          <w:rFonts w:asciiTheme="majorBidi" w:hAnsiTheme="majorBidi" w:cstheme="majorBidi"/>
          <w:lang w:val="en-GB"/>
        </w:rPr>
      </w:pPr>
      <w:r w:rsidRPr="00AD47ED">
        <w:rPr>
          <w:rFonts w:asciiTheme="majorBidi" w:hAnsiTheme="majorBidi" w:cstheme="majorBidi"/>
          <w:vertAlign w:val="superscript"/>
          <w:lang w:val="en-GB"/>
        </w:rPr>
        <w:t>3</w:t>
      </w:r>
      <w:r w:rsidRPr="00AD47ED">
        <w:rPr>
          <w:rFonts w:asciiTheme="majorBidi" w:hAnsiTheme="majorBidi" w:cstheme="majorBidi"/>
          <w:lang w:val="en-GB"/>
        </w:rPr>
        <w:t>Department of Pharmacy, Faculty of Medicine and Health Sciences, An-Najah National University, Nablus, Palestine</w:t>
      </w:r>
    </w:p>
    <w:p w14:paraId="43BCAEB0" w14:textId="77777777" w:rsidR="004113AB" w:rsidRPr="00AD47ED" w:rsidRDefault="004113AB" w:rsidP="004113AB">
      <w:pPr>
        <w:pStyle w:val="NoSpacing"/>
        <w:spacing w:line="276" w:lineRule="auto"/>
        <w:jc w:val="both"/>
        <w:rPr>
          <w:rFonts w:asciiTheme="majorBidi" w:hAnsiTheme="majorBidi" w:cstheme="majorBidi"/>
          <w:lang w:val="en-GB"/>
        </w:rPr>
      </w:pPr>
      <w:r w:rsidRPr="00AD47ED">
        <w:rPr>
          <w:rFonts w:asciiTheme="majorBidi" w:hAnsiTheme="majorBidi" w:cstheme="majorBidi"/>
          <w:vertAlign w:val="superscript"/>
          <w:lang w:val="en-GB"/>
        </w:rPr>
        <w:t>4</w:t>
      </w:r>
      <w:r w:rsidRPr="00AD47ED">
        <w:rPr>
          <w:rFonts w:asciiTheme="majorBidi" w:hAnsiTheme="majorBidi" w:cstheme="majorBidi"/>
          <w:lang w:val="en-GB"/>
        </w:rPr>
        <w:t>Master of Clinical Pharmacy Program, Faculty of Graduate Studies, An-Najah National University, Nablus, Palestine</w:t>
      </w:r>
    </w:p>
    <w:p w14:paraId="388667D6" w14:textId="77777777" w:rsidR="004113AB" w:rsidRPr="00AD47ED" w:rsidRDefault="004113AB" w:rsidP="004113AB">
      <w:pPr>
        <w:shd w:val="clear" w:color="auto" w:fill="FFFFFF"/>
        <w:spacing w:after="161" w:line="276" w:lineRule="auto"/>
        <w:jc w:val="both"/>
        <w:textAlignment w:val="baseline"/>
        <w:outlineLvl w:val="0"/>
        <w:rPr>
          <w:rFonts w:asciiTheme="majorBidi" w:eastAsia="Times New Roman" w:hAnsiTheme="majorBidi" w:cstheme="majorBidi"/>
          <w:spacing w:val="5"/>
          <w:kern w:val="36"/>
          <w:lang w:val="en-GB"/>
        </w:rPr>
      </w:pPr>
    </w:p>
    <w:p w14:paraId="174A44AD" w14:textId="77777777" w:rsidR="004113AB" w:rsidRPr="00AD47ED" w:rsidRDefault="004113AB" w:rsidP="004113AB">
      <w:pPr>
        <w:spacing w:after="0" w:line="276" w:lineRule="auto"/>
        <w:jc w:val="both"/>
        <w:rPr>
          <w:rFonts w:asciiTheme="majorBidi" w:hAnsiTheme="majorBidi" w:cstheme="majorBidi"/>
          <w:b/>
          <w:lang w:val="en-GB"/>
        </w:rPr>
      </w:pPr>
      <w:r w:rsidRPr="00AD47ED">
        <w:rPr>
          <w:rFonts w:asciiTheme="majorBidi" w:hAnsiTheme="majorBidi" w:cstheme="majorBidi"/>
          <w:b/>
          <w:vertAlign w:val="superscript"/>
          <w:lang w:val="en-GB"/>
        </w:rPr>
        <w:t>*</w:t>
      </w:r>
      <w:r w:rsidRPr="00AD47ED">
        <w:rPr>
          <w:rFonts w:asciiTheme="majorBidi" w:hAnsiTheme="majorBidi" w:cstheme="majorBidi"/>
          <w:b/>
          <w:lang w:val="en-GB"/>
        </w:rPr>
        <w:t xml:space="preserve">Correspondence: </w:t>
      </w:r>
    </w:p>
    <w:p w14:paraId="173962B6" w14:textId="77777777" w:rsidR="004113AB" w:rsidRPr="00AD47ED" w:rsidRDefault="004113AB" w:rsidP="004113AB">
      <w:pPr>
        <w:spacing w:after="0" w:line="276" w:lineRule="auto"/>
        <w:jc w:val="both"/>
        <w:rPr>
          <w:rFonts w:asciiTheme="majorBidi" w:hAnsiTheme="majorBidi" w:cstheme="majorBidi"/>
          <w:lang w:val="en-GB"/>
        </w:rPr>
      </w:pPr>
      <w:r w:rsidRPr="00AD47ED">
        <w:rPr>
          <w:rFonts w:asciiTheme="majorBidi" w:hAnsiTheme="majorBidi" w:cstheme="majorBidi"/>
          <w:bCs/>
          <w:lang w:val="en-GB"/>
        </w:rPr>
        <w:t xml:space="preserve">Ramzi Shawahna, PhD, </w:t>
      </w:r>
      <w:r w:rsidRPr="00AD47ED">
        <w:rPr>
          <w:rFonts w:asciiTheme="majorBidi" w:hAnsiTheme="majorBidi" w:cstheme="majorBidi"/>
          <w:lang w:val="en-GB"/>
        </w:rPr>
        <w:t xml:space="preserve">Department of Physiology, Pharmacology and Toxicology, Faculty of Medicine &amp; Health Sciences, </w:t>
      </w:r>
      <w:r w:rsidRPr="00AD47ED">
        <w:rPr>
          <w:rFonts w:asciiTheme="majorBidi" w:hAnsiTheme="majorBidi" w:cstheme="majorBidi"/>
          <w:shd w:val="clear" w:color="auto" w:fill="FFFFFF"/>
          <w:lang w:val="en-GB"/>
        </w:rPr>
        <w:t xml:space="preserve">New Campus, Building: 19, Office: 1340, </w:t>
      </w:r>
      <w:r w:rsidRPr="00AD47ED">
        <w:rPr>
          <w:rFonts w:asciiTheme="majorBidi" w:hAnsiTheme="majorBidi" w:cstheme="majorBidi"/>
          <w:lang w:val="en-GB"/>
        </w:rPr>
        <w:t>An-Najah National University, P.O. Box 7, Nablus, Palestine</w:t>
      </w:r>
    </w:p>
    <w:p w14:paraId="0F8CACFF" w14:textId="77777777" w:rsidR="004113AB" w:rsidRPr="00AD47ED" w:rsidRDefault="004113AB" w:rsidP="004113AB">
      <w:pPr>
        <w:spacing w:after="0" w:line="276" w:lineRule="auto"/>
        <w:jc w:val="both"/>
        <w:rPr>
          <w:rFonts w:asciiTheme="majorBidi" w:hAnsiTheme="majorBidi" w:cstheme="majorBidi"/>
          <w:lang w:val="en-GB"/>
        </w:rPr>
      </w:pPr>
      <w:r w:rsidRPr="00AD47ED">
        <w:rPr>
          <w:rFonts w:asciiTheme="majorBidi" w:hAnsiTheme="majorBidi" w:cstheme="majorBidi"/>
          <w:lang w:val="en-GB"/>
        </w:rPr>
        <w:t xml:space="preserve">Phone: + (970) 923 45113 </w:t>
      </w:r>
      <w:proofErr w:type="spellStart"/>
      <w:r w:rsidRPr="00AD47ED">
        <w:rPr>
          <w:rFonts w:asciiTheme="majorBidi" w:hAnsiTheme="majorBidi" w:cstheme="majorBidi"/>
          <w:lang w:val="en-GB"/>
        </w:rPr>
        <w:t>ext</w:t>
      </w:r>
      <w:proofErr w:type="spellEnd"/>
      <w:r w:rsidRPr="00AD47ED">
        <w:rPr>
          <w:rFonts w:asciiTheme="majorBidi" w:hAnsiTheme="majorBidi" w:cstheme="majorBidi"/>
          <w:lang w:val="en-GB"/>
        </w:rPr>
        <w:t xml:space="preserve"> 2772</w:t>
      </w:r>
    </w:p>
    <w:p w14:paraId="22D5740D" w14:textId="77777777" w:rsidR="004113AB" w:rsidRPr="00AD47ED" w:rsidRDefault="004113AB" w:rsidP="004113AB">
      <w:pPr>
        <w:spacing w:after="0" w:line="276" w:lineRule="auto"/>
        <w:jc w:val="both"/>
        <w:rPr>
          <w:rFonts w:asciiTheme="majorBidi" w:hAnsiTheme="majorBidi" w:cstheme="majorBidi"/>
          <w:lang w:val="en-GB"/>
        </w:rPr>
      </w:pPr>
      <w:r w:rsidRPr="00AD47ED">
        <w:rPr>
          <w:rFonts w:asciiTheme="majorBidi" w:hAnsiTheme="majorBidi" w:cstheme="majorBidi"/>
          <w:lang w:val="en-GB"/>
        </w:rPr>
        <w:t>Phone: + (970) 92349739</w:t>
      </w:r>
    </w:p>
    <w:p w14:paraId="71D1E026" w14:textId="77777777" w:rsidR="004113AB" w:rsidRPr="00AD47ED" w:rsidRDefault="004113AB" w:rsidP="004113AB">
      <w:pPr>
        <w:spacing w:line="276" w:lineRule="auto"/>
        <w:rPr>
          <w:rFonts w:asciiTheme="majorBidi" w:hAnsiTheme="majorBidi" w:cstheme="majorBidi"/>
          <w:lang w:val="en-GB"/>
        </w:rPr>
      </w:pPr>
      <w:r w:rsidRPr="00AD47ED">
        <w:rPr>
          <w:rFonts w:asciiTheme="majorBidi" w:hAnsiTheme="majorBidi" w:cstheme="majorBidi"/>
          <w:lang w:val="en-GB"/>
        </w:rPr>
        <w:t xml:space="preserve">Email: </w:t>
      </w:r>
      <w:hyperlink r:id="rId7" w:history="1">
        <w:r w:rsidRPr="00AD47ED">
          <w:rPr>
            <w:rStyle w:val="Hyperlink"/>
            <w:rFonts w:asciiTheme="majorBidi" w:hAnsiTheme="majorBidi" w:cstheme="majorBidi"/>
            <w:color w:val="auto"/>
            <w:u w:val="none"/>
            <w:lang w:val="en-GB"/>
          </w:rPr>
          <w:t>ramzi_shawahna@hotmail.com</w:t>
        </w:r>
      </w:hyperlink>
      <w:r w:rsidRPr="00AD47ED">
        <w:rPr>
          <w:rFonts w:asciiTheme="majorBidi" w:hAnsiTheme="majorBidi" w:cstheme="majorBidi"/>
          <w:lang w:val="en-GB"/>
        </w:rPr>
        <w:t xml:space="preserve">  </w:t>
      </w:r>
    </w:p>
    <w:p w14:paraId="1B91124F" w14:textId="77777777" w:rsidR="004113AB" w:rsidRPr="00AD47ED" w:rsidRDefault="004113AB">
      <w:pPr>
        <w:rPr>
          <w:rFonts w:asciiTheme="majorBidi" w:hAnsiTheme="majorBidi" w:cstheme="majorBidi"/>
        </w:rPr>
      </w:pPr>
      <w:r w:rsidRPr="00AD47ED">
        <w:rPr>
          <w:rFonts w:asciiTheme="majorBidi" w:hAnsiTheme="majorBidi" w:cstheme="majorBidi"/>
        </w:rPr>
        <w:br w:type="page"/>
      </w:r>
    </w:p>
    <w:p w14:paraId="5F9B9045" w14:textId="77777777" w:rsidR="00250E7F" w:rsidRPr="00AD47ED" w:rsidRDefault="00250E7F">
      <w:pPr>
        <w:rPr>
          <w:rFonts w:asciiTheme="majorBidi" w:hAnsiTheme="majorBidi" w:cstheme="majorBidi"/>
          <w:b/>
          <w:bCs/>
        </w:rPr>
        <w:sectPr w:rsidR="00250E7F" w:rsidRPr="00AD47ED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77827F5" w14:textId="4E10B715" w:rsidR="004113AB" w:rsidRPr="00AD47ED" w:rsidRDefault="004113AB" w:rsidP="004113AB">
      <w:pPr>
        <w:jc w:val="both"/>
        <w:rPr>
          <w:rFonts w:asciiTheme="majorBidi" w:hAnsiTheme="majorBidi" w:cstheme="majorBidi"/>
        </w:rPr>
      </w:pPr>
      <w:r w:rsidRPr="00AD47ED">
        <w:rPr>
          <w:rFonts w:asciiTheme="majorBidi" w:hAnsiTheme="majorBidi" w:cstheme="majorBidi"/>
          <w:b/>
          <w:bCs/>
        </w:rPr>
        <w:lastRenderedPageBreak/>
        <w:t>Supplementary Table S1:</w:t>
      </w:r>
      <w:r w:rsidRPr="00AD47ED">
        <w:rPr>
          <w:rFonts w:asciiTheme="majorBidi" w:hAnsiTheme="majorBidi" w:cstheme="majorBidi"/>
        </w:rPr>
        <w:t xml:space="preserve"> Adherence to the strengthening the reporting of observational studies in epidemiology (STROBE) statement </w:t>
      </w:r>
      <w:r w:rsidRPr="00AD47ED">
        <w:rPr>
          <w:rFonts w:asciiTheme="majorBidi" w:hAnsiTheme="majorBidi" w:cstheme="majorBidi"/>
        </w:rPr>
        <w:fldChar w:fldCharType="begin"/>
      </w:r>
      <w:r w:rsidRPr="00AD47ED">
        <w:rPr>
          <w:rFonts w:asciiTheme="majorBidi" w:hAnsiTheme="majorBidi" w:cstheme="majorBidi"/>
        </w:rPr>
        <w:instrText xml:space="preserve"> ADDIN EN.CITE &lt;EndNote&gt;&lt;Cite&gt;&lt;Author&gt;von Elm&lt;/Author&gt;&lt;Year&gt;2007&lt;/Year&gt;&lt;RecNum&gt;66&lt;/RecNum&gt;&lt;DisplayText&gt;[18]&lt;/DisplayText&gt;&lt;record&gt;&lt;rec-number&gt;66&lt;/rec-number&gt;&lt;foreign-keys&gt;&lt;key app="EN" db-id="0xsxvtxwhdtvvde9fw9xs95u0x2p9tz5p5ef" timestamp="1632514127"&gt;66&lt;/key&gt;&lt;/foreign-keys&gt;&lt;ref-type name="Journal Article"&gt;17&lt;/ref-type&gt;&lt;contributors&gt;&lt;authors&gt;&lt;author&gt;von Elm, Erik&lt;/author&gt;&lt;author&gt;Altman, Douglas G.&lt;/author&gt;&lt;author&gt;Egger, Matthias&lt;/author&gt;&lt;author&gt;Pocock, Stuart J.&lt;/author&gt;&lt;author&gt;Gøtzsche, Peter C.&lt;/author&gt;&lt;author&gt;Vandenbroucke, Jan P.&lt;/author&gt;&lt;author&gt;Strobe Initiative&lt;/author&gt;&lt;/authors&gt;&lt;/contributors&gt;&lt;titles&gt;&lt;title&gt;Strengthening the Reporting of Observational Studies in Epidemiology (STROBE) statement: guidelines for reporting observational studies&lt;/title&gt;&lt;secondary-title&gt;BMJ (Clinical research ed.)&lt;/secondary-title&gt;&lt;alt-title&gt;BMJ&lt;/alt-title&gt;&lt;/titles&gt;&lt;periodical&gt;&lt;full-title&gt;BMJ (Clinical research ed.)&lt;/full-title&gt;&lt;abbr-1&gt;BMJ&lt;/abbr-1&gt;&lt;/periodical&gt;&lt;alt-periodical&gt;&lt;full-title&gt;BMJ (Clinical research ed.)&lt;/full-title&gt;&lt;abbr-1&gt;BMJ&lt;/abbr-1&gt;&lt;/alt-periodical&gt;&lt;pages&gt;806-808&lt;/pages&gt;&lt;volume&gt;335&lt;/volume&gt;&lt;number&gt;7624&lt;/number&gt;&lt;keywords&gt;&lt;keyword&gt;Biomedical Research/*methods&lt;/keyword&gt;&lt;keyword&gt;Causality&lt;/keyword&gt;&lt;keyword&gt;Consensus&lt;/keyword&gt;&lt;keyword&gt;*Epidemiologic Methods&lt;/keyword&gt;&lt;keyword&gt;*Observation&lt;/keyword&gt;&lt;/keywords&gt;&lt;dates&gt;&lt;year&gt;2007&lt;/year&gt;&lt;/dates&gt;&lt;publisher&gt;BMJ Publishing Group Ltd.&lt;/publisher&gt;&lt;isbn&gt;1756-1833&amp;#xD;0959-8138&lt;/isbn&gt;&lt;accession-num&gt;17947786&lt;/accession-num&gt;&lt;urls&gt;&lt;related-urls&gt;&lt;url&gt;https://pubmed.ncbi.nlm.nih.gov/17947786&lt;/url&gt;&lt;url&gt;https://www.ncbi.nlm.nih.gov/pmc/articles/PMC2034723/&lt;/url&gt;&lt;/related-urls&gt;&lt;/urls&gt;&lt;electronic-resource-num&gt;10.1136/bmj.39335.541782.AD&lt;/electronic-resource-num&gt;&lt;remote-database-name&gt;PubMed&lt;/remote-database-name&gt;&lt;language&gt;eng&lt;/language&gt;&lt;/record&gt;&lt;/Cite&gt;&lt;/EndNote&gt;</w:instrText>
      </w:r>
      <w:r w:rsidRPr="00AD47ED">
        <w:rPr>
          <w:rFonts w:asciiTheme="majorBidi" w:hAnsiTheme="majorBidi" w:cstheme="majorBidi"/>
        </w:rPr>
        <w:fldChar w:fldCharType="separate"/>
      </w:r>
      <w:r w:rsidRPr="00AD47ED">
        <w:rPr>
          <w:rFonts w:asciiTheme="majorBidi" w:hAnsiTheme="majorBidi" w:cstheme="majorBidi"/>
          <w:noProof/>
        </w:rPr>
        <w:t>[</w:t>
      </w:r>
      <w:hyperlink w:anchor="_ENREF_18" w:tooltip="von Elm, 2007 #66" w:history="1">
        <w:r w:rsidRPr="00AD47ED">
          <w:rPr>
            <w:rFonts w:asciiTheme="majorBidi" w:hAnsiTheme="majorBidi" w:cstheme="majorBidi"/>
            <w:noProof/>
          </w:rPr>
          <w:t>18</w:t>
        </w:r>
      </w:hyperlink>
      <w:r w:rsidRPr="00AD47ED">
        <w:rPr>
          <w:rFonts w:asciiTheme="majorBidi" w:hAnsiTheme="majorBidi" w:cstheme="majorBidi"/>
          <w:noProof/>
        </w:rPr>
        <w:t>]</w:t>
      </w:r>
      <w:r w:rsidRPr="00AD47ED">
        <w:rPr>
          <w:rFonts w:asciiTheme="majorBidi" w:hAnsiTheme="majorBidi" w:cstheme="majorBidi"/>
        </w:rPr>
        <w:fldChar w:fldCharType="end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89"/>
        <w:gridCol w:w="711"/>
        <w:gridCol w:w="4046"/>
        <w:gridCol w:w="2414"/>
      </w:tblGrid>
      <w:tr w:rsidR="0051079E" w:rsidRPr="00AD47ED" w14:paraId="6362ADF7" w14:textId="77777777" w:rsidTr="002C561B">
        <w:tc>
          <w:tcPr>
            <w:tcW w:w="0" w:type="auto"/>
          </w:tcPr>
          <w:p w14:paraId="47A1B1E1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711" w:type="dxa"/>
          </w:tcPr>
          <w:p w14:paraId="2131D058" w14:textId="77777777" w:rsidR="005D5430" w:rsidRPr="00AD47ED" w:rsidRDefault="005D5430" w:rsidP="00381440">
            <w:pPr>
              <w:pStyle w:val="TableHeader"/>
              <w:tabs>
                <w:tab w:val="left" w:pos="540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AD47ED">
              <w:rPr>
                <w:rFonts w:asciiTheme="majorBidi" w:hAnsiTheme="majorBidi" w:cstheme="majorBidi"/>
                <w:bCs/>
                <w:sz w:val="22"/>
                <w:szCs w:val="22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F127E03" w14:textId="77777777" w:rsidR="005D5430" w:rsidRPr="00AD47ED" w:rsidRDefault="005D5430" w:rsidP="00381440">
            <w:pPr>
              <w:pStyle w:val="TableHeader"/>
              <w:tabs>
                <w:tab w:val="left" w:pos="540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AD47ED">
              <w:rPr>
                <w:rFonts w:asciiTheme="majorBidi" w:hAnsiTheme="majorBidi" w:cstheme="majorBidi"/>
                <w:bCs/>
                <w:sz w:val="22"/>
                <w:szCs w:val="22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378FBDA" w14:textId="77777777" w:rsidR="005D5430" w:rsidRPr="00AD47ED" w:rsidRDefault="00D95315" w:rsidP="00381440">
            <w:pPr>
              <w:pStyle w:val="TableHeader"/>
              <w:tabs>
                <w:tab w:val="left" w:pos="540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AD47ED">
              <w:rPr>
                <w:rFonts w:asciiTheme="majorBidi" w:hAnsiTheme="majorBidi" w:cstheme="majorBidi"/>
                <w:bCs/>
                <w:sz w:val="22"/>
                <w:szCs w:val="22"/>
              </w:rPr>
              <w:t>Place in the manuscript</w:t>
            </w:r>
          </w:p>
        </w:tc>
      </w:tr>
      <w:tr w:rsidR="0051079E" w:rsidRPr="00AD47ED" w14:paraId="1AB611EB" w14:textId="77777777" w:rsidTr="002C561B">
        <w:tc>
          <w:tcPr>
            <w:tcW w:w="0" w:type="auto"/>
            <w:vMerge w:val="restart"/>
          </w:tcPr>
          <w:p w14:paraId="5BB8B96A" w14:textId="67D276BC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  <w:b/>
                <w:bCs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AD47ED">
              <w:rPr>
                <w:rFonts w:asciiTheme="majorBidi" w:hAnsiTheme="majorBidi" w:cstheme="majorBidi"/>
                <w:b/>
              </w:rPr>
              <w:t>Title and abstract</w:t>
            </w:r>
            <w:bookmarkEnd w:id="9"/>
            <w:bookmarkEnd w:id="10"/>
          </w:p>
        </w:tc>
        <w:tc>
          <w:tcPr>
            <w:tcW w:w="711" w:type="dxa"/>
            <w:vMerge w:val="restart"/>
          </w:tcPr>
          <w:p w14:paraId="58AE0BCC" w14:textId="77777777" w:rsidR="005D5430" w:rsidRPr="00AD47ED" w:rsidRDefault="005D5430" w:rsidP="00381440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807675B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(</w:t>
            </w:r>
            <w:r w:rsidRPr="00AD47ED">
              <w:rPr>
                <w:rFonts w:asciiTheme="majorBidi" w:hAnsiTheme="majorBidi" w:cstheme="majorBidi"/>
                <w:i/>
              </w:rPr>
              <w:t>a</w:t>
            </w:r>
            <w:r w:rsidRPr="00AD47ED">
              <w:rPr>
                <w:rFonts w:asciiTheme="majorBidi" w:hAnsiTheme="majorBidi" w:cstheme="majorBidi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14C428" w14:textId="77777777" w:rsidR="005D5430" w:rsidRPr="00AD47ED" w:rsidRDefault="00D95315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Title and abstract</w:t>
            </w:r>
          </w:p>
        </w:tc>
      </w:tr>
      <w:tr w:rsidR="0051079E" w:rsidRPr="00AD47ED" w14:paraId="3E1C8408" w14:textId="77777777" w:rsidTr="002C561B">
        <w:tc>
          <w:tcPr>
            <w:tcW w:w="0" w:type="auto"/>
            <w:vMerge/>
          </w:tcPr>
          <w:p w14:paraId="55DA209D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711" w:type="dxa"/>
            <w:vMerge/>
          </w:tcPr>
          <w:p w14:paraId="2C220260" w14:textId="77777777" w:rsidR="005D5430" w:rsidRPr="00AD47ED" w:rsidRDefault="005D5430" w:rsidP="00381440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FC1E076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(</w:t>
            </w:r>
            <w:r w:rsidRPr="00AD47ED">
              <w:rPr>
                <w:rFonts w:asciiTheme="majorBidi" w:hAnsiTheme="majorBidi" w:cstheme="majorBidi"/>
                <w:i/>
              </w:rPr>
              <w:t>b</w:t>
            </w:r>
            <w:r w:rsidRPr="00AD47ED">
              <w:rPr>
                <w:rFonts w:asciiTheme="majorBidi" w:hAnsiTheme="majorBidi" w:cstheme="majorBidi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CCE290" w14:textId="77777777" w:rsidR="005D5430" w:rsidRPr="00AD47ED" w:rsidRDefault="00B222C0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Abstract adheres to the requirements of the journal</w:t>
            </w:r>
          </w:p>
        </w:tc>
      </w:tr>
      <w:tr w:rsidR="005D5430" w:rsidRPr="00AD47ED" w14:paraId="51B87E82" w14:textId="77777777" w:rsidTr="002C561B">
        <w:tc>
          <w:tcPr>
            <w:tcW w:w="9360" w:type="dxa"/>
            <w:gridSpan w:val="4"/>
          </w:tcPr>
          <w:p w14:paraId="6701F8F3" w14:textId="3955B67F" w:rsidR="005D5430" w:rsidRPr="00AD47ED" w:rsidRDefault="005D5430" w:rsidP="00381440">
            <w:pPr>
              <w:pStyle w:val="TableSubHead"/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bookmarkStart w:id="13" w:name="bold7"/>
            <w:bookmarkStart w:id="14" w:name="italic8"/>
            <w:bookmarkEnd w:id="11"/>
            <w:bookmarkEnd w:id="12"/>
            <w:r w:rsidRPr="00AD47ED">
              <w:rPr>
                <w:rFonts w:asciiTheme="majorBidi" w:hAnsiTheme="majorBidi" w:cstheme="majorBidi"/>
                <w:sz w:val="22"/>
                <w:szCs w:val="22"/>
              </w:rPr>
              <w:t>Introduction</w:t>
            </w:r>
            <w:bookmarkEnd w:id="13"/>
            <w:bookmarkEnd w:id="14"/>
          </w:p>
        </w:tc>
      </w:tr>
      <w:tr w:rsidR="0051079E" w:rsidRPr="00AD47ED" w14:paraId="726D3AD5" w14:textId="77777777" w:rsidTr="002C561B">
        <w:tc>
          <w:tcPr>
            <w:tcW w:w="0" w:type="auto"/>
          </w:tcPr>
          <w:p w14:paraId="2DDA2136" w14:textId="01DD3901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</w:rPr>
            </w:pPr>
            <w:bookmarkStart w:id="15" w:name="bold8"/>
            <w:bookmarkStart w:id="16" w:name="italic9"/>
            <w:r w:rsidRPr="00AD47ED">
              <w:rPr>
                <w:rFonts w:asciiTheme="majorBidi" w:hAnsiTheme="majorBidi" w:cstheme="majorBidi"/>
                <w:bCs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AD47ED">
              <w:rPr>
                <w:rFonts w:asciiTheme="majorBidi" w:hAnsiTheme="majorBidi" w:cstheme="majorBidi"/>
                <w:bCs/>
              </w:rPr>
              <w:t>rationale</w:t>
            </w:r>
            <w:bookmarkEnd w:id="17"/>
            <w:bookmarkEnd w:id="18"/>
          </w:p>
        </w:tc>
        <w:tc>
          <w:tcPr>
            <w:tcW w:w="711" w:type="dxa"/>
          </w:tcPr>
          <w:p w14:paraId="2438E23F" w14:textId="77777777" w:rsidR="005D5430" w:rsidRPr="00AD47ED" w:rsidRDefault="005D5430" w:rsidP="00381440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54C4542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09BB8F" w14:textId="77777777" w:rsidR="005D5430" w:rsidRPr="00AD47ED" w:rsidRDefault="00F07887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Provided in the Background section</w:t>
            </w:r>
          </w:p>
        </w:tc>
      </w:tr>
      <w:tr w:rsidR="0051079E" w:rsidRPr="00AD47ED" w14:paraId="4D9222F6" w14:textId="77777777" w:rsidTr="002C561B">
        <w:tc>
          <w:tcPr>
            <w:tcW w:w="0" w:type="auto"/>
          </w:tcPr>
          <w:p w14:paraId="6376EE12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</w:rPr>
            </w:pPr>
            <w:bookmarkStart w:id="19" w:name="bold10" w:colFirst="0" w:colLast="0"/>
            <w:bookmarkStart w:id="20" w:name="italic11" w:colFirst="0" w:colLast="0"/>
            <w:r w:rsidRPr="00AD47ED">
              <w:rPr>
                <w:rFonts w:asciiTheme="majorBidi" w:hAnsiTheme="majorBidi" w:cstheme="majorBidi"/>
                <w:bCs/>
              </w:rPr>
              <w:t>Objectives</w:t>
            </w:r>
          </w:p>
        </w:tc>
        <w:tc>
          <w:tcPr>
            <w:tcW w:w="711" w:type="dxa"/>
          </w:tcPr>
          <w:p w14:paraId="64980992" w14:textId="77777777" w:rsidR="005D5430" w:rsidRPr="00AD47ED" w:rsidRDefault="005D5430" w:rsidP="00381440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7B4087F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State specific objectives, including any pre</w:t>
            </w:r>
            <w:r w:rsidR="00F07887" w:rsidRPr="00AD47ED">
              <w:rPr>
                <w:rFonts w:asciiTheme="majorBidi" w:hAnsiTheme="majorBidi" w:cstheme="majorBidi"/>
              </w:rPr>
              <w:t>-</w:t>
            </w:r>
            <w:r w:rsidRPr="00AD47ED">
              <w:rPr>
                <w:rFonts w:asciiTheme="majorBidi" w:hAnsiTheme="majorBidi" w:cstheme="majorBidi"/>
              </w:rPr>
              <w:t>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B6BD8A" w14:textId="77777777" w:rsidR="005D5430" w:rsidRPr="00AD47ED" w:rsidRDefault="00C72E4C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Provided in the last paragraph of the Background section</w:t>
            </w:r>
          </w:p>
        </w:tc>
      </w:tr>
      <w:tr w:rsidR="005D5430" w:rsidRPr="00AD47ED" w14:paraId="051C7BD4" w14:textId="77777777" w:rsidTr="002C561B">
        <w:tc>
          <w:tcPr>
            <w:tcW w:w="9360" w:type="dxa"/>
            <w:gridSpan w:val="4"/>
          </w:tcPr>
          <w:p w14:paraId="7A540A4F" w14:textId="61271199" w:rsidR="005D5430" w:rsidRPr="00AD47ED" w:rsidRDefault="005D5430" w:rsidP="00381440">
            <w:pPr>
              <w:pStyle w:val="TableSubHead"/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bookmarkStart w:id="21" w:name="bold11"/>
            <w:bookmarkStart w:id="22" w:name="italic12"/>
            <w:bookmarkEnd w:id="19"/>
            <w:bookmarkEnd w:id="20"/>
            <w:r w:rsidRPr="00AD47ED">
              <w:rPr>
                <w:rFonts w:asciiTheme="majorBidi" w:hAnsiTheme="majorBidi" w:cstheme="majorBidi"/>
                <w:sz w:val="22"/>
                <w:szCs w:val="22"/>
              </w:rPr>
              <w:t>Methods</w:t>
            </w:r>
            <w:bookmarkEnd w:id="21"/>
            <w:bookmarkEnd w:id="22"/>
          </w:p>
        </w:tc>
      </w:tr>
      <w:tr w:rsidR="0051079E" w:rsidRPr="00AD47ED" w14:paraId="6A5966F2" w14:textId="77777777" w:rsidTr="002C561B">
        <w:tc>
          <w:tcPr>
            <w:tcW w:w="0" w:type="auto"/>
          </w:tcPr>
          <w:p w14:paraId="30C722B2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</w:rPr>
            </w:pPr>
            <w:bookmarkStart w:id="23" w:name="bold12" w:colFirst="0" w:colLast="0"/>
            <w:bookmarkStart w:id="24" w:name="italic13" w:colFirst="0" w:colLast="0"/>
            <w:r w:rsidRPr="00AD47ED">
              <w:rPr>
                <w:rFonts w:asciiTheme="majorBidi" w:hAnsiTheme="majorBidi" w:cstheme="majorBidi"/>
                <w:bCs/>
              </w:rPr>
              <w:t>Study design</w:t>
            </w:r>
          </w:p>
        </w:tc>
        <w:tc>
          <w:tcPr>
            <w:tcW w:w="711" w:type="dxa"/>
          </w:tcPr>
          <w:p w14:paraId="628AE6B8" w14:textId="77777777" w:rsidR="005D5430" w:rsidRPr="00AD47ED" w:rsidRDefault="005D5430" w:rsidP="00381440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C21BCE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B16417" w14:textId="77777777" w:rsidR="005D5430" w:rsidRPr="00AD47ED" w:rsidRDefault="007E146A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Provided under Study design and settings</w:t>
            </w:r>
          </w:p>
        </w:tc>
      </w:tr>
      <w:tr w:rsidR="0051079E" w:rsidRPr="00AD47ED" w14:paraId="1EBCF566" w14:textId="77777777" w:rsidTr="002C561B">
        <w:tc>
          <w:tcPr>
            <w:tcW w:w="0" w:type="auto"/>
          </w:tcPr>
          <w:p w14:paraId="02CF52A6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AD47ED">
              <w:rPr>
                <w:rFonts w:asciiTheme="majorBidi" w:hAnsiTheme="majorBidi" w:cstheme="majorBidi"/>
                <w:bCs/>
              </w:rPr>
              <w:t>Setting</w:t>
            </w:r>
          </w:p>
        </w:tc>
        <w:tc>
          <w:tcPr>
            <w:tcW w:w="711" w:type="dxa"/>
          </w:tcPr>
          <w:p w14:paraId="66A250AA" w14:textId="77777777" w:rsidR="005D5430" w:rsidRPr="00AD47ED" w:rsidRDefault="005D5430" w:rsidP="00381440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BFD89F6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A28B0B" w14:textId="77777777" w:rsidR="005D5430" w:rsidRPr="00AD47ED" w:rsidRDefault="007E146A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Provided under Study design and settings</w:t>
            </w:r>
          </w:p>
        </w:tc>
      </w:tr>
      <w:bookmarkEnd w:id="25"/>
      <w:bookmarkEnd w:id="26"/>
      <w:tr w:rsidR="0051079E" w:rsidRPr="00AD47ED" w14:paraId="06981AEA" w14:textId="77777777" w:rsidTr="002C561B">
        <w:tc>
          <w:tcPr>
            <w:tcW w:w="0" w:type="auto"/>
          </w:tcPr>
          <w:p w14:paraId="521EF9B5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</w:rPr>
            </w:pPr>
            <w:r w:rsidRPr="00AD47ED">
              <w:rPr>
                <w:rFonts w:asciiTheme="majorBidi" w:hAnsiTheme="majorBidi" w:cstheme="majorBidi"/>
                <w:bCs/>
              </w:rPr>
              <w:t>Participants</w:t>
            </w:r>
          </w:p>
        </w:tc>
        <w:tc>
          <w:tcPr>
            <w:tcW w:w="711" w:type="dxa"/>
          </w:tcPr>
          <w:p w14:paraId="095E82AD" w14:textId="77777777" w:rsidR="005D5430" w:rsidRPr="00AD47ED" w:rsidRDefault="005D5430" w:rsidP="00381440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9C7EC3C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(</w:t>
            </w:r>
            <w:r w:rsidRPr="00AD47ED">
              <w:rPr>
                <w:rFonts w:asciiTheme="majorBidi" w:hAnsiTheme="majorBidi" w:cstheme="majorBidi"/>
                <w:i/>
              </w:rPr>
              <w:t>a</w:t>
            </w:r>
            <w:r w:rsidRPr="00AD47ED">
              <w:rPr>
                <w:rFonts w:asciiTheme="majorBidi" w:hAnsiTheme="majorBidi" w:cstheme="majorBidi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BE74EA" w14:textId="77777777" w:rsidR="005D5430" w:rsidRPr="00AD47ED" w:rsidRDefault="007E146A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 xml:space="preserve">Provided under </w:t>
            </w:r>
            <w:r w:rsidR="00CB3542" w:rsidRPr="00AD47ED">
              <w:rPr>
                <w:rFonts w:asciiTheme="majorBidi" w:hAnsiTheme="majorBidi" w:cstheme="majorBidi"/>
              </w:rPr>
              <w:t>Study population and sampling procedure section</w:t>
            </w:r>
          </w:p>
        </w:tc>
      </w:tr>
      <w:tr w:rsidR="0051079E" w:rsidRPr="00AD47ED" w14:paraId="5BDA03B5" w14:textId="77777777" w:rsidTr="002C561B">
        <w:tc>
          <w:tcPr>
            <w:tcW w:w="0" w:type="auto"/>
          </w:tcPr>
          <w:p w14:paraId="144D37AF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</w:rPr>
            </w:pPr>
            <w:bookmarkStart w:id="27" w:name="bold16" w:colFirst="0" w:colLast="0"/>
            <w:bookmarkStart w:id="28" w:name="italic17" w:colFirst="0" w:colLast="0"/>
            <w:r w:rsidRPr="00AD47ED">
              <w:rPr>
                <w:rFonts w:asciiTheme="majorBidi" w:hAnsiTheme="majorBidi" w:cstheme="majorBidi"/>
                <w:bCs/>
              </w:rPr>
              <w:t>Variables</w:t>
            </w:r>
          </w:p>
        </w:tc>
        <w:tc>
          <w:tcPr>
            <w:tcW w:w="711" w:type="dxa"/>
          </w:tcPr>
          <w:p w14:paraId="715E02A6" w14:textId="77777777" w:rsidR="005D5430" w:rsidRPr="00AD47ED" w:rsidRDefault="005D5430" w:rsidP="00381440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E987E7C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392F57" w14:textId="77777777" w:rsidR="005D5430" w:rsidRPr="00AD47ED" w:rsidRDefault="005570D9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Provided under The questionnaire and data collection section</w:t>
            </w:r>
          </w:p>
        </w:tc>
      </w:tr>
      <w:tr w:rsidR="0051079E" w:rsidRPr="00AD47ED" w14:paraId="795116FB" w14:textId="77777777" w:rsidTr="002C561B">
        <w:trPr>
          <w:trHeight w:val="294"/>
        </w:trPr>
        <w:tc>
          <w:tcPr>
            <w:tcW w:w="0" w:type="auto"/>
          </w:tcPr>
          <w:p w14:paraId="55CD0E32" w14:textId="5648F4EC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</w:rPr>
            </w:pPr>
            <w:bookmarkStart w:id="29" w:name="bold17"/>
            <w:bookmarkStart w:id="30" w:name="italic18"/>
            <w:bookmarkEnd w:id="27"/>
            <w:bookmarkEnd w:id="28"/>
            <w:r w:rsidRPr="00AD47ED">
              <w:rPr>
                <w:rFonts w:asciiTheme="majorBidi" w:hAnsiTheme="majorBidi" w:cstheme="majorBidi"/>
                <w:bCs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AD47ED">
              <w:rPr>
                <w:rFonts w:asciiTheme="majorBidi" w:hAnsiTheme="majorBidi" w:cstheme="majorBidi"/>
                <w:bCs/>
              </w:rPr>
              <w:t xml:space="preserve"> measurement</w:t>
            </w:r>
            <w:bookmarkEnd w:id="31"/>
            <w:bookmarkEnd w:id="32"/>
          </w:p>
        </w:tc>
        <w:tc>
          <w:tcPr>
            <w:tcW w:w="711" w:type="dxa"/>
          </w:tcPr>
          <w:p w14:paraId="36A66D08" w14:textId="77777777" w:rsidR="005D5430" w:rsidRPr="00AD47ED" w:rsidRDefault="005D5430" w:rsidP="00381440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8</w:t>
            </w:r>
            <w:bookmarkStart w:id="33" w:name="bold19"/>
            <w:r w:rsidRPr="00AD47ED">
              <w:rPr>
                <w:rFonts w:asciiTheme="majorBidi" w:hAnsiTheme="majorBidi" w:cstheme="majorBidi"/>
                <w:bCs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B18FB8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  <w:i/>
              </w:rPr>
              <w:t xml:space="preserve"> </w:t>
            </w:r>
            <w:r w:rsidRPr="00AD47ED">
              <w:rPr>
                <w:rFonts w:asciiTheme="majorBidi" w:hAnsiTheme="majorBidi" w:cstheme="majorBidi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E34815" w14:textId="77777777" w:rsidR="005D5430" w:rsidRPr="00AD47ED" w:rsidRDefault="00870DBA" w:rsidP="00381440">
            <w:pPr>
              <w:tabs>
                <w:tab w:val="left" w:pos="5400"/>
              </w:tabs>
              <w:rPr>
                <w:rFonts w:asciiTheme="majorBidi" w:hAnsiTheme="majorBidi" w:cstheme="majorBidi"/>
                <w:i/>
              </w:rPr>
            </w:pPr>
            <w:r w:rsidRPr="00AD47ED">
              <w:rPr>
                <w:rFonts w:asciiTheme="majorBidi" w:hAnsiTheme="majorBidi" w:cstheme="majorBidi"/>
              </w:rPr>
              <w:t>Provided under The questionnaire and data collection section</w:t>
            </w:r>
          </w:p>
        </w:tc>
      </w:tr>
      <w:tr w:rsidR="0051079E" w:rsidRPr="00AD47ED" w14:paraId="60C0C029" w14:textId="77777777" w:rsidTr="002C561B">
        <w:tc>
          <w:tcPr>
            <w:tcW w:w="0" w:type="auto"/>
          </w:tcPr>
          <w:p w14:paraId="36EB94B8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color w:val="000000"/>
              </w:rPr>
            </w:pPr>
            <w:bookmarkStart w:id="34" w:name="bold20" w:colFirst="0" w:colLast="0"/>
            <w:bookmarkStart w:id="35" w:name="italic20" w:colFirst="0" w:colLast="0"/>
            <w:r w:rsidRPr="00AD47ED">
              <w:rPr>
                <w:rFonts w:asciiTheme="majorBidi" w:hAnsiTheme="majorBidi" w:cstheme="majorBidi"/>
                <w:bCs/>
                <w:color w:val="000000"/>
              </w:rPr>
              <w:t>Bias</w:t>
            </w:r>
          </w:p>
        </w:tc>
        <w:tc>
          <w:tcPr>
            <w:tcW w:w="711" w:type="dxa"/>
          </w:tcPr>
          <w:p w14:paraId="06B5224D" w14:textId="77777777" w:rsidR="005D5430" w:rsidRPr="00AD47ED" w:rsidRDefault="005D5430" w:rsidP="00381440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F19413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  <w:color w:val="000000"/>
              </w:rPr>
            </w:pPr>
            <w:r w:rsidRPr="00AD47ED">
              <w:rPr>
                <w:rFonts w:asciiTheme="majorBidi" w:hAnsiTheme="majorBidi" w:cstheme="majorBidi"/>
                <w:color w:val="00000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CA8E44" w14:textId="77777777" w:rsidR="005D5430" w:rsidRPr="00AD47ED" w:rsidRDefault="00870DBA" w:rsidP="00381440">
            <w:pPr>
              <w:tabs>
                <w:tab w:val="left" w:pos="5400"/>
              </w:tabs>
              <w:rPr>
                <w:rFonts w:asciiTheme="majorBidi" w:hAnsiTheme="majorBidi" w:cstheme="majorBidi"/>
                <w:color w:val="000000"/>
              </w:rPr>
            </w:pPr>
            <w:r w:rsidRPr="00AD47ED">
              <w:rPr>
                <w:rFonts w:asciiTheme="majorBidi" w:hAnsiTheme="majorBidi" w:cstheme="majorBidi"/>
              </w:rPr>
              <w:t>Provided under The questionnaire and data collection section</w:t>
            </w:r>
          </w:p>
        </w:tc>
      </w:tr>
      <w:tr w:rsidR="0051079E" w:rsidRPr="00AD47ED" w14:paraId="27A2F448" w14:textId="77777777" w:rsidTr="002C561B">
        <w:tc>
          <w:tcPr>
            <w:tcW w:w="0" w:type="auto"/>
          </w:tcPr>
          <w:p w14:paraId="5D98CF97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AD47ED">
              <w:rPr>
                <w:rFonts w:asciiTheme="majorBidi" w:hAnsiTheme="majorBidi" w:cstheme="majorBidi"/>
                <w:bCs/>
              </w:rPr>
              <w:lastRenderedPageBreak/>
              <w:t>Study size</w:t>
            </w:r>
          </w:p>
        </w:tc>
        <w:tc>
          <w:tcPr>
            <w:tcW w:w="711" w:type="dxa"/>
          </w:tcPr>
          <w:p w14:paraId="4A60C6DF" w14:textId="77777777" w:rsidR="005D5430" w:rsidRPr="00AD47ED" w:rsidRDefault="005D5430" w:rsidP="00381440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DBA2BE1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3252E4" w14:textId="77777777" w:rsidR="005D5430" w:rsidRPr="00AD47ED" w:rsidRDefault="00870DBA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Provided under Study population and sampling procedure section</w:t>
            </w:r>
          </w:p>
        </w:tc>
      </w:tr>
      <w:tr w:rsidR="0051079E" w:rsidRPr="00AD47ED" w14:paraId="7AA1D016" w14:textId="77777777" w:rsidTr="002C561B">
        <w:tc>
          <w:tcPr>
            <w:tcW w:w="0" w:type="auto"/>
          </w:tcPr>
          <w:p w14:paraId="318246DF" w14:textId="58758A0F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</w:rPr>
            </w:pPr>
            <w:bookmarkStart w:id="38" w:name="bold22"/>
            <w:bookmarkStart w:id="39" w:name="italic22"/>
            <w:bookmarkEnd w:id="36"/>
            <w:bookmarkEnd w:id="37"/>
            <w:r w:rsidRPr="00AD47ED">
              <w:rPr>
                <w:rFonts w:asciiTheme="majorBidi" w:hAnsiTheme="majorBidi" w:cstheme="majorBidi"/>
                <w:bCs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AD47ED">
              <w:rPr>
                <w:rFonts w:asciiTheme="majorBidi" w:hAnsiTheme="majorBidi" w:cstheme="majorBidi"/>
                <w:bCs/>
              </w:rPr>
              <w:t xml:space="preserve"> variables</w:t>
            </w:r>
            <w:bookmarkEnd w:id="40"/>
            <w:bookmarkEnd w:id="41"/>
          </w:p>
        </w:tc>
        <w:tc>
          <w:tcPr>
            <w:tcW w:w="711" w:type="dxa"/>
          </w:tcPr>
          <w:p w14:paraId="6DE5B53F" w14:textId="77777777" w:rsidR="005D5430" w:rsidRPr="00AD47ED" w:rsidRDefault="005D5430" w:rsidP="00381440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6722BB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AC28B1" w14:textId="77777777" w:rsidR="005D5430" w:rsidRPr="00AD47ED" w:rsidRDefault="00870DBA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Provided under The questionnaire and data collection section</w:t>
            </w:r>
          </w:p>
        </w:tc>
      </w:tr>
      <w:tr w:rsidR="0051079E" w:rsidRPr="00AD47ED" w14:paraId="7344B991" w14:textId="77777777" w:rsidTr="002C561B">
        <w:tc>
          <w:tcPr>
            <w:tcW w:w="0" w:type="auto"/>
            <w:vMerge w:val="restart"/>
          </w:tcPr>
          <w:p w14:paraId="2CB8C844" w14:textId="47EECB9F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bookmarkStart w:id="42" w:name="italic24"/>
            <w:r w:rsidRPr="00AD47ED">
              <w:rPr>
                <w:rFonts w:asciiTheme="majorBidi" w:hAnsiTheme="majorBidi" w:cstheme="majorBidi"/>
              </w:rPr>
              <w:t>Statistical</w:t>
            </w:r>
            <w:bookmarkStart w:id="43" w:name="italic25"/>
            <w:bookmarkEnd w:id="42"/>
            <w:r w:rsidRPr="00AD47ED">
              <w:rPr>
                <w:rFonts w:asciiTheme="majorBidi" w:hAnsiTheme="majorBidi" w:cstheme="majorBidi"/>
              </w:rPr>
              <w:t xml:space="preserve"> methods</w:t>
            </w:r>
            <w:bookmarkEnd w:id="43"/>
          </w:p>
        </w:tc>
        <w:tc>
          <w:tcPr>
            <w:tcW w:w="711" w:type="dxa"/>
            <w:vMerge w:val="restart"/>
          </w:tcPr>
          <w:p w14:paraId="47E79E50" w14:textId="77777777" w:rsidR="005D5430" w:rsidRPr="00AD47ED" w:rsidRDefault="005D5430" w:rsidP="00381440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B13317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(</w:t>
            </w:r>
            <w:r w:rsidRPr="00AD47ED">
              <w:rPr>
                <w:rFonts w:asciiTheme="majorBidi" w:hAnsiTheme="majorBidi" w:cstheme="majorBidi"/>
                <w:i/>
              </w:rPr>
              <w:t>a</w:t>
            </w:r>
            <w:r w:rsidRPr="00AD47ED">
              <w:rPr>
                <w:rFonts w:asciiTheme="majorBidi" w:hAnsiTheme="majorBidi" w:cstheme="majorBidi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01AC87" w14:textId="77777777" w:rsidR="005D5430" w:rsidRPr="00AD47ED" w:rsidRDefault="00870DBA" w:rsidP="00870DBA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Provided under Data analysis section</w:t>
            </w:r>
          </w:p>
        </w:tc>
      </w:tr>
      <w:tr w:rsidR="0051079E" w:rsidRPr="00AD47ED" w14:paraId="6B4DF75E" w14:textId="77777777" w:rsidTr="002C561B">
        <w:tc>
          <w:tcPr>
            <w:tcW w:w="0" w:type="auto"/>
            <w:vMerge/>
          </w:tcPr>
          <w:p w14:paraId="2E8FD9B3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711" w:type="dxa"/>
            <w:vMerge/>
          </w:tcPr>
          <w:p w14:paraId="5F9F82C4" w14:textId="77777777" w:rsidR="005D5430" w:rsidRPr="00AD47ED" w:rsidRDefault="005D5430" w:rsidP="00381440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6871C6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(</w:t>
            </w:r>
            <w:r w:rsidRPr="00AD47ED">
              <w:rPr>
                <w:rFonts w:asciiTheme="majorBidi" w:hAnsiTheme="majorBidi" w:cstheme="majorBidi"/>
                <w:i/>
              </w:rPr>
              <w:t>b</w:t>
            </w:r>
            <w:r w:rsidRPr="00AD47ED">
              <w:rPr>
                <w:rFonts w:asciiTheme="majorBidi" w:hAnsiTheme="majorBidi" w:cstheme="majorBidi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E160DF" w14:textId="77777777" w:rsidR="005D5430" w:rsidRPr="00AD47ED" w:rsidRDefault="00B5639E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Provided under Data analysis section</w:t>
            </w:r>
          </w:p>
        </w:tc>
      </w:tr>
      <w:tr w:rsidR="0051079E" w:rsidRPr="00AD47ED" w14:paraId="56C3D6D1" w14:textId="77777777" w:rsidTr="002C561B">
        <w:tc>
          <w:tcPr>
            <w:tcW w:w="0" w:type="auto"/>
            <w:vMerge/>
          </w:tcPr>
          <w:p w14:paraId="2917BF5F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711" w:type="dxa"/>
            <w:vMerge/>
          </w:tcPr>
          <w:p w14:paraId="0F155A7C" w14:textId="77777777" w:rsidR="005D5430" w:rsidRPr="00AD47ED" w:rsidRDefault="005D5430" w:rsidP="00381440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3CF8A6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(</w:t>
            </w:r>
            <w:r w:rsidRPr="00AD47ED">
              <w:rPr>
                <w:rFonts w:asciiTheme="majorBidi" w:hAnsiTheme="majorBidi" w:cstheme="majorBidi"/>
                <w:i/>
              </w:rPr>
              <w:t>c</w:t>
            </w:r>
            <w:r w:rsidRPr="00AD47ED">
              <w:rPr>
                <w:rFonts w:asciiTheme="majorBidi" w:hAnsiTheme="majorBidi" w:cstheme="majorBidi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1BDB95" w14:textId="77777777" w:rsidR="005D5430" w:rsidRPr="00AD47ED" w:rsidRDefault="00B5639E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N/A</w:t>
            </w:r>
          </w:p>
        </w:tc>
      </w:tr>
      <w:tr w:rsidR="0051079E" w:rsidRPr="00AD47ED" w14:paraId="69B83151" w14:textId="77777777" w:rsidTr="002C561B">
        <w:tc>
          <w:tcPr>
            <w:tcW w:w="0" w:type="auto"/>
            <w:vMerge/>
          </w:tcPr>
          <w:p w14:paraId="3214FB26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711" w:type="dxa"/>
            <w:vMerge/>
          </w:tcPr>
          <w:p w14:paraId="69F3B7DE" w14:textId="77777777" w:rsidR="005D5430" w:rsidRPr="00AD47ED" w:rsidRDefault="005D5430" w:rsidP="00381440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5E1C266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(</w:t>
            </w:r>
            <w:r w:rsidRPr="00AD47ED">
              <w:rPr>
                <w:rFonts w:asciiTheme="majorBidi" w:hAnsiTheme="majorBidi" w:cstheme="majorBidi"/>
                <w:i/>
              </w:rPr>
              <w:t>d</w:t>
            </w:r>
            <w:r w:rsidRPr="00AD47ED">
              <w:rPr>
                <w:rFonts w:asciiTheme="majorBidi" w:hAnsiTheme="majorBidi" w:cstheme="majorBidi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EB9B79" w14:textId="77777777" w:rsidR="005D5430" w:rsidRPr="00AD47ED" w:rsidRDefault="00B5639E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N/A</w:t>
            </w:r>
          </w:p>
        </w:tc>
      </w:tr>
      <w:tr w:rsidR="0051079E" w:rsidRPr="00AD47ED" w14:paraId="075A16B4" w14:textId="77777777" w:rsidTr="002C561B">
        <w:tc>
          <w:tcPr>
            <w:tcW w:w="0" w:type="auto"/>
            <w:vMerge/>
          </w:tcPr>
          <w:p w14:paraId="5A48F1C0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711" w:type="dxa"/>
            <w:vMerge/>
          </w:tcPr>
          <w:p w14:paraId="3B6F4BAF" w14:textId="77777777" w:rsidR="005D5430" w:rsidRPr="00AD47ED" w:rsidRDefault="005D5430" w:rsidP="00381440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7B758DC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(</w:t>
            </w:r>
            <w:r w:rsidRPr="00AD47ED">
              <w:rPr>
                <w:rFonts w:asciiTheme="majorBidi" w:hAnsiTheme="majorBidi" w:cstheme="majorBidi"/>
                <w:i/>
                <w:u w:val="single"/>
              </w:rPr>
              <w:t>e</w:t>
            </w:r>
            <w:r w:rsidRPr="00AD47ED">
              <w:rPr>
                <w:rFonts w:asciiTheme="majorBidi" w:hAnsiTheme="majorBidi" w:cstheme="majorBidi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D8B310" w14:textId="77777777" w:rsidR="005D5430" w:rsidRPr="00AD47ED" w:rsidRDefault="00B5639E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N/A</w:t>
            </w:r>
          </w:p>
        </w:tc>
      </w:tr>
      <w:tr w:rsidR="005D5430" w:rsidRPr="00AD47ED" w14:paraId="0B6F96F9" w14:textId="77777777" w:rsidTr="002C561B">
        <w:tc>
          <w:tcPr>
            <w:tcW w:w="9360" w:type="dxa"/>
            <w:gridSpan w:val="4"/>
          </w:tcPr>
          <w:p w14:paraId="2625991C" w14:textId="02F45256" w:rsidR="005D5430" w:rsidRPr="00AD47ED" w:rsidRDefault="005D5430" w:rsidP="00381440">
            <w:pPr>
              <w:pStyle w:val="TableSubHead"/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bookmarkStart w:id="52" w:name="bold28"/>
            <w:bookmarkStart w:id="53" w:name="italic30"/>
            <w:bookmarkEnd w:id="50"/>
            <w:bookmarkEnd w:id="51"/>
            <w:r w:rsidRPr="00AD47ED">
              <w:rPr>
                <w:rFonts w:asciiTheme="majorBidi" w:hAnsiTheme="majorBidi" w:cstheme="majorBidi"/>
                <w:sz w:val="22"/>
                <w:szCs w:val="22"/>
              </w:rPr>
              <w:t>Results</w:t>
            </w:r>
            <w:bookmarkEnd w:id="52"/>
            <w:bookmarkEnd w:id="53"/>
          </w:p>
        </w:tc>
      </w:tr>
      <w:tr w:rsidR="0051079E" w:rsidRPr="00AD47ED" w14:paraId="3B753352" w14:textId="77777777" w:rsidTr="002C561B">
        <w:tc>
          <w:tcPr>
            <w:tcW w:w="0" w:type="auto"/>
            <w:vMerge w:val="restart"/>
          </w:tcPr>
          <w:p w14:paraId="52FF9317" w14:textId="7CE64C69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</w:rPr>
            </w:pPr>
            <w:bookmarkStart w:id="54" w:name="bold29"/>
            <w:bookmarkStart w:id="55" w:name="italic31"/>
            <w:r w:rsidRPr="00AD47ED">
              <w:rPr>
                <w:rFonts w:asciiTheme="majorBidi" w:hAnsiTheme="majorBidi" w:cstheme="majorBidi"/>
                <w:bCs/>
              </w:rPr>
              <w:t>Participants</w:t>
            </w:r>
            <w:bookmarkEnd w:id="54"/>
            <w:bookmarkEnd w:id="55"/>
          </w:p>
        </w:tc>
        <w:tc>
          <w:tcPr>
            <w:tcW w:w="711" w:type="dxa"/>
            <w:vMerge w:val="restart"/>
          </w:tcPr>
          <w:p w14:paraId="31BAC1E2" w14:textId="77777777" w:rsidR="005D5430" w:rsidRPr="00AD47ED" w:rsidRDefault="005D5430" w:rsidP="00381440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13</w:t>
            </w:r>
            <w:bookmarkStart w:id="56" w:name="bold30"/>
            <w:r w:rsidRPr="00AD47ED">
              <w:rPr>
                <w:rFonts w:asciiTheme="majorBidi" w:hAnsiTheme="majorBidi" w:cstheme="majorBidi"/>
                <w:bCs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4ACBD7C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(a) Report numbers of individuals at each stage of study—</w:t>
            </w:r>
            <w:proofErr w:type="spellStart"/>
            <w:r w:rsidRPr="00AD47ED">
              <w:rPr>
                <w:rFonts w:asciiTheme="majorBidi" w:hAnsiTheme="majorBidi" w:cstheme="majorBidi"/>
              </w:rPr>
              <w:t>eg</w:t>
            </w:r>
            <w:proofErr w:type="spellEnd"/>
            <w:r w:rsidRPr="00AD47ED">
              <w:rPr>
                <w:rFonts w:asciiTheme="majorBidi" w:hAnsiTheme="majorBidi" w:cstheme="majorBidi"/>
              </w:rPr>
              <w:t xml:space="preserve"> numbers potentially eligible, examined for eligibility, confirmed eligible, included in the study, completing follow-up, and </w:t>
            </w:r>
            <w:r w:rsidR="00680121" w:rsidRPr="00AD47ED">
              <w:rPr>
                <w:rFonts w:asciiTheme="majorBidi" w:hAnsiTheme="majorBidi" w:cstheme="majorBidi"/>
              </w:rPr>
              <w:t>analy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EE3BB3" w14:textId="77777777" w:rsidR="005D5430" w:rsidRPr="00AD47ED" w:rsidRDefault="00B5639E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 xml:space="preserve">Provided under </w:t>
            </w:r>
            <w:r w:rsidR="00606A20" w:rsidRPr="00AD47ED">
              <w:rPr>
                <w:rFonts w:asciiTheme="majorBidi" w:hAnsiTheme="majorBidi" w:cstheme="majorBidi"/>
              </w:rPr>
              <w:t>Demographic and clinical characteristics of the pharmacists</w:t>
            </w:r>
            <w:r w:rsidR="0051079E" w:rsidRPr="00AD47ED">
              <w:rPr>
                <w:rFonts w:asciiTheme="majorBidi" w:hAnsiTheme="majorBidi" w:cstheme="majorBidi"/>
              </w:rPr>
              <w:t xml:space="preserve"> </w:t>
            </w:r>
            <w:r w:rsidR="002F3DA6" w:rsidRPr="00AD47ED">
              <w:rPr>
                <w:rFonts w:asciiTheme="majorBidi" w:hAnsiTheme="majorBidi" w:cstheme="majorBidi"/>
              </w:rPr>
              <w:t xml:space="preserve">section and </w:t>
            </w:r>
            <w:r w:rsidR="0051079E" w:rsidRPr="00AD47ED">
              <w:rPr>
                <w:rFonts w:asciiTheme="majorBidi" w:hAnsiTheme="majorBidi" w:cstheme="majorBidi"/>
              </w:rPr>
              <w:t>Table 1</w:t>
            </w:r>
          </w:p>
        </w:tc>
      </w:tr>
      <w:tr w:rsidR="0051079E" w:rsidRPr="00AD47ED" w14:paraId="3D2C771D" w14:textId="77777777" w:rsidTr="002C561B">
        <w:tc>
          <w:tcPr>
            <w:tcW w:w="0" w:type="auto"/>
            <w:vMerge/>
          </w:tcPr>
          <w:p w14:paraId="1A3E9CD8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711" w:type="dxa"/>
            <w:vMerge/>
          </w:tcPr>
          <w:p w14:paraId="6F13CBF4" w14:textId="77777777" w:rsidR="005D5430" w:rsidRPr="00AD47ED" w:rsidRDefault="005D5430" w:rsidP="00381440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5844666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(b) 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8DB383" w14:textId="77777777" w:rsidR="005D5430" w:rsidRPr="00AD47ED" w:rsidRDefault="00DE416F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N/A</w:t>
            </w:r>
          </w:p>
        </w:tc>
      </w:tr>
      <w:tr w:rsidR="0051079E" w:rsidRPr="00AD47ED" w14:paraId="6C58D9BF" w14:textId="77777777" w:rsidTr="002C561B">
        <w:tc>
          <w:tcPr>
            <w:tcW w:w="0" w:type="auto"/>
            <w:vMerge/>
          </w:tcPr>
          <w:p w14:paraId="6DE27B29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711" w:type="dxa"/>
            <w:vMerge/>
          </w:tcPr>
          <w:p w14:paraId="249BB5C1" w14:textId="77777777" w:rsidR="005D5430" w:rsidRPr="00AD47ED" w:rsidRDefault="005D5430" w:rsidP="00381440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4986949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bookmarkStart w:id="61" w:name="OLE_LINK4"/>
            <w:r w:rsidRPr="00AD47ED">
              <w:rPr>
                <w:rFonts w:asciiTheme="majorBidi" w:hAnsiTheme="majorBidi" w:cstheme="majorBidi"/>
              </w:rPr>
              <w:t>(c) 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0BC386" w14:textId="77777777" w:rsidR="005D5430" w:rsidRPr="00AD47ED" w:rsidRDefault="00DE416F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N/A</w:t>
            </w:r>
          </w:p>
        </w:tc>
      </w:tr>
      <w:tr w:rsidR="0051079E" w:rsidRPr="00AD47ED" w14:paraId="3DD90DDF" w14:textId="77777777" w:rsidTr="002C561B">
        <w:tc>
          <w:tcPr>
            <w:tcW w:w="0" w:type="auto"/>
            <w:vMerge w:val="restart"/>
          </w:tcPr>
          <w:p w14:paraId="27A66E12" w14:textId="036453BB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</w:rPr>
            </w:pPr>
            <w:bookmarkStart w:id="62" w:name="bold33"/>
            <w:bookmarkStart w:id="63" w:name="italic34"/>
            <w:bookmarkEnd w:id="59"/>
            <w:bookmarkEnd w:id="60"/>
            <w:r w:rsidRPr="00AD47ED">
              <w:rPr>
                <w:rFonts w:asciiTheme="majorBidi" w:hAnsiTheme="majorBidi" w:cstheme="majorBidi"/>
                <w:bCs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AD47ED">
              <w:rPr>
                <w:rFonts w:asciiTheme="majorBidi" w:hAnsiTheme="majorBidi" w:cstheme="majorBidi"/>
                <w:bCs/>
              </w:rPr>
              <w:t>data</w:t>
            </w:r>
            <w:bookmarkEnd w:id="64"/>
            <w:bookmarkEnd w:id="65"/>
          </w:p>
        </w:tc>
        <w:tc>
          <w:tcPr>
            <w:tcW w:w="711" w:type="dxa"/>
            <w:vMerge w:val="restart"/>
          </w:tcPr>
          <w:p w14:paraId="36D981C8" w14:textId="77777777" w:rsidR="005D5430" w:rsidRPr="00AD47ED" w:rsidRDefault="005D5430" w:rsidP="00381440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14</w:t>
            </w:r>
            <w:bookmarkStart w:id="66" w:name="bold35"/>
            <w:r w:rsidRPr="00AD47ED">
              <w:rPr>
                <w:rFonts w:asciiTheme="majorBidi" w:hAnsiTheme="majorBidi" w:cstheme="majorBidi"/>
                <w:bCs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15495F2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(a) Give characteristics of study participants (</w:t>
            </w:r>
            <w:proofErr w:type="spellStart"/>
            <w:r w:rsidRPr="00AD47ED">
              <w:rPr>
                <w:rFonts w:asciiTheme="majorBidi" w:hAnsiTheme="majorBidi" w:cstheme="majorBidi"/>
              </w:rPr>
              <w:t>eg</w:t>
            </w:r>
            <w:proofErr w:type="spellEnd"/>
            <w:r w:rsidRPr="00AD47ED">
              <w:rPr>
                <w:rFonts w:asciiTheme="majorBidi" w:hAnsiTheme="majorBidi" w:cstheme="majorBidi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0938E9" w14:textId="77777777" w:rsidR="005D5430" w:rsidRPr="00AD47ED" w:rsidRDefault="0077336B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Provided under Demographic and clinical characteristics of the pharmacists section and Table 1</w:t>
            </w:r>
          </w:p>
        </w:tc>
      </w:tr>
      <w:tr w:rsidR="0051079E" w:rsidRPr="00AD47ED" w14:paraId="42A96D0C" w14:textId="77777777" w:rsidTr="002C561B">
        <w:tc>
          <w:tcPr>
            <w:tcW w:w="0" w:type="auto"/>
            <w:vMerge/>
          </w:tcPr>
          <w:p w14:paraId="4AF60BF0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711" w:type="dxa"/>
            <w:vMerge/>
          </w:tcPr>
          <w:p w14:paraId="5C34CD8D" w14:textId="77777777" w:rsidR="005D5430" w:rsidRPr="00AD47ED" w:rsidRDefault="005D5430" w:rsidP="00381440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0BE927B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(b) 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0666FA" w14:textId="77777777" w:rsidR="005D5430" w:rsidRPr="00AD47ED" w:rsidRDefault="0077336B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N/A</w:t>
            </w:r>
          </w:p>
        </w:tc>
      </w:tr>
      <w:tr w:rsidR="0051079E" w:rsidRPr="00AD47ED" w14:paraId="70834B63" w14:textId="77777777" w:rsidTr="002C561B">
        <w:trPr>
          <w:trHeight w:val="295"/>
        </w:trPr>
        <w:tc>
          <w:tcPr>
            <w:tcW w:w="0" w:type="auto"/>
          </w:tcPr>
          <w:p w14:paraId="78C9323C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AD47ED">
              <w:rPr>
                <w:rFonts w:asciiTheme="majorBidi" w:hAnsiTheme="majorBidi" w:cstheme="majorBidi"/>
                <w:bCs/>
              </w:rPr>
              <w:t>Outcome data</w:t>
            </w:r>
          </w:p>
        </w:tc>
        <w:tc>
          <w:tcPr>
            <w:tcW w:w="711" w:type="dxa"/>
          </w:tcPr>
          <w:p w14:paraId="59990F92" w14:textId="77777777" w:rsidR="005D5430" w:rsidRPr="00AD47ED" w:rsidRDefault="005D5430" w:rsidP="00381440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15</w:t>
            </w:r>
            <w:bookmarkStart w:id="71" w:name="bold39"/>
            <w:r w:rsidRPr="00AD47ED">
              <w:rPr>
                <w:rFonts w:asciiTheme="majorBidi" w:hAnsiTheme="majorBidi" w:cstheme="majorBidi"/>
                <w:bCs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F743E8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F4FC64" w14:textId="77777777" w:rsidR="005D5430" w:rsidRPr="00AD47ED" w:rsidRDefault="0077336B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Provided throughout the results section</w:t>
            </w:r>
          </w:p>
        </w:tc>
      </w:tr>
      <w:tr w:rsidR="0051079E" w:rsidRPr="00AD47ED" w14:paraId="22BF018E" w14:textId="77777777" w:rsidTr="002C561B">
        <w:tc>
          <w:tcPr>
            <w:tcW w:w="0" w:type="auto"/>
            <w:vMerge w:val="restart"/>
          </w:tcPr>
          <w:p w14:paraId="77F0049B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AD47ED">
              <w:rPr>
                <w:rFonts w:asciiTheme="majorBidi" w:hAnsiTheme="majorBidi" w:cstheme="majorBidi"/>
                <w:bCs/>
              </w:rPr>
              <w:t>Main results</w:t>
            </w:r>
          </w:p>
        </w:tc>
        <w:tc>
          <w:tcPr>
            <w:tcW w:w="711" w:type="dxa"/>
            <w:vMerge w:val="restart"/>
          </w:tcPr>
          <w:p w14:paraId="4DEDA106" w14:textId="77777777" w:rsidR="005D5430" w:rsidRPr="00AD47ED" w:rsidRDefault="005D5430" w:rsidP="00381440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47409E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(</w:t>
            </w:r>
            <w:r w:rsidRPr="00AD47ED">
              <w:rPr>
                <w:rFonts w:asciiTheme="majorBidi" w:hAnsiTheme="majorBidi" w:cstheme="majorBidi"/>
                <w:i/>
              </w:rPr>
              <w:t>a</w:t>
            </w:r>
            <w:r w:rsidRPr="00AD47ED">
              <w:rPr>
                <w:rFonts w:asciiTheme="majorBidi" w:hAnsiTheme="majorBidi" w:cstheme="majorBidi"/>
              </w:rPr>
              <w:t xml:space="preserve">) Give unadjusted estimates and, if applicable, confounder-adjusted estimates </w:t>
            </w:r>
            <w:r w:rsidRPr="00AD47ED">
              <w:rPr>
                <w:rFonts w:asciiTheme="majorBidi" w:hAnsiTheme="majorBidi" w:cstheme="majorBidi"/>
              </w:rPr>
              <w:lastRenderedPageBreak/>
              <w:t>and their precision (</w:t>
            </w:r>
            <w:proofErr w:type="spellStart"/>
            <w:r w:rsidRPr="00AD47ED">
              <w:rPr>
                <w:rFonts w:asciiTheme="majorBidi" w:hAnsiTheme="majorBidi" w:cstheme="majorBidi"/>
              </w:rPr>
              <w:t>eg</w:t>
            </w:r>
            <w:proofErr w:type="spellEnd"/>
            <w:r w:rsidRPr="00AD47ED">
              <w:rPr>
                <w:rFonts w:asciiTheme="majorBidi" w:hAnsiTheme="majorBidi" w:cstheme="majorBidi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86B448" w14:textId="77777777" w:rsidR="005D5430" w:rsidRPr="00AD47ED" w:rsidRDefault="0077336B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lastRenderedPageBreak/>
              <w:t>Provided throughout the results section</w:t>
            </w:r>
          </w:p>
        </w:tc>
      </w:tr>
      <w:tr w:rsidR="0051079E" w:rsidRPr="00AD47ED" w14:paraId="2E0D2620" w14:textId="77777777" w:rsidTr="002C561B">
        <w:tc>
          <w:tcPr>
            <w:tcW w:w="0" w:type="auto"/>
            <w:vMerge/>
          </w:tcPr>
          <w:p w14:paraId="14AB5E6F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711" w:type="dxa"/>
            <w:vMerge/>
          </w:tcPr>
          <w:p w14:paraId="0D52847F" w14:textId="77777777" w:rsidR="005D5430" w:rsidRPr="00AD47ED" w:rsidRDefault="005D5430" w:rsidP="00381440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1B1AA25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(</w:t>
            </w:r>
            <w:r w:rsidRPr="00AD47ED">
              <w:rPr>
                <w:rFonts w:asciiTheme="majorBidi" w:hAnsiTheme="majorBidi" w:cstheme="majorBidi"/>
                <w:i/>
              </w:rPr>
              <w:t>b</w:t>
            </w:r>
            <w:r w:rsidRPr="00AD47ED">
              <w:rPr>
                <w:rFonts w:asciiTheme="majorBidi" w:hAnsiTheme="majorBidi" w:cstheme="majorBidi"/>
              </w:rPr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D91527" w14:textId="77777777" w:rsidR="005D5430" w:rsidRPr="00AD47ED" w:rsidRDefault="0077336B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Provided throughout the results section</w:t>
            </w:r>
          </w:p>
        </w:tc>
      </w:tr>
      <w:tr w:rsidR="0051079E" w:rsidRPr="00AD47ED" w14:paraId="4EBCB8E6" w14:textId="77777777" w:rsidTr="002C561B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97C72DD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711" w:type="dxa"/>
            <w:vMerge/>
            <w:tcBorders>
              <w:bottom w:val="single" w:sz="4" w:space="0" w:color="auto"/>
            </w:tcBorders>
          </w:tcPr>
          <w:p w14:paraId="464F6EF0" w14:textId="77777777" w:rsidR="005D5430" w:rsidRPr="00AD47ED" w:rsidRDefault="005D5430" w:rsidP="00381440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05FC12E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(</w:t>
            </w:r>
            <w:r w:rsidRPr="00AD47ED">
              <w:rPr>
                <w:rFonts w:asciiTheme="majorBidi" w:hAnsiTheme="majorBidi" w:cstheme="majorBidi"/>
                <w:i/>
              </w:rPr>
              <w:t>c</w:t>
            </w:r>
            <w:r w:rsidRPr="00AD47ED">
              <w:rPr>
                <w:rFonts w:asciiTheme="majorBidi" w:hAnsiTheme="majorBidi" w:cstheme="majorBidi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82F34E" w14:textId="77777777" w:rsidR="005D5430" w:rsidRPr="00AD47ED" w:rsidRDefault="0077336B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N/A</w:t>
            </w:r>
          </w:p>
        </w:tc>
      </w:tr>
      <w:tr w:rsidR="0051079E" w:rsidRPr="00AD47ED" w14:paraId="63EFF9FA" w14:textId="77777777" w:rsidTr="002C56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0E26EC" w14:textId="63AB9873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</w:rPr>
            </w:pPr>
            <w:bookmarkStart w:id="78" w:name="italic43"/>
            <w:bookmarkStart w:id="79" w:name="bold44"/>
            <w:bookmarkEnd w:id="76"/>
            <w:bookmarkEnd w:id="77"/>
            <w:r w:rsidRPr="00AD47ED">
              <w:rPr>
                <w:rFonts w:asciiTheme="majorBidi" w:hAnsiTheme="majorBidi" w:cstheme="majorBidi"/>
                <w:bCs/>
              </w:rPr>
              <w:t>Other analyses</w:t>
            </w:r>
            <w:bookmarkEnd w:id="78"/>
            <w:bookmarkEnd w:id="79"/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6EF7FDA1" w14:textId="77777777" w:rsidR="005D5430" w:rsidRPr="00AD47ED" w:rsidRDefault="005D5430" w:rsidP="00381440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9F7C9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Report other analyses done—</w:t>
            </w:r>
            <w:proofErr w:type="spellStart"/>
            <w:r w:rsidRPr="00AD47ED">
              <w:rPr>
                <w:rFonts w:asciiTheme="majorBidi" w:hAnsiTheme="majorBidi" w:cstheme="majorBidi"/>
              </w:rPr>
              <w:t>eg</w:t>
            </w:r>
            <w:proofErr w:type="spellEnd"/>
            <w:r w:rsidRPr="00AD47ED">
              <w:rPr>
                <w:rFonts w:asciiTheme="majorBidi" w:hAnsiTheme="majorBidi" w:cstheme="majorBidi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339BE1" w14:textId="77777777" w:rsidR="005D5430" w:rsidRPr="00AD47ED" w:rsidRDefault="0077336B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N/A</w:t>
            </w:r>
          </w:p>
        </w:tc>
      </w:tr>
      <w:tr w:rsidR="005D5430" w:rsidRPr="00AD47ED" w14:paraId="5FA91DC0" w14:textId="77777777" w:rsidTr="002C561B">
        <w:tc>
          <w:tcPr>
            <w:tcW w:w="9360" w:type="dxa"/>
            <w:gridSpan w:val="4"/>
            <w:tcBorders>
              <w:top w:val="single" w:sz="4" w:space="0" w:color="auto"/>
            </w:tcBorders>
          </w:tcPr>
          <w:p w14:paraId="0855D3C0" w14:textId="0BEF1EC9" w:rsidR="005D5430" w:rsidRPr="00AD47ED" w:rsidRDefault="005D5430" w:rsidP="00381440">
            <w:pPr>
              <w:pStyle w:val="TableSubHead"/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bookmarkStart w:id="80" w:name="italic44"/>
            <w:bookmarkStart w:id="81" w:name="bold45"/>
            <w:r w:rsidRPr="00AD47ED">
              <w:rPr>
                <w:rFonts w:asciiTheme="majorBidi" w:hAnsiTheme="majorBidi" w:cstheme="majorBidi"/>
                <w:sz w:val="22"/>
                <w:szCs w:val="22"/>
              </w:rPr>
              <w:t>Discussion</w:t>
            </w:r>
            <w:bookmarkEnd w:id="80"/>
            <w:bookmarkEnd w:id="81"/>
          </w:p>
        </w:tc>
      </w:tr>
      <w:tr w:rsidR="0051079E" w:rsidRPr="00AD47ED" w14:paraId="6CD6C2C9" w14:textId="77777777" w:rsidTr="002C561B">
        <w:tc>
          <w:tcPr>
            <w:tcW w:w="0" w:type="auto"/>
          </w:tcPr>
          <w:p w14:paraId="75E74702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</w:rPr>
            </w:pPr>
            <w:bookmarkStart w:id="82" w:name="italic45" w:colFirst="0" w:colLast="0"/>
            <w:bookmarkStart w:id="83" w:name="bold46" w:colFirst="0" w:colLast="0"/>
            <w:r w:rsidRPr="00AD47ED">
              <w:rPr>
                <w:rFonts w:asciiTheme="majorBidi" w:hAnsiTheme="majorBidi" w:cstheme="majorBidi"/>
                <w:bCs/>
              </w:rPr>
              <w:t>Key results</w:t>
            </w:r>
          </w:p>
        </w:tc>
        <w:tc>
          <w:tcPr>
            <w:tcW w:w="711" w:type="dxa"/>
          </w:tcPr>
          <w:p w14:paraId="449C0605" w14:textId="77777777" w:rsidR="005D5430" w:rsidRPr="00AD47ED" w:rsidRDefault="005D5430" w:rsidP="00381440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9FD60B" w14:textId="77777777" w:rsidR="005D5430" w:rsidRPr="00AD47ED" w:rsidRDefault="0077336B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summarize</w:t>
            </w:r>
            <w:r w:rsidR="005D5430" w:rsidRPr="00AD47ED">
              <w:rPr>
                <w:rFonts w:asciiTheme="majorBidi" w:hAnsiTheme="majorBidi" w:cstheme="majorBidi"/>
              </w:rPr>
              <w:t xml:space="preserve">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E330DE" w14:textId="77777777" w:rsidR="005D5430" w:rsidRPr="00AD47ED" w:rsidRDefault="0077336B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First paragraph of the Discussion section</w:t>
            </w:r>
          </w:p>
        </w:tc>
      </w:tr>
      <w:tr w:rsidR="0051079E" w:rsidRPr="00AD47ED" w14:paraId="37573EFF" w14:textId="77777777" w:rsidTr="002C561B">
        <w:tc>
          <w:tcPr>
            <w:tcW w:w="0" w:type="auto"/>
          </w:tcPr>
          <w:p w14:paraId="05FB88E4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AD47ED">
              <w:rPr>
                <w:rFonts w:asciiTheme="majorBidi" w:hAnsiTheme="majorBidi" w:cstheme="majorBidi"/>
                <w:bCs/>
              </w:rPr>
              <w:t>Limitations</w:t>
            </w:r>
          </w:p>
        </w:tc>
        <w:tc>
          <w:tcPr>
            <w:tcW w:w="711" w:type="dxa"/>
          </w:tcPr>
          <w:p w14:paraId="1DBF4DA6" w14:textId="77777777" w:rsidR="005D5430" w:rsidRPr="00AD47ED" w:rsidRDefault="005D5430" w:rsidP="00381440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12A355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10DF67" w14:textId="77777777" w:rsidR="005D5430" w:rsidRPr="00AD47ED" w:rsidRDefault="00BD3888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Provided under Limitations</w:t>
            </w:r>
          </w:p>
        </w:tc>
      </w:tr>
      <w:tr w:rsidR="0051079E" w:rsidRPr="00AD47ED" w14:paraId="3D55C3AB" w14:textId="77777777" w:rsidTr="002C561B">
        <w:tc>
          <w:tcPr>
            <w:tcW w:w="0" w:type="auto"/>
          </w:tcPr>
          <w:p w14:paraId="2918888A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AD47ED">
              <w:rPr>
                <w:rFonts w:asciiTheme="majorBidi" w:hAnsiTheme="majorBidi" w:cstheme="majorBidi"/>
                <w:bCs/>
              </w:rPr>
              <w:t>Interpretation</w:t>
            </w:r>
          </w:p>
        </w:tc>
        <w:tc>
          <w:tcPr>
            <w:tcW w:w="711" w:type="dxa"/>
          </w:tcPr>
          <w:p w14:paraId="2D3AF00C" w14:textId="77777777" w:rsidR="005D5430" w:rsidRPr="00AD47ED" w:rsidRDefault="005D5430" w:rsidP="00381440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917D500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533645" w14:textId="77777777" w:rsidR="005D5430" w:rsidRPr="00AD47ED" w:rsidRDefault="00BD3888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Provided in the Discussion section</w:t>
            </w:r>
          </w:p>
        </w:tc>
      </w:tr>
      <w:tr w:rsidR="0051079E" w:rsidRPr="00AD47ED" w14:paraId="4783ADD2" w14:textId="77777777" w:rsidTr="002C561B">
        <w:tc>
          <w:tcPr>
            <w:tcW w:w="0" w:type="auto"/>
          </w:tcPr>
          <w:p w14:paraId="1E403F5B" w14:textId="77777777" w:rsidR="005D5430" w:rsidRPr="00AD47ED" w:rsidRDefault="001153FD" w:rsidP="00381440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AD47ED">
              <w:rPr>
                <w:rFonts w:asciiTheme="majorBidi" w:hAnsiTheme="majorBidi" w:cstheme="majorBidi"/>
                <w:bCs/>
              </w:rPr>
              <w:t>Generalizability</w:t>
            </w:r>
          </w:p>
        </w:tc>
        <w:tc>
          <w:tcPr>
            <w:tcW w:w="711" w:type="dxa"/>
          </w:tcPr>
          <w:p w14:paraId="21CB3D6F" w14:textId="77777777" w:rsidR="005D5430" w:rsidRPr="00AD47ED" w:rsidRDefault="005D5430" w:rsidP="00381440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D0087B8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 xml:space="preserve">Discuss the </w:t>
            </w:r>
            <w:r w:rsidR="001153FD" w:rsidRPr="00AD47ED">
              <w:rPr>
                <w:rFonts w:asciiTheme="majorBidi" w:hAnsiTheme="majorBidi" w:cstheme="majorBidi"/>
              </w:rPr>
              <w:t>generalizability</w:t>
            </w:r>
            <w:r w:rsidRPr="00AD47ED">
              <w:rPr>
                <w:rFonts w:asciiTheme="majorBidi" w:hAnsiTheme="majorBidi" w:cstheme="majorBidi"/>
              </w:rPr>
              <w:t xml:space="preserve">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6360C1" w14:textId="77777777" w:rsidR="005D5430" w:rsidRPr="00AD47ED" w:rsidRDefault="001153FD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Discussed in the Discussion section</w:t>
            </w:r>
          </w:p>
        </w:tc>
      </w:tr>
      <w:tr w:rsidR="005D5430" w:rsidRPr="00AD47ED" w14:paraId="7DA46BF8" w14:textId="77777777" w:rsidTr="002C561B">
        <w:tc>
          <w:tcPr>
            <w:tcW w:w="9360" w:type="dxa"/>
            <w:gridSpan w:val="4"/>
            <w:tcBorders>
              <w:bottom w:val="single" w:sz="4" w:space="0" w:color="auto"/>
            </w:tcBorders>
          </w:tcPr>
          <w:p w14:paraId="21B025BC" w14:textId="4BF8FA2C" w:rsidR="005D5430" w:rsidRPr="00AD47ED" w:rsidRDefault="005D5430" w:rsidP="00381440">
            <w:pPr>
              <w:pStyle w:val="TableSubHead"/>
              <w:tabs>
                <w:tab w:val="left" w:pos="540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bookmarkStart w:id="90" w:name="italic49"/>
            <w:bookmarkStart w:id="91" w:name="bold50"/>
            <w:bookmarkEnd w:id="88"/>
            <w:bookmarkEnd w:id="89"/>
            <w:r w:rsidRPr="00AD47ED">
              <w:rPr>
                <w:rFonts w:asciiTheme="majorBidi" w:hAnsiTheme="majorBidi" w:cstheme="majorBidi"/>
                <w:sz w:val="22"/>
                <w:szCs w:val="22"/>
              </w:rPr>
              <w:t>Other information</w:t>
            </w:r>
            <w:bookmarkEnd w:id="90"/>
            <w:bookmarkEnd w:id="91"/>
          </w:p>
        </w:tc>
      </w:tr>
      <w:tr w:rsidR="0051079E" w:rsidRPr="00AD47ED" w14:paraId="32AD538D" w14:textId="77777777" w:rsidTr="002C56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CEFEA8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</w:rPr>
            </w:pPr>
            <w:bookmarkStart w:id="92" w:name="italic50" w:colFirst="0" w:colLast="0"/>
            <w:bookmarkStart w:id="93" w:name="bold51" w:colFirst="0" w:colLast="0"/>
            <w:r w:rsidRPr="00AD47ED">
              <w:rPr>
                <w:rFonts w:asciiTheme="majorBidi" w:hAnsiTheme="majorBidi" w:cstheme="majorBidi"/>
                <w:bCs/>
              </w:rPr>
              <w:t>Funding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4B0C4CB8" w14:textId="77777777" w:rsidR="005D5430" w:rsidRPr="00AD47ED" w:rsidRDefault="005D5430" w:rsidP="00381440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818F2" w14:textId="77777777" w:rsidR="005D5430" w:rsidRPr="00AD47ED" w:rsidRDefault="005D5430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11B72F" w14:textId="73B1517C" w:rsidR="005D5430" w:rsidRPr="00AD47ED" w:rsidRDefault="001153FD" w:rsidP="00381440">
            <w:pPr>
              <w:tabs>
                <w:tab w:val="left" w:pos="5400"/>
              </w:tabs>
              <w:rPr>
                <w:rFonts w:asciiTheme="majorBidi" w:hAnsiTheme="majorBidi" w:cstheme="majorBidi"/>
              </w:rPr>
            </w:pPr>
            <w:r w:rsidRPr="00AD47ED">
              <w:rPr>
                <w:rFonts w:asciiTheme="majorBidi" w:hAnsiTheme="majorBidi" w:cstheme="majorBidi"/>
              </w:rPr>
              <w:t xml:space="preserve">Provided in </w:t>
            </w:r>
            <w:r w:rsidR="00C05816" w:rsidRPr="00AD47ED">
              <w:rPr>
                <w:rFonts w:asciiTheme="majorBidi" w:hAnsiTheme="majorBidi" w:cstheme="majorBidi"/>
              </w:rPr>
              <w:t>Declarations</w:t>
            </w:r>
          </w:p>
        </w:tc>
      </w:tr>
      <w:bookmarkEnd w:id="92"/>
      <w:bookmarkEnd w:id="93"/>
    </w:tbl>
    <w:p w14:paraId="3E6B1B05" w14:textId="77777777" w:rsidR="004113AB" w:rsidRPr="00AD47ED" w:rsidRDefault="004113AB" w:rsidP="004113AB">
      <w:pPr>
        <w:jc w:val="both"/>
        <w:rPr>
          <w:rFonts w:asciiTheme="majorBidi" w:hAnsiTheme="majorBidi" w:cstheme="majorBidi"/>
        </w:rPr>
      </w:pPr>
    </w:p>
    <w:p w14:paraId="2DF85DA4" w14:textId="77777777" w:rsidR="00961CA4" w:rsidRPr="00AD47ED" w:rsidRDefault="00961CA4">
      <w:pPr>
        <w:rPr>
          <w:rFonts w:asciiTheme="majorBidi" w:hAnsiTheme="majorBidi" w:cstheme="majorBidi"/>
        </w:rPr>
      </w:pPr>
      <w:r w:rsidRPr="00AD47ED">
        <w:rPr>
          <w:rFonts w:asciiTheme="majorBidi" w:hAnsiTheme="majorBidi" w:cstheme="majorBidi"/>
        </w:rPr>
        <w:br w:type="page"/>
      </w:r>
    </w:p>
    <w:p w14:paraId="7EDC79E9" w14:textId="77777777" w:rsidR="002C561B" w:rsidRPr="00AD47ED" w:rsidRDefault="002C561B" w:rsidP="004113AB">
      <w:pPr>
        <w:rPr>
          <w:rFonts w:asciiTheme="majorBidi" w:hAnsiTheme="majorBidi" w:cstheme="majorBidi"/>
          <w:b/>
          <w:bCs/>
        </w:rPr>
        <w:sectPr w:rsidR="002C561B" w:rsidRPr="00AD47ED" w:rsidSect="00B0039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727FB2A" w14:textId="2651ABA5" w:rsidR="002C561B" w:rsidRPr="00AD47ED" w:rsidRDefault="002C561B" w:rsidP="002C561B">
      <w:pPr>
        <w:rPr>
          <w:rFonts w:asciiTheme="majorBidi" w:hAnsiTheme="majorBidi" w:cstheme="majorBidi"/>
        </w:rPr>
      </w:pPr>
      <w:r w:rsidRPr="00AD47ED">
        <w:rPr>
          <w:rFonts w:asciiTheme="majorBidi" w:hAnsiTheme="majorBidi" w:cstheme="majorBidi"/>
          <w:b/>
          <w:bCs/>
        </w:rPr>
        <w:lastRenderedPageBreak/>
        <w:t>Supplementary Table S2:</w:t>
      </w:r>
      <w:r w:rsidRPr="00AD47ED">
        <w:rPr>
          <w:rFonts w:asciiTheme="majorBidi" w:hAnsiTheme="majorBidi" w:cstheme="majorBidi"/>
        </w:rPr>
        <w:t xml:space="preserve"> The questionnaire</w:t>
      </w:r>
    </w:p>
    <w:p w14:paraId="23DB2592" w14:textId="77777777" w:rsidR="002C561B" w:rsidRPr="00AD47ED" w:rsidRDefault="002C561B" w:rsidP="002C561B">
      <w:pPr>
        <w:pBdr>
          <w:top w:val="single" w:sz="4" w:space="1" w:color="auto"/>
          <w:bottom w:val="single" w:sz="4" w:space="1" w:color="auto"/>
        </w:pBdr>
        <w:rPr>
          <w:rFonts w:asciiTheme="majorBidi" w:hAnsiTheme="majorBidi" w:cstheme="majorBidi"/>
          <w:b/>
          <w:bCs/>
        </w:rPr>
      </w:pPr>
      <w:r w:rsidRPr="00AD47ED">
        <w:rPr>
          <w:rFonts w:asciiTheme="majorBidi" w:hAnsiTheme="majorBidi" w:cstheme="majorBidi"/>
          <w:b/>
          <w:bCs/>
        </w:rPr>
        <w:t>Section 1: In this section, we need to collect your demographic and professional details</w:t>
      </w:r>
    </w:p>
    <w:tbl>
      <w:tblPr>
        <w:tblW w:w="12235" w:type="dxa"/>
        <w:tblLook w:val="04A0" w:firstRow="1" w:lastRow="0" w:firstColumn="1" w:lastColumn="0" w:noHBand="0" w:noVBand="1"/>
      </w:tblPr>
      <w:tblGrid>
        <w:gridCol w:w="400"/>
        <w:gridCol w:w="11835"/>
      </w:tblGrid>
      <w:tr w:rsidR="002C561B" w:rsidRPr="00AD47ED" w14:paraId="5FA5DA2B" w14:textId="77777777" w:rsidTr="00EE3B0D">
        <w:trPr>
          <w:trHeight w:val="255"/>
        </w:trPr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293D0511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1835" w:type="dxa"/>
            <w:shd w:val="clear" w:color="auto" w:fill="auto"/>
            <w:vAlign w:val="center"/>
            <w:hideMark/>
          </w:tcPr>
          <w:p w14:paraId="24F82B67" w14:textId="77777777" w:rsidR="002C561B" w:rsidRPr="00AD47ED" w:rsidRDefault="002C561B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Please indicate your gender:</w:t>
            </w:r>
          </w:p>
        </w:tc>
      </w:tr>
      <w:tr w:rsidR="002C561B" w:rsidRPr="00AD47ED" w14:paraId="6C396ED7" w14:textId="77777777" w:rsidTr="00EE3B0D">
        <w:trPr>
          <w:trHeight w:val="255"/>
        </w:trPr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78AF95F5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1835" w:type="dxa"/>
            <w:shd w:val="clear" w:color="auto" w:fill="auto"/>
            <w:vAlign w:val="center"/>
            <w:hideMark/>
          </w:tcPr>
          <w:p w14:paraId="0318DF41" w14:textId="3C271851" w:rsidR="002C561B" w:rsidRPr="00AD47ED" w:rsidRDefault="002C561B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□ Male</w:t>
            </w:r>
            <w:r w:rsidR="00330570" w:rsidRPr="00AD47ED">
              <w:rPr>
                <w:rFonts w:asciiTheme="majorBidi" w:eastAsia="Times New Roman" w:hAnsiTheme="majorBidi" w:cstheme="majorBidi"/>
                <w:color w:val="000000"/>
              </w:rPr>
              <w:t xml:space="preserve">  □ Female</w:t>
            </w:r>
          </w:p>
        </w:tc>
      </w:tr>
      <w:tr w:rsidR="002C561B" w:rsidRPr="00AD47ED" w14:paraId="64D7F188" w14:textId="77777777" w:rsidTr="00EE3B0D">
        <w:trPr>
          <w:trHeight w:val="255"/>
        </w:trPr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2C10B8D8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1835" w:type="dxa"/>
            <w:shd w:val="clear" w:color="auto" w:fill="auto"/>
            <w:vAlign w:val="center"/>
            <w:hideMark/>
          </w:tcPr>
          <w:p w14:paraId="188FEF31" w14:textId="77777777" w:rsidR="002C561B" w:rsidRPr="00AD47ED" w:rsidRDefault="002C561B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Please provide your age in years: ....................</w:t>
            </w:r>
          </w:p>
        </w:tc>
      </w:tr>
      <w:tr w:rsidR="002C561B" w:rsidRPr="00AD47ED" w14:paraId="4C2D8F19" w14:textId="77777777" w:rsidTr="00EE3B0D">
        <w:trPr>
          <w:trHeight w:val="255"/>
        </w:trPr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4B59DA3A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1835" w:type="dxa"/>
            <w:shd w:val="clear" w:color="auto" w:fill="auto"/>
            <w:vAlign w:val="center"/>
            <w:hideMark/>
          </w:tcPr>
          <w:p w14:paraId="5115CB85" w14:textId="77777777" w:rsidR="002C561B" w:rsidRPr="00AD47ED" w:rsidRDefault="002C561B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Please indicate your academic degree in pharmacy:</w:t>
            </w:r>
          </w:p>
        </w:tc>
      </w:tr>
      <w:tr w:rsidR="002C561B" w:rsidRPr="00AD47ED" w14:paraId="083954E1" w14:textId="77777777" w:rsidTr="00EE3B0D">
        <w:trPr>
          <w:trHeight w:val="255"/>
        </w:trPr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0AD78D80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1835" w:type="dxa"/>
            <w:shd w:val="clear" w:color="auto" w:fill="auto"/>
            <w:vAlign w:val="center"/>
            <w:hideMark/>
          </w:tcPr>
          <w:p w14:paraId="0A5C0BB2" w14:textId="16C6E1CF" w:rsidR="002C561B" w:rsidRPr="00AD47ED" w:rsidRDefault="002C561B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□ BSc Pharmacy</w:t>
            </w:r>
            <w:r w:rsidR="00330570" w:rsidRPr="00AD47ED">
              <w:rPr>
                <w:rFonts w:asciiTheme="majorBidi" w:eastAsia="Times New Roman" w:hAnsiTheme="majorBidi" w:cstheme="majorBidi"/>
                <w:color w:val="000000"/>
              </w:rPr>
              <w:t xml:space="preserve"> □ </w:t>
            </w:r>
            <w:proofErr w:type="spellStart"/>
            <w:r w:rsidR="00330570" w:rsidRPr="00AD47ED">
              <w:rPr>
                <w:rFonts w:asciiTheme="majorBidi" w:eastAsia="Times New Roman" w:hAnsiTheme="majorBidi" w:cstheme="majorBidi"/>
                <w:color w:val="000000"/>
              </w:rPr>
              <w:t>Pharm.D</w:t>
            </w:r>
            <w:proofErr w:type="spellEnd"/>
            <w:r w:rsidR="00330570" w:rsidRPr="00AD47ED">
              <w:rPr>
                <w:rFonts w:asciiTheme="majorBidi" w:eastAsia="Times New Roman" w:hAnsiTheme="majorBidi" w:cstheme="majorBidi"/>
                <w:color w:val="000000"/>
              </w:rPr>
              <w:t xml:space="preserve"> □ MSc in Pharmacy □ PhD in Pharmacy</w:t>
            </w:r>
          </w:p>
        </w:tc>
      </w:tr>
      <w:tr w:rsidR="002C561B" w:rsidRPr="00AD47ED" w14:paraId="5BDFA983" w14:textId="77777777" w:rsidTr="00EE3B0D">
        <w:trPr>
          <w:trHeight w:val="255"/>
        </w:trPr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705FDAC2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11835" w:type="dxa"/>
            <w:shd w:val="clear" w:color="auto" w:fill="auto"/>
            <w:vAlign w:val="center"/>
            <w:hideMark/>
          </w:tcPr>
          <w:p w14:paraId="28583B17" w14:textId="77777777" w:rsidR="002C561B" w:rsidRPr="00AD47ED" w:rsidRDefault="002C561B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From which country did you obtain your pharmacy degree?</w:t>
            </w:r>
          </w:p>
        </w:tc>
      </w:tr>
      <w:tr w:rsidR="002C561B" w:rsidRPr="00AD47ED" w14:paraId="03A703BA" w14:textId="77777777" w:rsidTr="00EE3B0D">
        <w:trPr>
          <w:trHeight w:val="255"/>
        </w:trPr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2E76DD5C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1835" w:type="dxa"/>
            <w:shd w:val="clear" w:color="auto" w:fill="auto"/>
            <w:vAlign w:val="center"/>
            <w:hideMark/>
          </w:tcPr>
          <w:p w14:paraId="2116D2F0" w14:textId="5154FE87" w:rsidR="002C561B" w:rsidRPr="00AD47ED" w:rsidRDefault="002C561B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□ Palestine</w:t>
            </w:r>
            <w:r w:rsidR="00606A81" w:rsidRPr="00AD47ED">
              <w:rPr>
                <w:rFonts w:asciiTheme="majorBidi" w:eastAsia="Times New Roman" w:hAnsiTheme="majorBidi" w:cstheme="majorBidi"/>
                <w:color w:val="000000"/>
              </w:rPr>
              <w:t xml:space="preserve"> □ Other</w:t>
            </w:r>
          </w:p>
        </w:tc>
      </w:tr>
      <w:tr w:rsidR="002C561B" w:rsidRPr="00AD47ED" w14:paraId="6587EBE4" w14:textId="77777777" w:rsidTr="00E434C1">
        <w:trPr>
          <w:trHeight w:val="162"/>
        </w:trPr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569B8CA7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11835" w:type="dxa"/>
            <w:shd w:val="clear" w:color="auto" w:fill="auto"/>
            <w:vAlign w:val="center"/>
            <w:hideMark/>
          </w:tcPr>
          <w:p w14:paraId="286FD695" w14:textId="77777777" w:rsidR="002C561B" w:rsidRPr="00AD47ED" w:rsidRDefault="002C561B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n which year did you obtain your pharmacy degree? …............</w:t>
            </w:r>
          </w:p>
        </w:tc>
      </w:tr>
      <w:tr w:rsidR="002C561B" w:rsidRPr="00AD47ED" w14:paraId="1C4A473E" w14:textId="77777777" w:rsidTr="00E434C1">
        <w:trPr>
          <w:trHeight w:val="171"/>
        </w:trPr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2A717AE6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11835" w:type="dxa"/>
            <w:shd w:val="clear" w:color="auto" w:fill="auto"/>
            <w:vAlign w:val="center"/>
            <w:hideMark/>
          </w:tcPr>
          <w:p w14:paraId="5E8480B3" w14:textId="77777777" w:rsidR="002C561B" w:rsidRPr="00AD47ED" w:rsidRDefault="002C561B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Since how many years have you been working as a pharmacist in a hospital? …..........</w:t>
            </w:r>
          </w:p>
        </w:tc>
      </w:tr>
      <w:tr w:rsidR="002C561B" w:rsidRPr="00AD47ED" w14:paraId="4295D34F" w14:textId="77777777" w:rsidTr="00C25445">
        <w:trPr>
          <w:trHeight w:val="255"/>
        </w:trPr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689BE4CC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11835" w:type="dxa"/>
            <w:shd w:val="clear" w:color="auto" w:fill="auto"/>
            <w:vAlign w:val="center"/>
            <w:hideMark/>
          </w:tcPr>
          <w:p w14:paraId="3FA546B1" w14:textId="77777777" w:rsidR="002C561B" w:rsidRPr="00AD47ED" w:rsidRDefault="002C561B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Where do you currently practice?</w:t>
            </w:r>
          </w:p>
        </w:tc>
      </w:tr>
      <w:tr w:rsidR="002C561B" w:rsidRPr="00AD47ED" w14:paraId="2764004C" w14:textId="77777777" w:rsidTr="00C25445">
        <w:trPr>
          <w:trHeight w:val="255"/>
        </w:trPr>
        <w:tc>
          <w:tcPr>
            <w:tcW w:w="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863D5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18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F5F34F" w14:textId="77777777" w:rsidR="002C561B" w:rsidRPr="00AD47ED" w:rsidRDefault="002C561B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□ Governmental hospital</w:t>
            </w:r>
            <w:r w:rsidR="00E434C1" w:rsidRPr="00AD47ED">
              <w:rPr>
                <w:rFonts w:asciiTheme="majorBidi" w:eastAsia="Times New Roman" w:hAnsiTheme="majorBidi" w:cstheme="majorBidi"/>
                <w:color w:val="000000"/>
              </w:rPr>
              <w:t xml:space="preserve"> □ Private hospital</w:t>
            </w:r>
          </w:p>
          <w:p w14:paraId="707A8598" w14:textId="5035BEDD" w:rsidR="00AF4ACC" w:rsidRPr="00AD47ED" w:rsidRDefault="00AF4ACC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</w:tbl>
    <w:p w14:paraId="1F5D1E42" w14:textId="77777777" w:rsidR="002C561B" w:rsidRPr="00AD47ED" w:rsidRDefault="002C561B" w:rsidP="002C561B">
      <w:pPr>
        <w:pBdr>
          <w:bottom w:val="single" w:sz="4" w:space="1" w:color="auto"/>
        </w:pBdr>
        <w:rPr>
          <w:rFonts w:asciiTheme="majorBidi" w:hAnsiTheme="majorBidi" w:cstheme="majorBidi"/>
          <w:b/>
          <w:bCs/>
        </w:rPr>
      </w:pPr>
      <w:r w:rsidRPr="00AD47ED">
        <w:rPr>
          <w:rFonts w:asciiTheme="majorBidi" w:hAnsiTheme="majorBidi" w:cstheme="majorBidi"/>
          <w:b/>
          <w:bCs/>
        </w:rPr>
        <w:t>Section 2: In this section, we need to gather information on the nature of PK courses that you have taken during the pharmacy degree program</w:t>
      </w:r>
    </w:p>
    <w:tbl>
      <w:tblPr>
        <w:tblW w:w="12685" w:type="dxa"/>
        <w:tblLook w:val="04A0" w:firstRow="1" w:lastRow="0" w:firstColumn="1" w:lastColumn="0" w:noHBand="0" w:noVBand="1"/>
      </w:tblPr>
      <w:tblGrid>
        <w:gridCol w:w="400"/>
        <w:gridCol w:w="12285"/>
      </w:tblGrid>
      <w:tr w:rsidR="002C561B" w:rsidRPr="00AD47ED" w14:paraId="0C0CC12F" w14:textId="77777777" w:rsidTr="00EE3B0D">
        <w:trPr>
          <w:trHeight w:val="510"/>
        </w:trPr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525E907C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2285" w:type="dxa"/>
            <w:shd w:val="clear" w:color="auto" w:fill="auto"/>
            <w:vAlign w:val="center"/>
            <w:hideMark/>
          </w:tcPr>
          <w:p w14:paraId="10D9BBF8" w14:textId="77777777" w:rsidR="002C561B" w:rsidRPr="00AD47ED" w:rsidRDefault="002C561B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What was the nature of the PK courses that you had taken during your pharmacy degree program?</w:t>
            </w:r>
          </w:p>
        </w:tc>
      </w:tr>
      <w:tr w:rsidR="002C561B" w:rsidRPr="00AD47ED" w14:paraId="1145ABA2" w14:textId="77777777" w:rsidTr="00EE3B0D">
        <w:trPr>
          <w:trHeight w:val="255"/>
        </w:trPr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605BE25E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2285" w:type="dxa"/>
            <w:shd w:val="clear" w:color="auto" w:fill="auto"/>
            <w:vAlign w:val="center"/>
            <w:hideMark/>
          </w:tcPr>
          <w:p w14:paraId="40081620" w14:textId="01B682B8" w:rsidR="002C561B" w:rsidRPr="00AD47ED" w:rsidRDefault="002C561B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□ Basic courses</w:t>
            </w:r>
            <w:r w:rsidR="007D5C47" w:rsidRPr="00AD47ED">
              <w:rPr>
                <w:rFonts w:asciiTheme="majorBidi" w:eastAsia="Times New Roman" w:hAnsiTheme="majorBidi" w:cstheme="majorBidi"/>
                <w:color w:val="000000"/>
              </w:rPr>
              <w:t xml:space="preserve"> □ Clinical courses □ Both</w:t>
            </w:r>
          </w:p>
        </w:tc>
      </w:tr>
      <w:tr w:rsidR="002C561B" w:rsidRPr="00AD47ED" w14:paraId="5920DD9A" w14:textId="77777777" w:rsidTr="00EE3B0D">
        <w:trPr>
          <w:trHeight w:val="510"/>
        </w:trPr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0244EFCA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2285" w:type="dxa"/>
            <w:shd w:val="clear" w:color="auto" w:fill="auto"/>
            <w:vAlign w:val="center"/>
            <w:hideMark/>
          </w:tcPr>
          <w:p w14:paraId="29AFD23B" w14:textId="77777777" w:rsidR="002C561B" w:rsidRPr="00AD47ED" w:rsidRDefault="002C561B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How were the PK courses that you had taken during your pharmacy degree program?</w:t>
            </w:r>
          </w:p>
        </w:tc>
      </w:tr>
      <w:tr w:rsidR="002C561B" w:rsidRPr="00AD47ED" w14:paraId="5F37C01B" w14:textId="77777777" w:rsidTr="00EE3B0D">
        <w:trPr>
          <w:trHeight w:val="255"/>
        </w:trPr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5CE24851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2285" w:type="dxa"/>
            <w:shd w:val="clear" w:color="auto" w:fill="auto"/>
            <w:vAlign w:val="center"/>
            <w:hideMark/>
          </w:tcPr>
          <w:p w14:paraId="6FFD306D" w14:textId="2B451E07" w:rsidR="002C561B" w:rsidRPr="00AD47ED" w:rsidRDefault="002C561B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□ Standalone courses</w:t>
            </w:r>
            <w:r w:rsidR="00AF4ACC" w:rsidRPr="00AD47ED">
              <w:rPr>
                <w:rFonts w:asciiTheme="majorBidi" w:eastAsia="Times New Roman" w:hAnsiTheme="majorBidi" w:cstheme="majorBidi"/>
                <w:color w:val="000000"/>
              </w:rPr>
              <w:t xml:space="preserve"> □ Integrated/part of other courses like pharmacotherapy, pharmaceutics, and/or pharmacology</w:t>
            </w:r>
          </w:p>
        </w:tc>
      </w:tr>
      <w:tr w:rsidR="002C561B" w:rsidRPr="00AD47ED" w14:paraId="2D52C0D7" w14:textId="77777777" w:rsidTr="00AF4ACC">
        <w:trPr>
          <w:trHeight w:val="255"/>
        </w:trPr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312465F6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2285" w:type="dxa"/>
            <w:shd w:val="clear" w:color="auto" w:fill="auto"/>
            <w:vAlign w:val="center"/>
            <w:hideMark/>
          </w:tcPr>
          <w:p w14:paraId="5C686E0D" w14:textId="77777777" w:rsidR="002C561B" w:rsidRPr="00AD47ED" w:rsidRDefault="002C561B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Have you received continuing education courses related to PK?</w:t>
            </w:r>
          </w:p>
        </w:tc>
      </w:tr>
      <w:tr w:rsidR="002C561B" w:rsidRPr="00AD47ED" w14:paraId="31A053C0" w14:textId="77777777" w:rsidTr="00AF4ACC">
        <w:trPr>
          <w:trHeight w:val="255"/>
        </w:trPr>
        <w:tc>
          <w:tcPr>
            <w:tcW w:w="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CC2F5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22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7D2042" w14:textId="77777777" w:rsidR="002C561B" w:rsidRPr="00AD47ED" w:rsidRDefault="002C561B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□ Yes</w:t>
            </w:r>
            <w:r w:rsidR="00AF4ACC" w:rsidRPr="00AD47ED">
              <w:rPr>
                <w:rFonts w:asciiTheme="majorBidi" w:eastAsia="Times New Roman" w:hAnsiTheme="majorBidi" w:cstheme="majorBidi"/>
                <w:color w:val="000000"/>
              </w:rPr>
              <w:t xml:space="preserve"> □ No</w:t>
            </w:r>
          </w:p>
          <w:p w14:paraId="16901C74" w14:textId="10FAA76E" w:rsidR="00B73F4B" w:rsidRPr="00AD47ED" w:rsidRDefault="00B73F4B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</w:tbl>
    <w:p w14:paraId="355EE9DC" w14:textId="77777777" w:rsidR="002C561B" w:rsidRPr="00AD47ED" w:rsidRDefault="002C561B" w:rsidP="00AF4ACC">
      <w:pPr>
        <w:pBdr>
          <w:bottom w:val="single" w:sz="4" w:space="1" w:color="auto"/>
        </w:pBdr>
        <w:rPr>
          <w:rFonts w:asciiTheme="majorBidi" w:hAnsiTheme="majorBidi" w:cstheme="majorBidi"/>
          <w:b/>
          <w:bCs/>
        </w:rPr>
      </w:pPr>
      <w:r w:rsidRPr="00AD47ED">
        <w:rPr>
          <w:rFonts w:asciiTheme="majorBidi" w:hAnsiTheme="majorBidi" w:cstheme="majorBidi"/>
          <w:b/>
          <w:bCs/>
        </w:rPr>
        <w:t>Section 3: On a scale of 1-5 (1 = strongly disagree, 5 = strongly agree), how would you rate the following statements?</w:t>
      </w:r>
    </w:p>
    <w:tbl>
      <w:tblPr>
        <w:tblW w:w="13330" w:type="dxa"/>
        <w:tblLook w:val="04A0" w:firstRow="1" w:lastRow="0" w:firstColumn="1" w:lastColumn="0" w:noHBand="0" w:noVBand="1"/>
      </w:tblPr>
      <w:tblGrid>
        <w:gridCol w:w="400"/>
        <w:gridCol w:w="7245"/>
        <w:gridCol w:w="1185"/>
        <w:gridCol w:w="1170"/>
        <w:gridCol w:w="1080"/>
        <w:gridCol w:w="960"/>
        <w:gridCol w:w="1290"/>
      </w:tblGrid>
      <w:tr w:rsidR="002C561B" w:rsidRPr="00AD47ED" w14:paraId="11B95C7F" w14:textId="77777777" w:rsidTr="00EE3B0D">
        <w:trPr>
          <w:trHeight w:val="765"/>
        </w:trPr>
        <w:tc>
          <w:tcPr>
            <w:tcW w:w="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E6588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#</w:t>
            </w:r>
          </w:p>
        </w:tc>
        <w:tc>
          <w:tcPr>
            <w:tcW w:w="72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C9C642" w14:textId="77777777" w:rsidR="002C561B" w:rsidRPr="00AD47ED" w:rsidRDefault="002C561B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tatement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C7A020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. Strongly disagre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56D6C6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. Disagre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7A3A2E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. Neutral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16BECB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. Agree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A2418B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. Strongly agree</w:t>
            </w:r>
          </w:p>
        </w:tc>
      </w:tr>
      <w:tr w:rsidR="002C561B" w:rsidRPr="00AD47ED" w14:paraId="51234536" w14:textId="77777777" w:rsidTr="00EE3B0D">
        <w:trPr>
          <w:trHeight w:val="510"/>
        </w:trPr>
        <w:tc>
          <w:tcPr>
            <w:tcW w:w="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E364D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72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15EA5D" w14:textId="77777777" w:rsidR="002C561B" w:rsidRPr="00AD47ED" w:rsidRDefault="002C561B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The PK courses I received during my pharmacy education were important to my current practice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CCA2B8" w14:textId="77777777" w:rsidR="002C561B" w:rsidRPr="00AD47ED" w:rsidRDefault="002C561B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8B1169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27B533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5F2704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6894DB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2C561B" w:rsidRPr="00AD47ED" w14:paraId="5B7A8365" w14:textId="77777777" w:rsidTr="00EE3B0D">
        <w:trPr>
          <w:trHeight w:val="510"/>
        </w:trPr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51231689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7245" w:type="dxa"/>
            <w:shd w:val="clear" w:color="auto" w:fill="auto"/>
            <w:vAlign w:val="center"/>
            <w:hideMark/>
          </w:tcPr>
          <w:p w14:paraId="4A247184" w14:textId="77777777" w:rsidR="002C561B" w:rsidRPr="00AD47ED" w:rsidRDefault="002C561B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The PK courses I received during my pharmacy education were relevant to my current practice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7323B66F" w14:textId="77777777" w:rsidR="002C561B" w:rsidRPr="00AD47ED" w:rsidRDefault="002C561B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C1AA63A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567DA1B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C27323F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14:paraId="66BF7F10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2C561B" w:rsidRPr="00AD47ED" w14:paraId="741CEB54" w14:textId="77777777" w:rsidTr="00EE3B0D">
        <w:trPr>
          <w:trHeight w:val="510"/>
        </w:trPr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060F99D4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7245" w:type="dxa"/>
            <w:shd w:val="clear" w:color="auto" w:fill="auto"/>
            <w:vAlign w:val="center"/>
            <w:hideMark/>
          </w:tcPr>
          <w:p w14:paraId="1F8D0F38" w14:textId="77777777" w:rsidR="002C561B" w:rsidRPr="00AD47ED" w:rsidRDefault="002C561B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The PK courses I received during my pharmacy education could have been taught better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018D897A" w14:textId="77777777" w:rsidR="002C561B" w:rsidRPr="00AD47ED" w:rsidRDefault="002C561B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DDFAE4A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92E23B9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A1D698D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14:paraId="556739B0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2C561B" w:rsidRPr="00AD47ED" w14:paraId="19356CC0" w14:textId="77777777" w:rsidTr="00EE3B0D">
        <w:trPr>
          <w:trHeight w:val="510"/>
        </w:trPr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147CDFEB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lastRenderedPageBreak/>
              <w:t>4</w:t>
            </w:r>
          </w:p>
        </w:tc>
        <w:tc>
          <w:tcPr>
            <w:tcW w:w="7245" w:type="dxa"/>
            <w:shd w:val="clear" w:color="auto" w:fill="auto"/>
            <w:vAlign w:val="center"/>
            <w:hideMark/>
          </w:tcPr>
          <w:p w14:paraId="15A6EB27" w14:textId="77777777" w:rsidR="002C561B" w:rsidRPr="00AD47ED" w:rsidRDefault="002C561B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The method used to teach the PK courses during my pharmacy education were effective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3F97F429" w14:textId="77777777" w:rsidR="002C561B" w:rsidRPr="00AD47ED" w:rsidRDefault="002C561B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37E9D30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B612189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8508294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14:paraId="13AE1A58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2C561B" w:rsidRPr="00AD47ED" w14:paraId="6ACBB39C" w14:textId="77777777" w:rsidTr="00580EE9">
        <w:trPr>
          <w:trHeight w:val="510"/>
        </w:trPr>
        <w:tc>
          <w:tcPr>
            <w:tcW w:w="400" w:type="dxa"/>
            <w:shd w:val="clear" w:color="auto" w:fill="auto"/>
            <w:noWrap/>
            <w:vAlign w:val="center"/>
            <w:hideMark/>
          </w:tcPr>
          <w:p w14:paraId="3199BFDE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7245" w:type="dxa"/>
            <w:shd w:val="clear" w:color="auto" w:fill="auto"/>
            <w:vAlign w:val="center"/>
            <w:hideMark/>
          </w:tcPr>
          <w:p w14:paraId="72627160" w14:textId="77777777" w:rsidR="002C561B" w:rsidRPr="00AD47ED" w:rsidRDefault="002C561B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The contents of the PK courses I received during my pharmacy education were adequate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45A465E3" w14:textId="77777777" w:rsidR="002C561B" w:rsidRPr="00AD47ED" w:rsidRDefault="002C561B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EE5929A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835EF51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82ADA4F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14:paraId="0F05C10C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2C561B" w:rsidRPr="00AD47ED" w14:paraId="394D59DC" w14:textId="77777777" w:rsidTr="00580EE9">
        <w:trPr>
          <w:trHeight w:val="510"/>
        </w:trPr>
        <w:tc>
          <w:tcPr>
            <w:tcW w:w="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6681A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72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5FC162" w14:textId="77777777" w:rsidR="002C561B" w:rsidRPr="00AD47ED" w:rsidRDefault="002C561B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The depth of the PK courses I received during my pharmacy education was appropriate to prepare me for my future clinical roles</w:t>
            </w:r>
          </w:p>
          <w:p w14:paraId="27C46DCF" w14:textId="77777777" w:rsidR="00580EE9" w:rsidRPr="00AD47ED" w:rsidRDefault="00580EE9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B5792A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F6075E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856316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3716D6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73F365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</w:tbl>
    <w:p w14:paraId="677D2389" w14:textId="77777777" w:rsidR="002C561B" w:rsidRPr="00AD47ED" w:rsidRDefault="002C561B" w:rsidP="00580EE9">
      <w:pPr>
        <w:pBdr>
          <w:bottom w:val="single" w:sz="4" w:space="1" w:color="auto"/>
        </w:pBdr>
        <w:rPr>
          <w:rFonts w:asciiTheme="majorBidi" w:hAnsiTheme="majorBidi" w:cstheme="majorBidi"/>
          <w:b/>
          <w:bCs/>
        </w:rPr>
      </w:pPr>
      <w:r w:rsidRPr="00AD47ED">
        <w:rPr>
          <w:rFonts w:asciiTheme="majorBidi" w:hAnsiTheme="majorBidi" w:cstheme="majorBidi"/>
          <w:b/>
          <w:bCs/>
        </w:rPr>
        <w:t>Section 4: On a scale of 1-5 (1 = none of the time, 5 = all/most of the time), how would you rate the following statement?</w:t>
      </w:r>
    </w:p>
    <w:tbl>
      <w:tblPr>
        <w:tblW w:w="13405" w:type="dxa"/>
        <w:tblLook w:val="04A0" w:firstRow="1" w:lastRow="0" w:firstColumn="1" w:lastColumn="0" w:noHBand="0" w:noVBand="1"/>
      </w:tblPr>
      <w:tblGrid>
        <w:gridCol w:w="400"/>
        <w:gridCol w:w="6255"/>
        <w:gridCol w:w="1440"/>
        <w:gridCol w:w="1440"/>
        <w:gridCol w:w="1260"/>
        <w:gridCol w:w="1350"/>
        <w:gridCol w:w="1260"/>
      </w:tblGrid>
      <w:tr w:rsidR="002C561B" w:rsidRPr="00AD47ED" w14:paraId="1BA513C2" w14:textId="77777777" w:rsidTr="00580EE9">
        <w:trPr>
          <w:trHeight w:val="765"/>
        </w:trPr>
        <w:tc>
          <w:tcPr>
            <w:tcW w:w="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93E13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#</w:t>
            </w:r>
          </w:p>
        </w:tc>
        <w:tc>
          <w:tcPr>
            <w:tcW w:w="625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5F29AF" w14:textId="77777777" w:rsidR="002C561B" w:rsidRPr="00AD47ED" w:rsidRDefault="002C561B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tatement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CEDCB1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. None of the tim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F53C07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. A little bit of the tim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0CCE8E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. Some of the tim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5CFAA5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. A great deal of the tim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087CB5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. All/most of the time</w:t>
            </w:r>
          </w:p>
        </w:tc>
      </w:tr>
      <w:tr w:rsidR="002C561B" w:rsidRPr="00AD47ED" w14:paraId="6DE65860" w14:textId="77777777" w:rsidTr="00580EE9">
        <w:trPr>
          <w:trHeight w:val="510"/>
        </w:trPr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3B173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6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C50B0D" w14:textId="77777777" w:rsidR="002C561B" w:rsidRPr="00AD47ED" w:rsidRDefault="002C561B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 utilize the PK knowledge gained through my pharmacy education in my current practice</w:t>
            </w:r>
          </w:p>
          <w:p w14:paraId="6DEB568D" w14:textId="77777777" w:rsidR="003015E8" w:rsidRPr="00AD47ED" w:rsidRDefault="003015E8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644DE3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0D089B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1007FC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0F3B0B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58EF70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</w:tbl>
    <w:p w14:paraId="38D96006" w14:textId="77777777" w:rsidR="002C561B" w:rsidRPr="00AD47ED" w:rsidRDefault="002C561B" w:rsidP="00580EE9">
      <w:pPr>
        <w:pBdr>
          <w:bottom w:val="single" w:sz="4" w:space="1" w:color="auto"/>
        </w:pBdr>
        <w:rPr>
          <w:rFonts w:asciiTheme="majorBidi" w:hAnsiTheme="majorBidi" w:cstheme="majorBidi"/>
          <w:b/>
          <w:bCs/>
        </w:rPr>
      </w:pPr>
      <w:r w:rsidRPr="00AD47ED">
        <w:rPr>
          <w:rFonts w:asciiTheme="majorBidi" w:hAnsiTheme="majorBidi" w:cstheme="majorBidi"/>
          <w:b/>
          <w:bCs/>
        </w:rPr>
        <w:t>Section 5: On a scale of 1-5 (1 = completely inadequate, 5 = completely adequate), how would you rate the following statement?</w:t>
      </w:r>
    </w:p>
    <w:tbl>
      <w:tblPr>
        <w:tblW w:w="13405" w:type="dxa"/>
        <w:tblLook w:val="04A0" w:firstRow="1" w:lastRow="0" w:firstColumn="1" w:lastColumn="0" w:noHBand="0" w:noVBand="1"/>
      </w:tblPr>
      <w:tblGrid>
        <w:gridCol w:w="400"/>
        <w:gridCol w:w="6094"/>
        <w:gridCol w:w="1527"/>
        <w:gridCol w:w="1438"/>
        <w:gridCol w:w="1256"/>
        <w:gridCol w:w="1252"/>
        <w:gridCol w:w="1438"/>
      </w:tblGrid>
      <w:tr w:rsidR="002C561B" w:rsidRPr="00AD47ED" w14:paraId="3FFF4FE1" w14:textId="77777777" w:rsidTr="00760E2E">
        <w:trPr>
          <w:trHeight w:val="882"/>
        </w:trPr>
        <w:tc>
          <w:tcPr>
            <w:tcW w:w="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5977B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#</w:t>
            </w:r>
          </w:p>
        </w:tc>
        <w:tc>
          <w:tcPr>
            <w:tcW w:w="61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D1003B" w14:textId="77777777" w:rsidR="002C561B" w:rsidRPr="00AD47ED" w:rsidRDefault="002C561B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tatement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02BA44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. Completely inadequat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B08C96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. Inadequat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0E0DB7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. A little inadequat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30FA4E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. Some gaps exist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FF3E21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. Completely adequate</w:t>
            </w:r>
          </w:p>
        </w:tc>
      </w:tr>
      <w:tr w:rsidR="002C561B" w:rsidRPr="00AD47ED" w14:paraId="3FECC402" w14:textId="77777777" w:rsidTr="00760E2E">
        <w:trPr>
          <w:trHeight w:val="510"/>
        </w:trPr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8470D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6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B537AD" w14:textId="77777777" w:rsidR="002C561B" w:rsidRPr="00AD47ED" w:rsidRDefault="002C561B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 consider my current PK skills in allowing me to provide optimal patient care adequate</w:t>
            </w:r>
          </w:p>
          <w:p w14:paraId="12BA8F2C" w14:textId="77777777" w:rsidR="00760E2E" w:rsidRPr="00AD47ED" w:rsidRDefault="00760E2E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134F79" w14:textId="77777777" w:rsidR="002C561B" w:rsidRPr="00AD47ED" w:rsidRDefault="002C561B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DC892E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879AB4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46C1EF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8ABFCC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</w:tbl>
    <w:p w14:paraId="792864D4" w14:textId="77777777" w:rsidR="002C561B" w:rsidRPr="00AD47ED" w:rsidRDefault="002C561B" w:rsidP="00760E2E">
      <w:pPr>
        <w:pBdr>
          <w:bottom w:val="single" w:sz="4" w:space="1" w:color="auto"/>
        </w:pBdr>
        <w:rPr>
          <w:rFonts w:asciiTheme="majorBidi" w:hAnsiTheme="majorBidi" w:cstheme="majorBidi"/>
          <w:b/>
          <w:bCs/>
        </w:rPr>
      </w:pPr>
      <w:r w:rsidRPr="00AD47ED">
        <w:rPr>
          <w:rFonts w:asciiTheme="majorBidi" w:hAnsiTheme="majorBidi" w:cstheme="majorBidi"/>
          <w:b/>
          <w:bCs/>
        </w:rPr>
        <w:t>Section 6: On a scale of 1-10 (1 = low difficulty, 10 = high difficulty), how would you rate the following statement?</w:t>
      </w:r>
    </w:p>
    <w:tbl>
      <w:tblPr>
        <w:tblW w:w="12871" w:type="dxa"/>
        <w:tblLook w:val="04A0" w:firstRow="1" w:lastRow="0" w:firstColumn="1" w:lastColumn="0" w:noHBand="0" w:noVBand="1"/>
      </w:tblPr>
      <w:tblGrid>
        <w:gridCol w:w="400"/>
        <w:gridCol w:w="8775"/>
        <w:gridCol w:w="367"/>
        <w:gridCol w:w="360"/>
        <w:gridCol w:w="450"/>
        <w:gridCol w:w="360"/>
        <w:gridCol w:w="360"/>
        <w:gridCol w:w="340"/>
        <w:gridCol w:w="340"/>
        <w:gridCol w:w="340"/>
        <w:gridCol w:w="340"/>
        <w:gridCol w:w="439"/>
      </w:tblGrid>
      <w:tr w:rsidR="002C561B" w:rsidRPr="00AD47ED" w14:paraId="38C6BE85" w14:textId="77777777" w:rsidTr="003F2DE4">
        <w:trPr>
          <w:trHeight w:val="300"/>
        </w:trPr>
        <w:tc>
          <w:tcPr>
            <w:tcW w:w="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10CA2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#</w:t>
            </w:r>
          </w:p>
        </w:tc>
        <w:tc>
          <w:tcPr>
            <w:tcW w:w="87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3E60D2" w14:textId="77777777" w:rsidR="002C561B" w:rsidRPr="00AD47ED" w:rsidRDefault="002C561B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tatement</w:t>
            </w:r>
          </w:p>
        </w:tc>
        <w:tc>
          <w:tcPr>
            <w:tcW w:w="3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151414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B04184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CE67B4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6D3CE1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C5716F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3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9D862B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3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30E71A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3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1EB53A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3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1B3162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426919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</w:tr>
      <w:tr w:rsidR="002C561B" w:rsidRPr="00AD47ED" w14:paraId="7B1FAB83" w14:textId="77777777" w:rsidTr="003F2DE4">
        <w:trPr>
          <w:trHeight w:val="510"/>
        </w:trPr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7D75F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5E364B" w14:textId="77777777" w:rsidR="002C561B" w:rsidRPr="00AD47ED" w:rsidRDefault="002C561B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 think the application of PK knowledge and skills is difficult to implement</w:t>
            </w:r>
          </w:p>
        </w:tc>
        <w:tc>
          <w:tcPr>
            <w:tcW w:w="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55D2D4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860B52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6D2FBE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CD55AE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5CBCE4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C75803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883532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6D8B4B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8584B5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40B9AC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</w:tr>
    </w:tbl>
    <w:p w14:paraId="0903AAFE" w14:textId="77777777" w:rsidR="002C561B" w:rsidRPr="00AD47ED" w:rsidRDefault="002C561B" w:rsidP="003F2DE4">
      <w:pPr>
        <w:pBdr>
          <w:bottom w:val="single" w:sz="4" w:space="1" w:color="auto"/>
        </w:pBdr>
        <w:rPr>
          <w:rFonts w:asciiTheme="majorBidi" w:hAnsiTheme="majorBidi" w:cstheme="majorBidi"/>
          <w:b/>
          <w:bCs/>
        </w:rPr>
      </w:pPr>
      <w:r w:rsidRPr="00AD47ED">
        <w:rPr>
          <w:rFonts w:asciiTheme="majorBidi" w:hAnsiTheme="majorBidi" w:cstheme="majorBidi"/>
          <w:b/>
          <w:bCs/>
        </w:rPr>
        <w:t>Section 7: On a scale of 1-5 (1 = extremely unimportant, 5 = extremely important), how would you rate the following statements?</w:t>
      </w:r>
    </w:p>
    <w:tbl>
      <w:tblPr>
        <w:tblW w:w="13166" w:type="dxa"/>
        <w:tblLook w:val="04A0" w:firstRow="1" w:lastRow="0" w:firstColumn="1" w:lastColumn="0" w:noHBand="0" w:noVBand="1"/>
      </w:tblPr>
      <w:tblGrid>
        <w:gridCol w:w="401"/>
        <w:gridCol w:w="5978"/>
        <w:gridCol w:w="1414"/>
        <w:gridCol w:w="1602"/>
        <w:gridCol w:w="1077"/>
        <w:gridCol w:w="1347"/>
        <w:gridCol w:w="1347"/>
      </w:tblGrid>
      <w:tr w:rsidR="002C561B" w:rsidRPr="00AD47ED" w14:paraId="2D1F04A1" w14:textId="77777777" w:rsidTr="00EE3B0D">
        <w:trPr>
          <w:trHeight w:val="300"/>
        </w:trPr>
        <w:tc>
          <w:tcPr>
            <w:tcW w:w="4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3830D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#</w:t>
            </w:r>
          </w:p>
        </w:tc>
        <w:tc>
          <w:tcPr>
            <w:tcW w:w="60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876D14" w14:textId="77777777" w:rsidR="002C561B" w:rsidRPr="00AD47ED" w:rsidRDefault="002C561B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tatement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706CB6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. Extremely unimportant barrier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0750CA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. Unimportant barrie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B34AF3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. Neutral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4EFF9B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. Important barrier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B0A10B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. Extremely important barrier</w:t>
            </w:r>
          </w:p>
        </w:tc>
      </w:tr>
      <w:tr w:rsidR="002C561B" w:rsidRPr="00AD47ED" w14:paraId="2A0291DB" w14:textId="77777777" w:rsidTr="00EE3B0D">
        <w:trPr>
          <w:trHeight w:val="300"/>
        </w:trPr>
        <w:tc>
          <w:tcPr>
            <w:tcW w:w="4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161F7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60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181387" w14:textId="77777777" w:rsidR="002C561B" w:rsidRPr="00AD47ED" w:rsidRDefault="002C561B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Lack of practical knowledge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B1F0DE" w14:textId="77777777" w:rsidR="002C561B" w:rsidRPr="00AD47ED" w:rsidRDefault="002C561B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7251C9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B85D63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E3A936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DF350A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2C561B" w:rsidRPr="00AD47ED" w14:paraId="7559C7C5" w14:textId="77777777" w:rsidTr="00EE3B0D">
        <w:trPr>
          <w:trHeight w:val="300"/>
        </w:trPr>
        <w:tc>
          <w:tcPr>
            <w:tcW w:w="401" w:type="dxa"/>
            <w:shd w:val="clear" w:color="auto" w:fill="auto"/>
            <w:noWrap/>
            <w:vAlign w:val="center"/>
            <w:hideMark/>
          </w:tcPr>
          <w:p w14:paraId="3FA25480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6074" w:type="dxa"/>
            <w:shd w:val="clear" w:color="auto" w:fill="auto"/>
            <w:vAlign w:val="center"/>
            <w:hideMark/>
          </w:tcPr>
          <w:p w14:paraId="51909973" w14:textId="77777777" w:rsidR="002C561B" w:rsidRPr="00AD47ED" w:rsidRDefault="002C561B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Lack of continuing education relevant to PK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335BC0A5" w14:textId="77777777" w:rsidR="002C561B" w:rsidRPr="00AD47ED" w:rsidRDefault="002C561B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05" w:type="dxa"/>
            <w:shd w:val="clear" w:color="auto" w:fill="auto"/>
            <w:vAlign w:val="center"/>
            <w:hideMark/>
          </w:tcPr>
          <w:p w14:paraId="61FA5B0C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C83C4C8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6211C4D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F47822C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2C561B" w:rsidRPr="00AD47ED" w14:paraId="5D03D9E0" w14:textId="77777777" w:rsidTr="00EE3B0D">
        <w:trPr>
          <w:trHeight w:val="300"/>
        </w:trPr>
        <w:tc>
          <w:tcPr>
            <w:tcW w:w="401" w:type="dxa"/>
            <w:shd w:val="clear" w:color="auto" w:fill="auto"/>
            <w:noWrap/>
            <w:vAlign w:val="center"/>
            <w:hideMark/>
          </w:tcPr>
          <w:p w14:paraId="1051BF17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6074" w:type="dxa"/>
            <w:shd w:val="clear" w:color="auto" w:fill="auto"/>
            <w:vAlign w:val="center"/>
            <w:hideMark/>
          </w:tcPr>
          <w:p w14:paraId="2B1C85D6" w14:textId="77777777" w:rsidR="002C561B" w:rsidRPr="00AD47ED" w:rsidRDefault="002C561B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Lack of role model at work place who knows and applies PK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00472A3A" w14:textId="77777777" w:rsidR="002C561B" w:rsidRPr="00AD47ED" w:rsidRDefault="002C561B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05" w:type="dxa"/>
            <w:shd w:val="clear" w:color="auto" w:fill="auto"/>
            <w:vAlign w:val="center"/>
            <w:hideMark/>
          </w:tcPr>
          <w:p w14:paraId="452BB17C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844C7A7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1AC1F38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336811D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2C561B" w:rsidRPr="00AD47ED" w14:paraId="0A877962" w14:textId="77777777" w:rsidTr="003F2DE4">
        <w:trPr>
          <w:trHeight w:val="510"/>
        </w:trPr>
        <w:tc>
          <w:tcPr>
            <w:tcW w:w="401" w:type="dxa"/>
            <w:shd w:val="clear" w:color="auto" w:fill="auto"/>
            <w:noWrap/>
            <w:vAlign w:val="center"/>
            <w:hideMark/>
          </w:tcPr>
          <w:p w14:paraId="77CA43E3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lastRenderedPageBreak/>
              <w:t>4</w:t>
            </w:r>
          </w:p>
        </w:tc>
        <w:tc>
          <w:tcPr>
            <w:tcW w:w="6074" w:type="dxa"/>
            <w:shd w:val="clear" w:color="auto" w:fill="auto"/>
            <w:vAlign w:val="center"/>
            <w:hideMark/>
          </w:tcPr>
          <w:p w14:paraId="259B4052" w14:textId="77777777" w:rsidR="002C561B" w:rsidRPr="00AD47ED" w:rsidRDefault="002C561B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Poor understanding of PK by the health care professionals other than pharmacists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4FFF5025" w14:textId="77777777" w:rsidR="002C561B" w:rsidRPr="00AD47ED" w:rsidRDefault="002C561B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05" w:type="dxa"/>
            <w:shd w:val="clear" w:color="auto" w:fill="auto"/>
            <w:vAlign w:val="center"/>
            <w:hideMark/>
          </w:tcPr>
          <w:p w14:paraId="10B28ACA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C8317B7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C318107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22FB033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2C561B" w:rsidRPr="00AD47ED" w14:paraId="105C71D3" w14:textId="77777777" w:rsidTr="003F2DE4">
        <w:trPr>
          <w:trHeight w:val="300"/>
        </w:trPr>
        <w:tc>
          <w:tcPr>
            <w:tcW w:w="4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86AD0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60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36689C" w14:textId="77777777" w:rsidR="002C561B" w:rsidRPr="00AD47ED" w:rsidRDefault="002C561B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Poor understanding of PK by pharmacists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57E13F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68E6AF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669547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798622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1B88D0" w14:textId="77777777" w:rsidR="002C561B" w:rsidRPr="00AD47ED" w:rsidRDefault="002C561B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</w:tbl>
    <w:p w14:paraId="37DD7357" w14:textId="77777777" w:rsidR="00F44D5E" w:rsidRPr="00AD47ED" w:rsidRDefault="00F44D5E" w:rsidP="005E3B7A">
      <w:pPr>
        <w:rPr>
          <w:rFonts w:asciiTheme="majorBidi" w:hAnsiTheme="majorBidi" w:cstheme="majorBidi"/>
        </w:rPr>
      </w:pPr>
    </w:p>
    <w:p w14:paraId="0B1EDA0C" w14:textId="5C22A33E" w:rsidR="005E3B7A" w:rsidRPr="00AD47ED" w:rsidRDefault="00F44D5E" w:rsidP="005E3B7A">
      <w:pPr>
        <w:rPr>
          <w:rFonts w:asciiTheme="majorBidi" w:hAnsiTheme="majorBidi" w:cstheme="majorBidi"/>
          <w:b/>
          <w:bCs/>
        </w:rPr>
        <w:sectPr w:rsidR="005E3B7A" w:rsidRPr="00AD47ED" w:rsidSect="002C561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AD47ED">
        <w:rPr>
          <w:rFonts w:asciiTheme="majorBidi" w:hAnsiTheme="majorBidi" w:cstheme="majorBidi"/>
        </w:rPr>
        <w:t xml:space="preserve">BSc: Bachelor of Science, MSc: Master of Science, </w:t>
      </w:r>
      <w:proofErr w:type="spellStart"/>
      <w:r w:rsidRPr="00AD47ED">
        <w:rPr>
          <w:rFonts w:asciiTheme="majorBidi" w:hAnsiTheme="majorBidi" w:cstheme="majorBidi"/>
        </w:rPr>
        <w:t>Pharm.D</w:t>
      </w:r>
      <w:proofErr w:type="spellEnd"/>
      <w:r w:rsidRPr="00AD47ED">
        <w:rPr>
          <w:rFonts w:asciiTheme="majorBidi" w:hAnsiTheme="majorBidi" w:cstheme="majorBidi"/>
        </w:rPr>
        <w:t>: Doctor of Pharmacy, PhD: Doctor of Philosophy, PK: Pharmacokinetics</w:t>
      </w:r>
    </w:p>
    <w:p w14:paraId="0AC72229" w14:textId="2B2B56B2" w:rsidR="005E3B7A" w:rsidRPr="00AD47ED" w:rsidRDefault="005E3B7A" w:rsidP="005E3B7A">
      <w:pPr>
        <w:rPr>
          <w:rFonts w:asciiTheme="majorBidi" w:hAnsiTheme="majorBidi" w:cstheme="majorBidi"/>
        </w:rPr>
      </w:pPr>
      <w:r w:rsidRPr="00AD47ED">
        <w:rPr>
          <w:rFonts w:asciiTheme="majorBidi" w:hAnsiTheme="majorBidi" w:cstheme="majorBidi"/>
          <w:b/>
          <w:bCs/>
        </w:rPr>
        <w:lastRenderedPageBreak/>
        <w:t>Supplementary Table S3:</w:t>
      </w:r>
      <w:r w:rsidRPr="00AD47ED">
        <w:rPr>
          <w:rFonts w:asciiTheme="majorBidi" w:hAnsiTheme="majorBidi" w:cstheme="majorBidi"/>
        </w:rPr>
        <w:t xml:space="preserve"> Countries from where the pharmacy degree was obtained</w:t>
      </w:r>
    </w:p>
    <w:tbl>
      <w:tblPr>
        <w:tblW w:w="4530" w:type="dxa"/>
        <w:tblInd w:w="-5" w:type="dxa"/>
        <w:tblLook w:val="04A0" w:firstRow="1" w:lastRow="0" w:firstColumn="1" w:lastColumn="0" w:noHBand="0" w:noVBand="1"/>
      </w:tblPr>
      <w:tblGrid>
        <w:gridCol w:w="2790"/>
        <w:gridCol w:w="780"/>
        <w:gridCol w:w="960"/>
      </w:tblGrid>
      <w:tr w:rsidR="005E3B7A" w:rsidRPr="00AD47ED" w14:paraId="7C714F02" w14:textId="77777777" w:rsidTr="00EE3B0D">
        <w:trPr>
          <w:trHeight w:val="300"/>
          <w:tblHeader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62662" w14:textId="77777777" w:rsidR="005E3B7A" w:rsidRPr="00AD47ED" w:rsidRDefault="005E3B7A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untry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B4CE1" w14:textId="77777777" w:rsidR="005E3B7A" w:rsidRPr="00AD47ED" w:rsidRDefault="005E3B7A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10DF6" w14:textId="77777777" w:rsidR="005E3B7A" w:rsidRPr="00AD47ED" w:rsidRDefault="005E3B7A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%</w:t>
            </w:r>
          </w:p>
        </w:tc>
      </w:tr>
      <w:tr w:rsidR="005E3B7A" w:rsidRPr="00AD47ED" w14:paraId="6C27F664" w14:textId="77777777" w:rsidTr="00EE3B0D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0C38" w14:textId="77777777" w:rsidR="005E3B7A" w:rsidRPr="00AD47ED" w:rsidRDefault="005E3B7A" w:rsidP="00EE3B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Palesti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8A00" w14:textId="77777777" w:rsidR="005E3B7A" w:rsidRPr="00AD47ED" w:rsidRDefault="005E3B7A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0EAAF" w14:textId="77777777" w:rsidR="005E3B7A" w:rsidRPr="00AD47ED" w:rsidRDefault="005E3B7A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71.7</w:t>
            </w:r>
          </w:p>
        </w:tc>
      </w:tr>
      <w:tr w:rsidR="005E3B7A" w:rsidRPr="00AD47ED" w14:paraId="27CF2579" w14:textId="77777777" w:rsidTr="00EE3B0D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4AB8" w14:textId="77777777" w:rsidR="005E3B7A" w:rsidRPr="00AD47ED" w:rsidRDefault="005E3B7A" w:rsidP="00EE3B0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AD47ED">
              <w:rPr>
                <w:rFonts w:asciiTheme="majorBidi" w:eastAsia="Times New Roman" w:hAnsiTheme="majorBidi" w:cstheme="majorBidi"/>
              </w:rPr>
              <w:t>Jorda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605F" w14:textId="77777777" w:rsidR="005E3B7A" w:rsidRPr="00AD47ED" w:rsidRDefault="005E3B7A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4C2BB" w14:textId="77777777" w:rsidR="005E3B7A" w:rsidRPr="00AD47ED" w:rsidRDefault="005E3B7A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15.9</w:t>
            </w:r>
          </w:p>
        </w:tc>
      </w:tr>
      <w:tr w:rsidR="005E3B7A" w:rsidRPr="00AD47ED" w14:paraId="26F00BCA" w14:textId="77777777" w:rsidTr="00EE3B0D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6CDF" w14:textId="77777777" w:rsidR="005E3B7A" w:rsidRPr="00AD47ED" w:rsidRDefault="005E3B7A" w:rsidP="00EE3B0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AD47ED">
              <w:rPr>
                <w:rFonts w:asciiTheme="majorBidi" w:eastAsia="Times New Roman" w:hAnsiTheme="majorBidi" w:cstheme="majorBidi"/>
              </w:rPr>
              <w:t>The Russian Federa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7FA7" w14:textId="77777777" w:rsidR="005E3B7A" w:rsidRPr="00AD47ED" w:rsidRDefault="005E3B7A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BFEEF" w14:textId="77777777" w:rsidR="005E3B7A" w:rsidRPr="00AD47ED" w:rsidRDefault="005E3B7A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2.8</w:t>
            </w:r>
          </w:p>
        </w:tc>
      </w:tr>
      <w:tr w:rsidR="005E3B7A" w:rsidRPr="00AD47ED" w14:paraId="2DBCBB11" w14:textId="77777777" w:rsidTr="00EE3B0D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0C9D" w14:textId="77777777" w:rsidR="005E3B7A" w:rsidRPr="00AD47ED" w:rsidRDefault="005E3B7A" w:rsidP="00EE3B0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AD47ED">
              <w:rPr>
                <w:rFonts w:asciiTheme="majorBidi" w:eastAsia="Times New Roman" w:hAnsiTheme="majorBidi" w:cstheme="majorBidi"/>
              </w:rPr>
              <w:t>Ital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C0C5" w14:textId="77777777" w:rsidR="005E3B7A" w:rsidRPr="00AD47ED" w:rsidRDefault="005E3B7A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92853" w14:textId="77777777" w:rsidR="005E3B7A" w:rsidRPr="00AD47ED" w:rsidRDefault="005E3B7A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2.1</w:t>
            </w:r>
          </w:p>
        </w:tc>
      </w:tr>
      <w:tr w:rsidR="005E3B7A" w:rsidRPr="00AD47ED" w14:paraId="1277824E" w14:textId="77777777" w:rsidTr="00EE3B0D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3685" w14:textId="77777777" w:rsidR="005E3B7A" w:rsidRPr="00AD47ED" w:rsidRDefault="005E3B7A" w:rsidP="00EE3B0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AD47ED">
              <w:rPr>
                <w:rFonts w:asciiTheme="majorBidi" w:eastAsia="Times New Roman" w:hAnsiTheme="majorBidi" w:cstheme="majorBidi"/>
              </w:rPr>
              <w:t>Syri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60C2" w14:textId="77777777" w:rsidR="005E3B7A" w:rsidRPr="00AD47ED" w:rsidRDefault="005E3B7A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DE784" w14:textId="77777777" w:rsidR="005E3B7A" w:rsidRPr="00AD47ED" w:rsidRDefault="005E3B7A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1.4</w:t>
            </w:r>
          </w:p>
        </w:tc>
      </w:tr>
      <w:tr w:rsidR="005E3B7A" w:rsidRPr="00AD47ED" w14:paraId="347E25C5" w14:textId="77777777" w:rsidTr="00EE3B0D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AB87" w14:textId="77777777" w:rsidR="005E3B7A" w:rsidRPr="00AD47ED" w:rsidRDefault="005E3B7A" w:rsidP="00EE3B0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AD47ED">
              <w:rPr>
                <w:rFonts w:asciiTheme="majorBidi" w:eastAsia="Times New Roman" w:hAnsiTheme="majorBidi" w:cstheme="majorBidi"/>
              </w:rPr>
              <w:t>Iraq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0E91" w14:textId="77777777" w:rsidR="005E3B7A" w:rsidRPr="00AD47ED" w:rsidRDefault="005E3B7A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6B72D" w14:textId="77777777" w:rsidR="005E3B7A" w:rsidRPr="00AD47ED" w:rsidRDefault="005E3B7A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0.7</w:t>
            </w:r>
          </w:p>
        </w:tc>
      </w:tr>
      <w:tr w:rsidR="005E3B7A" w:rsidRPr="00AD47ED" w14:paraId="1ECAEC66" w14:textId="77777777" w:rsidTr="00EE3B0D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CA09" w14:textId="77777777" w:rsidR="005E3B7A" w:rsidRPr="00AD47ED" w:rsidRDefault="005E3B7A" w:rsidP="00EE3B0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AD47ED">
              <w:rPr>
                <w:rFonts w:asciiTheme="majorBidi" w:eastAsia="Times New Roman" w:hAnsiTheme="majorBidi" w:cstheme="majorBidi"/>
              </w:rPr>
              <w:t xml:space="preserve">Greece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A272" w14:textId="77777777" w:rsidR="005E3B7A" w:rsidRPr="00AD47ED" w:rsidRDefault="005E3B7A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ECDD3" w14:textId="77777777" w:rsidR="005E3B7A" w:rsidRPr="00AD47ED" w:rsidRDefault="005E3B7A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0.7</w:t>
            </w:r>
          </w:p>
        </w:tc>
      </w:tr>
      <w:tr w:rsidR="005E3B7A" w:rsidRPr="00AD47ED" w14:paraId="6733F379" w14:textId="77777777" w:rsidTr="00EE3B0D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C93D" w14:textId="77777777" w:rsidR="005E3B7A" w:rsidRPr="00AD47ED" w:rsidRDefault="005E3B7A" w:rsidP="00EE3B0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AD47ED">
              <w:rPr>
                <w:rFonts w:asciiTheme="majorBidi" w:eastAsia="Times New Roman" w:hAnsiTheme="majorBidi" w:cstheme="majorBidi"/>
              </w:rPr>
              <w:t>Fra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0E3D" w14:textId="77777777" w:rsidR="005E3B7A" w:rsidRPr="00AD47ED" w:rsidRDefault="005E3B7A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31547" w14:textId="77777777" w:rsidR="005E3B7A" w:rsidRPr="00AD47ED" w:rsidRDefault="005E3B7A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0.7</w:t>
            </w:r>
          </w:p>
        </w:tc>
      </w:tr>
      <w:tr w:rsidR="005E3B7A" w:rsidRPr="00AD47ED" w14:paraId="458FEA6A" w14:textId="77777777" w:rsidTr="00EE3B0D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4904" w14:textId="77777777" w:rsidR="005E3B7A" w:rsidRPr="00AD47ED" w:rsidRDefault="005E3B7A" w:rsidP="00EE3B0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AD47ED">
              <w:rPr>
                <w:rFonts w:asciiTheme="majorBidi" w:eastAsia="Times New Roman" w:hAnsiTheme="majorBidi" w:cstheme="majorBidi"/>
              </w:rPr>
              <w:t>Egyp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F30C" w14:textId="77777777" w:rsidR="005E3B7A" w:rsidRPr="00AD47ED" w:rsidRDefault="005E3B7A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1EFF8" w14:textId="77777777" w:rsidR="005E3B7A" w:rsidRPr="00AD47ED" w:rsidRDefault="005E3B7A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0.7</w:t>
            </w:r>
          </w:p>
        </w:tc>
      </w:tr>
      <w:tr w:rsidR="005E3B7A" w:rsidRPr="00AD47ED" w14:paraId="4643FCF6" w14:textId="77777777" w:rsidTr="00EE3B0D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BEF2" w14:textId="77777777" w:rsidR="005E3B7A" w:rsidRPr="00AD47ED" w:rsidRDefault="005E3B7A" w:rsidP="00EE3B0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AD47ED">
              <w:rPr>
                <w:rFonts w:asciiTheme="majorBidi" w:eastAsia="Times New Roman" w:hAnsiTheme="majorBidi" w:cstheme="majorBidi"/>
              </w:rPr>
              <w:t>United Arab Emirat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2CF9" w14:textId="77777777" w:rsidR="005E3B7A" w:rsidRPr="00AD47ED" w:rsidRDefault="005E3B7A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C04E1" w14:textId="77777777" w:rsidR="005E3B7A" w:rsidRPr="00AD47ED" w:rsidRDefault="005E3B7A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0.7</w:t>
            </w:r>
          </w:p>
        </w:tc>
      </w:tr>
      <w:tr w:rsidR="005E3B7A" w:rsidRPr="00AD47ED" w14:paraId="3E5AA918" w14:textId="77777777" w:rsidTr="00EE3B0D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3F50" w14:textId="77777777" w:rsidR="005E3B7A" w:rsidRPr="00AD47ED" w:rsidRDefault="005E3B7A" w:rsidP="00EE3B0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AD47ED">
              <w:rPr>
                <w:rFonts w:asciiTheme="majorBidi" w:eastAsia="Times New Roman" w:hAnsiTheme="majorBidi" w:cstheme="majorBidi"/>
              </w:rPr>
              <w:t xml:space="preserve">The Philippines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A0A7" w14:textId="77777777" w:rsidR="005E3B7A" w:rsidRPr="00AD47ED" w:rsidRDefault="005E3B7A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0F02C" w14:textId="77777777" w:rsidR="005E3B7A" w:rsidRPr="00AD47ED" w:rsidRDefault="005E3B7A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0.7</w:t>
            </w:r>
          </w:p>
        </w:tc>
      </w:tr>
      <w:tr w:rsidR="005E3B7A" w:rsidRPr="00AD47ED" w14:paraId="6E3FEBC0" w14:textId="77777777" w:rsidTr="00EE3B0D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C0C8" w14:textId="77777777" w:rsidR="005E3B7A" w:rsidRPr="00AD47ED" w:rsidRDefault="005E3B7A" w:rsidP="00EE3B0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AD47ED">
              <w:rPr>
                <w:rFonts w:asciiTheme="majorBidi" w:eastAsia="Times New Roman" w:hAnsiTheme="majorBidi" w:cstheme="majorBidi"/>
              </w:rPr>
              <w:t>Australi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81EF" w14:textId="77777777" w:rsidR="005E3B7A" w:rsidRPr="00AD47ED" w:rsidRDefault="005E3B7A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2A063" w14:textId="77777777" w:rsidR="005E3B7A" w:rsidRPr="00AD47ED" w:rsidRDefault="005E3B7A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0.7</w:t>
            </w:r>
          </w:p>
        </w:tc>
      </w:tr>
      <w:tr w:rsidR="005E3B7A" w:rsidRPr="00AD47ED" w14:paraId="16690E68" w14:textId="77777777" w:rsidTr="00EE3B0D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1345" w14:textId="77777777" w:rsidR="005E3B7A" w:rsidRPr="00AD47ED" w:rsidRDefault="005E3B7A" w:rsidP="00EE3B0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AD47ED">
              <w:rPr>
                <w:rFonts w:asciiTheme="majorBidi" w:eastAsia="Times New Roman" w:hAnsiTheme="majorBidi" w:cstheme="majorBidi"/>
              </w:rPr>
              <w:t>Pakista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14E9" w14:textId="77777777" w:rsidR="005E3B7A" w:rsidRPr="00AD47ED" w:rsidRDefault="005E3B7A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2F621" w14:textId="77777777" w:rsidR="005E3B7A" w:rsidRPr="00AD47ED" w:rsidRDefault="005E3B7A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0.7</w:t>
            </w:r>
          </w:p>
        </w:tc>
      </w:tr>
      <w:tr w:rsidR="005E3B7A" w:rsidRPr="00AD47ED" w14:paraId="468FD7B9" w14:textId="77777777" w:rsidTr="00EE3B0D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A6B05" w14:textId="77777777" w:rsidR="005E3B7A" w:rsidRPr="00AD47ED" w:rsidRDefault="005E3B7A" w:rsidP="00EE3B0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AD47ED">
              <w:rPr>
                <w:rFonts w:asciiTheme="majorBidi" w:eastAsia="Times New Roman" w:hAnsiTheme="majorBidi" w:cstheme="majorBidi"/>
              </w:rPr>
              <w:t xml:space="preserve">Turkey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88458" w14:textId="77777777" w:rsidR="005E3B7A" w:rsidRPr="00AD47ED" w:rsidRDefault="005E3B7A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A0288" w14:textId="77777777" w:rsidR="005E3B7A" w:rsidRPr="00AD47ED" w:rsidRDefault="005E3B7A" w:rsidP="00EE3B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0.7</w:t>
            </w:r>
          </w:p>
        </w:tc>
      </w:tr>
    </w:tbl>
    <w:p w14:paraId="1753B684" w14:textId="77777777" w:rsidR="005E3B7A" w:rsidRPr="00AD47ED" w:rsidRDefault="005E3B7A" w:rsidP="005E3B7A">
      <w:pPr>
        <w:rPr>
          <w:rFonts w:asciiTheme="majorBidi" w:hAnsiTheme="majorBidi" w:cstheme="majorBidi"/>
        </w:rPr>
      </w:pPr>
    </w:p>
    <w:p w14:paraId="40CCAD7A" w14:textId="64B093C9" w:rsidR="002C561B" w:rsidRPr="00AD47ED" w:rsidRDefault="005E3B7A" w:rsidP="005E3B7A">
      <w:pPr>
        <w:rPr>
          <w:rFonts w:asciiTheme="majorBidi" w:hAnsiTheme="majorBidi" w:cstheme="majorBidi"/>
          <w:b/>
          <w:bCs/>
        </w:rPr>
      </w:pPr>
      <w:r w:rsidRPr="00AD47ED">
        <w:rPr>
          <w:rFonts w:asciiTheme="majorBidi" w:hAnsiTheme="majorBidi" w:cstheme="majorBidi"/>
        </w:rPr>
        <w:br w:type="page"/>
      </w:r>
    </w:p>
    <w:p w14:paraId="3CE380EE" w14:textId="77777777" w:rsidR="005E3B7A" w:rsidRPr="00AD47ED" w:rsidRDefault="005E3B7A" w:rsidP="004113AB">
      <w:pPr>
        <w:rPr>
          <w:rFonts w:asciiTheme="majorBidi" w:hAnsiTheme="majorBidi" w:cstheme="majorBidi"/>
          <w:b/>
          <w:bCs/>
        </w:rPr>
        <w:sectPr w:rsidR="005E3B7A" w:rsidRPr="00AD47ED" w:rsidSect="005E3B7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1F0D1FB" w14:textId="20406B10" w:rsidR="00B801BE" w:rsidRPr="00AD47ED" w:rsidRDefault="005E3B7A" w:rsidP="00B801BE">
      <w:pPr>
        <w:rPr>
          <w:rFonts w:asciiTheme="majorBidi" w:hAnsiTheme="majorBidi" w:cstheme="majorBidi"/>
        </w:rPr>
      </w:pPr>
      <w:r w:rsidRPr="00AD47ED">
        <w:rPr>
          <w:rFonts w:asciiTheme="majorBidi" w:hAnsiTheme="majorBidi" w:cstheme="majorBidi"/>
          <w:b/>
          <w:bCs/>
        </w:rPr>
        <w:lastRenderedPageBreak/>
        <w:t>Supplementary Table S4</w:t>
      </w:r>
      <w:r w:rsidR="00B801BE" w:rsidRPr="00AD47ED">
        <w:rPr>
          <w:rFonts w:asciiTheme="majorBidi" w:hAnsiTheme="majorBidi" w:cstheme="majorBidi"/>
          <w:b/>
          <w:bCs/>
        </w:rPr>
        <w:t>:</w:t>
      </w:r>
      <w:r w:rsidR="00B801BE" w:rsidRPr="00AD47ED">
        <w:rPr>
          <w:rFonts w:asciiTheme="majorBidi" w:hAnsiTheme="majorBidi" w:cstheme="majorBidi"/>
        </w:rPr>
        <w:t xml:space="preserve"> </w:t>
      </w:r>
      <w:r w:rsidR="00B801BE" w:rsidRPr="00AD47ED">
        <w:rPr>
          <w:rFonts w:asciiTheme="majorBidi" w:eastAsia="Times New Roman" w:hAnsiTheme="majorBidi" w:cstheme="majorBidi"/>
        </w:rPr>
        <w:t xml:space="preserve">Detailed scores </w:t>
      </w:r>
    </w:p>
    <w:tbl>
      <w:tblPr>
        <w:tblW w:w="9660" w:type="dxa"/>
        <w:tblInd w:w="-5" w:type="dxa"/>
        <w:tblLook w:val="04A0" w:firstRow="1" w:lastRow="0" w:firstColumn="1" w:lastColumn="0" w:noHBand="0" w:noVBand="1"/>
      </w:tblPr>
      <w:tblGrid>
        <w:gridCol w:w="920"/>
        <w:gridCol w:w="5860"/>
        <w:gridCol w:w="960"/>
        <w:gridCol w:w="960"/>
        <w:gridCol w:w="960"/>
      </w:tblGrid>
      <w:tr w:rsidR="00B801BE" w:rsidRPr="00AD47ED" w14:paraId="06115481" w14:textId="77777777" w:rsidTr="0040064A">
        <w:trPr>
          <w:trHeight w:val="255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4C0B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6353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haracterist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269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9ED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B2B8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B801BE" w:rsidRPr="00AD47ED" w14:paraId="16361E96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37B67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tem #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2148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end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97CE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Q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9238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5A13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Q2</w:t>
            </w:r>
          </w:p>
        </w:tc>
      </w:tr>
      <w:tr w:rsidR="00B801BE" w:rsidRPr="00AD47ED" w14:paraId="07D090CE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01A0A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1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3B84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D3B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C00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748C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13CB3846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FE861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2BE4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CED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87B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426A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2F744F27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A8EF9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2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BD37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D43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686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DFB0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02F175E8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D5E91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19A8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C2D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D33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F399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1CC80BDA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4F82A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3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1142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126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BB8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0DF6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7DCC65A2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B66F6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9D11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5F5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491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44DE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13F39BEC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40132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4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EB30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FC6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A68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2675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095C7117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1775E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D015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C57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1B4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D89C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1D3AC432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B3D3F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5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9751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35E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2DF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171E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5BB85ABC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56483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DF83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3A5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84A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B27F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57A81850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DC6BF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6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E6F2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A00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43D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1C53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20C0B763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99199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380E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2F5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C57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2137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131F64D5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80292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7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757F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1F5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C4B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45DC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</w:tr>
      <w:tr w:rsidR="00B801BE" w:rsidRPr="00AD47ED" w14:paraId="43EF46AD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BED50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BD6C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4DE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E2E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D6F2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</w:tr>
      <w:tr w:rsidR="00B801BE" w:rsidRPr="00AD47ED" w14:paraId="556DE66A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72434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8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4B20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DB1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D68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2ED1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</w:tr>
      <w:tr w:rsidR="00B801BE" w:rsidRPr="00AD47ED" w14:paraId="26F3D4FE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D5BA7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20C2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2E9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760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0907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</w:tr>
      <w:tr w:rsidR="00B801BE" w:rsidRPr="00AD47ED" w14:paraId="00F6B033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ED622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9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9C99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8DC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090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1FD1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8.0</w:t>
            </w:r>
          </w:p>
        </w:tc>
      </w:tr>
      <w:tr w:rsidR="00B801BE" w:rsidRPr="00AD47ED" w14:paraId="6F8A2F27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25664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9073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492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CEB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3838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7.0</w:t>
            </w:r>
          </w:p>
        </w:tc>
      </w:tr>
      <w:tr w:rsidR="00B801BE" w:rsidRPr="00AD47ED" w14:paraId="339B2EAA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FEC32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10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50BE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CA0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527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891B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6DDA287D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9FC1C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99B8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96A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8F1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B453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46D3ABB9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02C62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11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397D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31E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80B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730B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357BA47A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FC59A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C864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29C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DAE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8D18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36ACA67D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1B422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12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8780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AD0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5CE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CE3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34E04EB6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BDE15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388D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AFA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0DD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D897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77D440B5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86ED7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13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0F5F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BFA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2E1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242A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52F83402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34E80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749F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247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581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B93F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</w:tr>
      <w:tr w:rsidR="00B801BE" w:rsidRPr="00AD47ED" w14:paraId="34BE381C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0234B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14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6C3A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65A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1B5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2E5F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2A13381C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7B6729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31535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6A9A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6BBA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ABBC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4370BC0B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C4A16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tem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3058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ge (year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72C1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Q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2219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EF45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Q2</w:t>
            </w:r>
          </w:p>
        </w:tc>
      </w:tr>
      <w:tr w:rsidR="00B801BE" w:rsidRPr="00AD47ED" w14:paraId="68FDCECE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AD74C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1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26EA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&lt;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DF2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55C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889D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0C4DD1E6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3A7D9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B291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≥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471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30E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DC4A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24975FA1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A23DF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2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EE82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&lt;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ADE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73C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2118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55B814A3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C796E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B57E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≥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758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03B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7AD1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64FDC1AF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C8B48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3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8095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&lt;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4E8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D37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6FD3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6C3D1A87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C3D13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FEE5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≥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B9B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CFC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7127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6340F356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F9411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4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0471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&lt;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FB0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DB7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D263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56BB6F3A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409C6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7E17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≥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B20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877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2E6C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24DF0080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6DA4F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5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20B8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&lt;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F33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4F3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F8AD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2FC0C07E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2FB87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8396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≥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98E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CAA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942B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5CE7EF98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57818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6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CFC2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&lt;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FA7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FF2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F017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32D79B50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F915B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8228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≥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7AE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B72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D093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28F9B993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E0A1B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7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6709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&lt;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64C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35E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9136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</w:tr>
      <w:tr w:rsidR="00B801BE" w:rsidRPr="00AD47ED" w14:paraId="0D5C6A09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0F281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3F7E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≥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7BB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AA1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91E4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</w:tr>
      <w:tr w:rsidR="00B801BE" w:rsidRPr="00AD47ED" w14:paraId="4BB9FFF9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C8AA0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8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EEE2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&lt;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E3D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022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56C5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</w:tr>
      <w:tr w:rsidR="00B801BE" w:rsidRPr="00AD47ED" w14:paraId="0ABB7983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DE067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6AD4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≥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53A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81C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904D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</w:tr>
      <w:tr w:rsidR="00B801BE" w:rsidRPr="00AD47ED" w14:paraId="343D233D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13C0E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9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9B80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&lt;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E7A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600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14B9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7.0</w:t>
            </w:r>
          </w:p>
        </w:tc>
      </w:tr>
      <w:tr w:rsidR="00B801BE" w:rsidRPr="00AD47ED" w14:paraId="5371947A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DB706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lastRenderedPageBreak/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32F2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≥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D4E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3A1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ECAA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8.0</w:t>
            </w:r>
          </w:p>
        </w:tc>
      </w:tr>
      <w:tr w:rsidR="00B801BE" w:rsidRPr="00AD47ED" w14:paraId="78262FC9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9F96A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10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2435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&lt;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D5F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468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BEB1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395FB333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423D5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F9F4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≥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859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E19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A515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078DCEF5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A8CA3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11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20C4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&lt;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C91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AA1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59D3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50C043DC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93D68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5A5A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≥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06E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BDB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0F1F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</w:tr>
      <w:tr w:rsidR="00B801BE" w:rsidRPr="00AD47ED" w14:paraId="155220B6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83DAA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12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28E6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&lt;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EC8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A7D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52CB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0BD5CC8E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D95A0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1D4B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≥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710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60D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E455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3295253F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529CC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13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1322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&lt;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E11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819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5E52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</w:tr>
      <w:tr w:rsidR="00B801BE" w:rsidRPr="00AD47ED" w14:paraId="68E69EE3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2A327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9CAA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≥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97C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73B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3768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4F8B5D0F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A4ABF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14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26AE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&lt;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56B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72A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CADF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24AB53B6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DF15A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A0C88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≥ 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AFF0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56FC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EEC4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0124C1BA" w14:textId="77777777" w:rsidTr="0040064A">
        <w:trPr>
          <w:trHeight w:val="63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72097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tem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6A38E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cademic degree in pharmac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55C3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Q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F9E9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312C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Q2</w:t>
            </w:r>
          </w:p>
        </w:tc>
      </w:tr>
      <w:tr w:rsidR="00B801BE" w:rsidRPr="00AD47ED" w14:paraId="1BEC908C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8B716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1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4C1E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BSc Pharma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8F8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2AF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BA45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6B9F3003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216C3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010C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AD47ED">
              <w:rPr>
                <w:rFonts w:asciiTheme="majorBidi" w:eastAsia="Times New Roman" w:hAnsiTheme="majorBidi" w:cstheme="majorBidi"/>
                <w:color w:val="000000"/>
              </w:rPr>
              <w:t>Pharm.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94C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857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EAF1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4D3F8B02" w14:textId="77777777" w:rsidTr="0040064A">
        <w:trPr>
          <w:trHeight w:val="51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1C133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DA0C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MSc/PhD in Pharma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2D8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B7C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3430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</w:tr>
      <w:tr w:rsidR="00B801BE" w:rsidRPr="00AD47ED" w14:paraId="2CC346D6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4A44B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2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F9F8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BSc Pharma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909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6BF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E83C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13950A32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157C8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17DE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AD47ED">
              <w:rPr>
                <w:rFonts w:asciiTheme="majorBidi" w:eastAsia="Times New Roman" w:hAnsiTheme="majorBidi" w:cstheme="majorBidi"/>
                <w:color w:val="000000"/>
              </w:rPr>
              <w:t>Pharm.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F67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DEA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5337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0B0DE546" w14:textId="77777777" w:rsidTr="0040064A">
        <w:trPr>
          <w:trHeight w:val="51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4D417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94B7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MSc/PhD in Pharma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47F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5F0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11FC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7851BDF4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17430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3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3336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BSc Pharma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A15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D69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6DB2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43DF5ADE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13D96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49EC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AD47ED">
              <w:rPr>
                <w:rFonts w:asciiTheme="majorBidi" w:eastAsia="Times New Roman" w:hAnsiTheme="majorBidi" w:cstheme="majorBidi"/>
                <w:color w:val="000000"/>
              </w:rPr>
              <w:t>Pharm.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FDF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10B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73A9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268B3EEB" w14:textId="77777777" w:rsidTr="0040064A">
        <w:trPr>
          <w:trHeight w:val="51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DD056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E5D5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MSc/PhD in Pharma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B43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55A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C210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6D80B3AC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97425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4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980D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BSc Pharma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8F7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C0D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8A2F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7B87B7B0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9B482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ED62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AD47ED">
              <w:rPr>
                <w:rFonts w:asciiTheme="majorBidi" w:eastAsia="Times New Roman" w:hAnsiTheme="majorBidi" w:cstheme="majorBidi"/>
                <w:color w:val="000000"/>
              </w:rPr>
              <w:t>Pharm.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E0B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C5A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F19A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38DF39E2" w14:textId="77777777" w:rsidTr="0040064A">
        <w:trPr>
          <w:trHeight w:val="51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ED898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80A3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MSc/PhD in Pharma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FFB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664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068B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1BCFF7C6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C6C6A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5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80C2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BSc Pharma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1DD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72E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852D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49806BF6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13AB4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5C1B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AD47ED">
              <w:rPr>
                <w:rFonts w:asciiTheme="majorBidi" w:eastAsia="Times New Roman" w:hAnsiTheme="majorBidi" w:cstheme="majorBidi"/>
                <w:color w:val="000000"/>
              </w:rPr>
              <w:t>Pharm.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576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070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54DA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3A2D63FF" w14:textId="77777777" w:rsidTr="0040064A">
        <w:trPr>
          <w:trHeight w:val="51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A9EF9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191C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MSc/PhD in Pharma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02B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3A5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AB13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31FADF76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1FF61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6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F32F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BSc Pharma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D19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9AD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0773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739E0BAD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B8138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9028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AD47ED">
              <w:rPr>
                <w:rFonts w:asciiTheme="majorBidi" w:eastAsia="Times New Roman" w:hAnsiTheme="majorBidi" w:cstheme="majorBidi"/>
                <w:color w:val="000000"/>
              </w:rPr>
              <w:t>Pharm.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F64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902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94FF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75216175" w14:textId="77777777" w:rsidTr="0040064A">
        <w:trPr>
          <w:trHeight w:val="51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2CE62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433A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MSc/PhD in Pharma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8F4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597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F6A6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4DED09FD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4AB42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7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AD03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BSc Pharma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255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BC7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AF16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</w:tr>
      <w:tr w:rsidR="00B801BE" w:rsidRPr="00AD47ED" w14:paraId="64214F0B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50082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14DA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AD47ED">
              <w:rPr>
                <w:rFonts w:asciiTheme="majorBidi" w:eastAsia="Times New Roman" w:hAnsiTheme="majorBidi" w:cstheme="majorBidi"/>
                <w:color w:val="000000"/>
              </w:rPr>
              <w:t>Pharm.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ABA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F10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928D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</w:tr>
      <w:tr w:rsidR="00B801BE" w:rsidRPr="00AD47ED" w14:paraId="585386AE" w14:textId="77777777" w:rsidTr="0040064A">
        <w:trPr>
          <w:trHeight w:val="51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25201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0D79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MSc/PhD in Pharma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879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7DD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EB6B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</w:tr>
      <w:tr w:rsidR="00B801BE" w:rsidRPr="00AD47ED" w14:paraId="72CF6E46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2AE16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8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D328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BSc Pharma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F34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FE5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CCF0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</w:tr>
      <w:tr w:rsidR="00B801BE" w:rsidRPr="00AD47ED" w14:paraId="09507CD6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67AC1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FF36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AD47ED">
              <w:rPr>
                <w:rFonts w:asciiTheme="majorBidi" w:eastAsia="Times New Roman" w:hAnsiTheme="majorBidi" w:cstheme="majorBidi"/>
                <w:color w:val="000000"/>
              </w:rPr>
              <w:t>Pharm.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FC6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A4C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7706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</w:tr>
      <w:tr w:rsidR="00B801BE" w:rsidRPr="00AD47ED" w14:paraId="6C145F1E" w14:textId="77777777" w:rsidTr="0040064A">
        <w:trPr>
          <w:trHeight w:val="51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1C78D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153B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MSc/PhD in Pharma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CE0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876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788B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</w:tr>
      <w:tr w:rsidR="00B801BE" w:rsidRPr="00AD47ED" w14:paraId="56D4A82C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1FA4E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9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C7EA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BSc Pharma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408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6AE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54DC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7.0</w:t>
            </w:r>
          </w:p>
        </w:tc>
      </w:tr>
      <w:tr w:rsidR="00B801BE" w:rsidRPr="00AD47ED" w14:paraId="7DDFBF44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48FA1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6DFB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AD47ED">
              <w:rPr>
                <w:rFonts w:asciiTheme="majorBidi" w:eastAsia="Times New Roman" w:hAnsiTheme="majorBidi" w:cstheme="majorBidi"/>
                <w:color w:val="000000"/>
              </w:rPr>
              <w:t>Pharm.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58B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9FB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4795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6.5</w:t>
            </w:r>
          </w:p>
        </w:tc>
      </w:tr>
      <w:tr w:rsidR="00B801BE" w:rsidRPr="00AD47ED" w14:paraId="23CB4639" w14:textId="77777777" w:rsidTr="0040064A">
        <w:trPr>
          <w:trHeight w:val="51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98A8B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4AD4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MSc/PhD in Pharma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017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099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7DE6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6.0</w:t>
            </w:r>
          </w:p>
        </w:tc>
      </w:tr>
      <w:tr w:rsidR="00B801BE" w:rsidRPr="00AD47ED" w14:paraId="1DB6D875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1AC68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10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FF85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BSc Pharma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AE7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412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B5E8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579D6288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AD1CE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F826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AD47ED">
              <w:rPr>
                <w:rFonts w:asciiTheme="majorBidi" w:eastAsia="Times New Roman" w:hAnsiTheme="majorBidi" w:cstheme="majorBidi"/>
                <w:color w:val="000000"/>
              </w:rPr>
              <w:t>Pharm.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CC7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884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CF05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</w:tr>
      <w:tr w:rsidR="00B801BE" w:rsidRPr="00AD47ED" w14:paraId="44FEC6A4" w14:textId="77777777" w:rsidTr="0040064A">
        <w:trPr>
          <w:trHeight w:val="51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9D59F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lastRenderedPageBreak/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502E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MSc/PhD in Pharma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8FC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2EF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1B4B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5DCCEB53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76C93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11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D42E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BSc Pharma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844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174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FA79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57180832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CB415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556C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AD47ED">
              <w:rPr>
                <w:rFonts w:asciiTheme="majorBidi" w:eastAsia="Times New Roman" w:hAnsiTheme="majorBidi" w:cstheme="majorBidi"/>
                <w:color w:val="000000"/>
              </w:rPr>
              <w:t>Pharm.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FA1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56A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7DA8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6F3E02AF" w14:textId="77777777" w:rsidTr="0040064A">
        <w:trPr>
          <w:trHeight w:val="51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F501D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13C3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MSc/PhD in Pharma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792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9F3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CD6E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</w:tr>
      <w:tr w:rsidR="00B801BE" w:rsidRPr="00AD47ED" w14:paraId="439985DF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9E371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12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7473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BSc Pharma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92D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942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E4F0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3FB014C5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191CD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364D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AD47ED">
              <w:rPr>
                <w:rFonts w:asciiTheme="majorBidi" w:eastAsia="Times New Roman" w:hAnsiTheme="majorBidi" w:cstheme="majorBidi"/>
                <w:color w:val="000000"/>
              </w:rPr>
              <w:t>Pharm.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D0F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8DF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FCD9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5</w:t>
            </w:r>
          </w:p>
        </w:tc>
      </w:tr>
      <w:tr w:rsidR="00B801BE" w:rsidRPr="00AD47ED" w14:paraId="5C1B4886" w14:textId="77777777" w:rsidTr="0040064A">
        <w:trPr>
          <w:trHeight w:val="51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99265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21BD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MSc/PhD in Pharma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BC5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8E9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295D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0AF4AE3C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A1A58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13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1576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BSc Pharma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84B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8E8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B1C2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6B57036B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CFD00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2D49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AD47ED">
              <w:rPr>
                <w:rFonts w:asciiTheme="majorBidi" w:eastAsia="Times New Roman" w:hAnsiTheme="majorBidi" w:cstheme="majorBidi"/>
                <w:color w:val="000000"/>
              </w:rPr>
              <w:t>Pharm.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C52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4AC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E420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</w:tr>
      <w:tr w:rsidR="00B801BE" w:rsidRPr="00AD47ED" w14:paraId="7BC2F374" w14:textId="77777777" w:rsidTr="0040064A">
        <w:trPr>
          <w:trHeight w:val="51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AFECF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E041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MSc/PhD in Pharma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FB3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03D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7F73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</w:tr>
      <w:tr w:rsidR="00B801BE" w:rsidRPr="00AD47ED" w14:paraId="726BD2F4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2B57C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14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911C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BSc Pharma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5D2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808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F5DB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7D98D1E8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8DCCB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B1ED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AD47ED">
              <w:rPr>
                <w:rFonts w:asciiTheme="majorBidi" w:eastAsia="Times New Roman" w:hAnsiTheme="majorBidi" w:cstheme="majorBidi"/>
                <w:color w:val="000000"/>
              </w:rPr>
              <w:t>Pharm.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797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D0F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E10D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5B43EB9B" w14:textId="77777777" w:rsidTr="0040064A">
        <w:trPr>
          <w:trHeight w:val="51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B9AE42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5F194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MSc/PhD in Pharmac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9A9F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91A7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8ABC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</w:tr>
      <w:tr w:rsidR="00B801BE" w:rsidRPr="00AD47ED" w14:paraId="5DB004E0" w14:textId="77777777" w:rsidTr="0040064A">
        <w:trPr>
          <w:trHeight w:val="63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2771E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tem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0A39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untry from where the pharmacy degree was obtain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1EFE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Q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DC63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AF11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Q2</w:t>
            </w:r>
          </w:p>
        </w:tc>
      </w:tr>
      <w:tr w:rsidR="00B801BE" w:rsidRPr="00AD47ED" w14:paraId="3E7FFE11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7F997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1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EE52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Palest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039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D70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8CD7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280C8E0B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29AEE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E849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40F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497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889D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06467DA2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1FFCF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2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F6A7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Palest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140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BD2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9E5E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0FD09A15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E5CBB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86A9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277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3A6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029C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6A4BF6E0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3CDBA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3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837F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Palest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6E4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423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26EA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59A597C2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AD307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EA3B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53D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0C2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F34B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5CF0146E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BDA6C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4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73F2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Palest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529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4BE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A3CE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3368D168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CB2FB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AF3B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A31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B45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7920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56F53231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66097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5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46A9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Palest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94E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DD7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67C2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7DFD9638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355B9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C5E7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E74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65C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EA57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16C3D4BB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8EF10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6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7F11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Palest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9C4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2DF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0B60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0EE296E5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4C799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A253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0A9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51F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76E6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65913AA0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39B3F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7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7815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Palest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104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237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8BA5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</w:tr>
      <w:tr w:rsidR="00B801BE" w:rsidRPr="00AD47ED" w14:paraId="3812A6DF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2ED9C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2393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A7A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A61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E3E2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</w:tr>
      <w:tr w:rsidR="00B801BE" w:rsidRPr="00AD47ED" w14:paraId="2B5024F6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8910E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8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189F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Palest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DEA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E51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897B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</w:tr>
      <w:tr w:rsidR="00B801BE" w:rsidRPr="00AD47ED" w14:paraId="306EC0FD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6CC08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E208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C74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0DD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BC91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</w:tr>
      <w:tr w:rsidR="00B801BE" w:rsidRPr="00AD47ED" w14:paraId="5763829A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E7BE3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9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3730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Palest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C86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E57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BF71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7.0</w:t>
            </w:r>
          </w:p>
        </w:tc>
      </w:tr>
      <w:tr w:rsidR="00B801BE" w:rsidRPr="00AD47ED" w14:paraId="0FF251FB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625D7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66A8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39B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2E8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2B83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8.0</w:t>
            </w:r>
          </w:p>
        </w:tc>
      </w:tr>
      <w:tr w:rsidR="00B801BE" w:rsidRPr="00AD47ED" w14:paraId="11975E18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FB38B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10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7BF8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Palest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645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AC8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B91D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</w:tr>
      <w:tr w:rsidR="00B801BE" w:rsidRPr="00AD47ED" w14:paraId="1DE0E627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188E5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DB2A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751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53E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9FA3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17E5B630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A154C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11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FE81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Palest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82C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781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3D60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7B248ACB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B1066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1056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0CE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7EA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5442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04868777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D8D0D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12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8F69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Palest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50D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80C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42ED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6B40B9D1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79608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3746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F99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3C6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BCCE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32E7F37B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58974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13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6F63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Palest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817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10B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83B4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</w:tr>
      <w:tr w:rsidR="00B801BE" w:rsidRPr="00AD47ED" w14:paraId="2D8D24CF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48EED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BDA6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DBF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379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5AA2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3941992E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9EB19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14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CE60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Palest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E95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954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392B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5</w:t>
            </w:r>
          </w:p>
        </w:tc>
      </w:tr>
      <w:tr w:rsidR="00B801BE" w:rsidRPr="00AD47ED" w14:paraId="41B9E62A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9E53DA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03996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FE72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3462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79D4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5ED7D2FF" w14:textId="77777777" w:rsidTr="0040064A">
        <w:trPr>
          <w:trHeight w:val="30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FC1A3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tem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743EA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ime elapsed since the pharmacy degree was obtained (year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4DF4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Q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70A6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7CAB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Q2</w:t>
            </w:r>
          </w:p>
        </w:tc>
      </w:tr>
      <w:tr w:rsidR="00B801BE" w:rsidRPr="00AD47ED" w14:paraId="76932083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673A8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1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FA08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&lt;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A3E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941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5EE4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5578E71B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33210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lastRenderedPageBreak/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435A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≥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171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BBD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1572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4F0A5B61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6C749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2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7F22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&lt;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38E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D57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E471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7F67D8A0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07526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B15A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≥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D81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EE4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9FB3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454A3F54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E7C4B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3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320F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&lt;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584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C23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F555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7A79817B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C4711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F30F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≥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584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933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6E05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70D8B86A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95315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4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508C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&lt;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4E7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8C6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0ABB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3666CFEB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79D0A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05D1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≥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96F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6AB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2215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4C6B8F69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329C3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5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5EAF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&lt;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F5D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291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7BF8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4B970DD1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9822A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368F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≥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82A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461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DF9D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3C183C1B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9DACC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6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BB61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&lt;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DB6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085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9748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0A543CB4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6A237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9D99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≥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60B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DA1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7D35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1C9ACC8A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97591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7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0340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&lt;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25F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3F1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F299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</w:tr>
      <w:tr w:rsidR="00B801BE" w:rsidRPr="00AD47ED" w14:paraId="53AFCD4B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59655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530A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≥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D84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F29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F3EF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</w:tr>
      <w:tr w:rsidR="00B801BE" w:rsidRPr="00AD47ED" w14:paraId="3D59E57C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3933C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8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4283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&lt;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4B8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649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C000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</w:tr>
      <w:tr w:rsidR="00B801BE" w:rsidRPr="00AD47ED" w14:paraId="04938528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590E7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4B30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≥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F2F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0A7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8013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</w:tr>
      <w:tr w:rsidR="00B801BE" w:rsidRPr="00AD47ED" w14:paraId="22768635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811C5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9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E7BE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&lt;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DFE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92B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00CC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7.0</w:t>
            </w:r>
          </w:p>
        </w:tc>
      </w:tr>
      <w:tr w:rsidR="00B801BE" w:rsidRPr="00AD47ED" w14:paraId="632DC79B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77246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7CB2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≥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B4A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D69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A44C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7.5</w:t>
            </w:r>
          </w:p>
        </w:tc>
      </w:tr>
      <w:tr w:rsidR="00B801BE" w:rsidRPr="00AD47ED" w14:paraId="2ED6AB2B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F776C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10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55C9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&lt;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546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08D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98DE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</w:tr>
      <w:tr w:rsidR="00B801BE" w:rsidRPr="00AD47ED" w14:paraId="1749BF98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163F0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3EDC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≥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451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1E2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EEBD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2D2AFEB7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7D7B4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11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AD1A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&lt;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F06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A6D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215C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1467FE81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A7085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B877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≥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CDD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CDF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DBDD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</w:tr>
      <w:tr w:rsidR="00B801BE" w:rsidRPr="00AD47ED" w14:paraId="1368C5D4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B4CD6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12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FB3D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&lt;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048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36F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0452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54BE6988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A0A64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D76E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≥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FD7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9D7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1D8F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6106022E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3578E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13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2B18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&lt;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A60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FD5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DA45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</w:tr>
      <w:tr w:rsidR="00B801BE" w:rsidRPr="00AD47ED" w14:paraId="4D270A8B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E8C7B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0287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≥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537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145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81CD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1487CD92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C5760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14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0F8C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&lt;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001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705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393B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00809158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622F2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76DA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≥ 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5EA3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8393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8EED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392C8C74" w14:textId="77777777" w:rsidTr="0040064A">
        <w:trPr>
          <w:trHeight w:val="30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49683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tem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F0C9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ength of working experience as a pharmacist in a hospital (year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3ACF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Q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04A7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587E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Q2</w:t>
            </w:r>
          </w:p>
        </w:tc>
      </w:tr>
      <w:tr w:rsidR="00B801BE" w:rsidRPr="00AD47ED" w14:paraId="47F4138B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513A1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1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F115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&lt;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B24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9FB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2145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0D41A913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E9A94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D0CD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≥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3FB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447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CB7B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6D8826FD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00875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2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1401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&lt;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155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38F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9838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72F28675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C9A4B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7F5C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≥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C40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355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7C4B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309F3347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D1882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3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2238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&lt;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700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736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DC1C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436617A7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EF1AC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A4D3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≥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23B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9F7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F6C9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12F60A7B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63510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4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E870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&lt;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AD5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03B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3D81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753DE202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CCA88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27F9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≥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FEC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B9A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4758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26A776DB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44D60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5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9566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&lt;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C6C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2CE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FD8A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1D8794C5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77087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48AA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≥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684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A2B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402A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55C6A9AE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31A69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6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92DF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&lt;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7EC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541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DCE0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629DBCCB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853D9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58B4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≥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7F7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82B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6B72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1C5A3596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09F39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7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921A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&lt;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E1B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486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7A17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</w:tr>
      <w:tr w:rsidR="00B801BE" w:rsidRPr="00AD47ED" w14:paraId="011549A0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68FC9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6F92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≥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F1B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5F4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B2AC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</w:tr>
      <w:tr w:rsidR="00B801BE" w:rsidRPr="00AD47ED" w14:paraId="01A81C1F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6221E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8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7AC1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&lt;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055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D84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34D4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</w:tr>
      <w:tr w:rsidR="00B801BE" w:rsidRPr="00AD47ED" w14:paraId="290865AA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B92C0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9A02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≥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B35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4D5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8184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</w:tr>
      <w:tr w:rsidR="00B801BE" w:rsidRPr="00AD47ED" w14:paraId="7D530812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0E6A0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9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C66F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&lt;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A9B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897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21B0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7.0</w:t>
            </w:r>
          </w:p>
        </w:tc>
      </w:tr>
      <w:tr w:rsidR="00B801BE" w:rsidRPr="00AD47ED" w14:paraId="2A03AAE4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98D67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293C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≥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917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370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DF02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7.0</w:t>
            </w:r>
          </w:p>
        </w:tc>
      </w:tr>
      <w:tr w:rsidR="00B801BE" w:rsidRPr="00AD47ED" w14:paraId="0B5D826F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FBDAC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10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C6F4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&lt;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254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1CA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238E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</w:tr>
      <w:tr w:rsidR="00B801BE" w:rsidRPr="00AD47ED" w14:paraId="5CED52F1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19C9D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2070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≥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892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C54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60C2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0BF7948B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3BD6C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11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691D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&lt;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4C2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87C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7D6C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38C2DCFD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A62D3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lastRenderedPageBreak/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E19B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≥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310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CD4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E1B8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</w:tr>
      <w:tr w:rsidR="00B801BE" w:rsidRPr="00AD47ED" w14:paraId="195E1E04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4B2C0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12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A254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&lt;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D64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327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FB13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39762ECB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2382C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1DD1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≥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341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187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888D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03E6B5F6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DEC4E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13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F158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&lt;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71F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6C2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C6EE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</w:tr>
      <w:tr w:rsidR="00B801BE" w:rsidRPr="00AD47ED" w14:paraId="568F254E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F5A63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B4E6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≥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6F0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4BE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3F01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5</w:t>
            </w:r>
          </w:p>
        </w:tc>
      </w:tr>
      <w:tr w:rsidR="00B801BE" w:rsidRPr="00AD47ED" w14:paraId="6491E5BC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717F2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14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E8D5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&lt;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D23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995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9872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35E2A1B0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275AF4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D90D9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≥ 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A661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B683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989A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24D68A11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1A47E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tem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F0618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ype of hospi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A0CC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Q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9D40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7522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Q2</w:t>
            </w:r>
          </w:p>
        </w:tc>
      </w:tr>
      <w:tr w:rsidR="00B801BE" w:rsidRPr="00AD47ED" w14:paraId="58347BBD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B6BFE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1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AC37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Govern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98E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D7E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031D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5DD5F194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BE6D0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29BA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Priv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D9F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B39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874C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3E80903C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1A66F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2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AF13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Govern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1B8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CAE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1381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06563844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A2024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FF6D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Priv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A5C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058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D1EE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57D2B32E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947B8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3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12E7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Govern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762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97B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6811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4180E4C0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0E086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2555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Priv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AA3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086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30E8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52BB4DC4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46AD4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4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2FFA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Govern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DC8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CA4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A2E3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623E63AD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33FFA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A499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Priv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E62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139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1F12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4DA88A9F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2C841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5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9286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Govern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BEA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9CA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99A7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16120473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ACE1A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19B3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Priv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F8F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558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DEE0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7D1ACE13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16B58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6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FF85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Govern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241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C9C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0599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66641487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09A47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B548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Priv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DA5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10A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9905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1F087E5F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46998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7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3AAF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Govern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6DF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653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F687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</w:tr>
      <w:tr w:rsidR="00B801BE" w:rsidRPr="00AD47ED" w14:paraId="3BE7EA6A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4B8D6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3B7A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Priv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F15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594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5A56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</w:tr>
      <w:tr w:rsidR="00B801BE" w:rsidRPr="00AD47ED" w14:paraId="149803D3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8B79A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8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879A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Govern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7B9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491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1CD2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</w:tr>
      <w:tr w:rsidR="00B801BE" w:rsidRPr="00AD47ED" w14:paraId="4E464AA9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7610A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276A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Priv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C89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3B5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28DC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</w:tr>
      <w:tr w:rsidR="00B801BE" w:rsidRPr="00AD47ED" w14:paraId="2A7FB057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B0BC9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9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01F6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Govern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406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DAB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0C7D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7.0</w:t>
            </w:r>
          </w:p>
        </w:tc>
      </w:tr>
      <w:tr w:rsidR="00B801BE" w:rsidRPr="00AD47ED" w14:paraId="135787F0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CD1A5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3913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Priv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CE2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A7B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86FD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7.0</w:t>
            </w:r>
          </w:p>
        </w:tc>
      </w:tr>
      <w:tr w:rsidR="00B801BE" w:rsidRPr="00AD47ED" w14:paraId="72C191E5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6CD58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10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0639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Govern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66C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97F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FDD1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</w:tr>
      <w:tr w:rsidR="00B801BE" w:rsidRPr="00AD47ED" w14:paraId="6A9DE211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6F688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C681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Priv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2C6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0A1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4ECD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389F21A1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6A5C7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11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2A9F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Govern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7CE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C1D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C6FF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5</w:t>
            </w:r>
          </w:p>
        </w:tc>
      </w:tr>
      <w:tr w:rsidR="00B801BE" w:rsidRPr="00AD47ED" w14:paraId="69AE37FC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9F65A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CC4D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Priv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613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9D9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F167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3D0C0D3D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6AD70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12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89B4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Govern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84E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968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2F34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537231BC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4AF36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25A1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Priv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373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398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7375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4871A73F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AD72E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13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DF06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Govern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807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9E5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E111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</w:tr>
      <w:tr w:rsidR="00B801BE" w:rsidRPr="00AD47ED" w14:paraId="2C724A07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9FAAC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269B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Priv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1AB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059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B47E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31266611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EB19B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14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0509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Govern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7D0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77F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8746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</w:tr>
      <w:tr w:rsidR="00B801BE" w:rsidRPr="00AD47ED" w14:paraId="2D4187C5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265B24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833A1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Priv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7445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49C5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F537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49A1B469" w14:textId="77777777" w:rsidTr="0040064A">
        <w:trPr>
          <w:trHeight w:val="152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26982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tem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66B0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ature of PK cours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3E9D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Q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ECD3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2ED2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Q2</w:t>
            </w:r>
          </w:p>
        </w:tc>
      </w:tr>
      <w:tr w:rsidR="00B801BE" w:rsidRPr="00AD47ED" w14:paraId="37065C51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2EA8C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1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CE4D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Bas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AA4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73C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97B9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09B35344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065D2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EED5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Clin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604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009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DE83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</w:tr>
      <w:tr w:rsidR="00B801BE" w:rsidRPr="00AD47ED" w14:paraId="3E8DB996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E08C8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3B98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Bo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0D7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5D0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0057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069CE0E9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591CC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2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724E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Bas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DF4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B95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F708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62D49C15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CF368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2AF6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Clin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CFD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9D3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5F13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58FFBE76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4B330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AFEF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Bo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60D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99D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83AA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267C4F28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A96DF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3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AD95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Bas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501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936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F166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08883DB1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5792B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60C9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Clin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9A0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0B3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1E19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6FA37543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36EFD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5C8E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Bo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726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926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58F3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2BC6EB4A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66E18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4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A782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Bas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ECC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215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8725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2140EE0B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D4982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9A89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Clin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653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516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0001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161266C2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8D47E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CBDF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Bo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7E8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CE8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7BD3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2DFE4319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CE569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5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9CB2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Bas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7BF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FE9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889E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2CB4DAD3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0DF11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lastRenderedPageBreak/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A568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Clin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901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CA0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7069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14B09C1F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B9B52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25FA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Bo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ACF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8F0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A454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2A1BF4C7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21752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6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5784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Bas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632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AD9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2DB8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31C2805A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A3503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068D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Clin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D52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F2D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CDCE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05BD516B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2C3A8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8B80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Bo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E6F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812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2928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0A94CE18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924B3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7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1D50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Bas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138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25D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0965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</w:tr>
      <w:tr w:rsidR="00B801BE" w:rsidRPr="00AD47ED" w14:paraId="5F3F8C57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32891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7FED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Clin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78D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97D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CD9E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</w:tr>
      <w:tr w:rsidR="00B801BE" w:rsidRPr="00AD47ED" w14:paraId="081A9AB3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7CC42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3D3F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Bo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C2B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9B7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E54D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</w:tr>
      <w:tr w:rsidR="00B801BE" w:rsidRPr="00AD47ED" w14:paraId="6FF449B3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D749A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8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F454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Bas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E4F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D35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0AB9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</w:tr>
      <w:tr w:rsidR="00B801BE" w:rsidRPr="00AD47ED" w14:paraId="1CFFACD2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C438E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844E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Clin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183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FEA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C323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</w:tr>
      <w:tr w:rsidR="00B801BE" w:rsidRPr="00AD47ED" w14:paraId="0014F253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5AE49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BF09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Bo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F64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E41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B52D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</w:tr>
      <w:tr w:rsidR="00B801BE" w:rsidRPr="00AD47ED" w14:paraId="4EE8C655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0F7D3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9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030C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Bas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CCB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453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6ADD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7.5</w:t>
            </w:r>
          </w:p>
        </w:tc>
      </w:tr>
      <w:tr w:rsidR="00B801BE" w:rsidRPr="00AD47ED" w14:paraId="746D5E20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D9CEB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9CEB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Clin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340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C4B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36D1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</w:tr>
      <w:tr w:rsidR="00B801BE" w:rsidRPr="00AD47ED" w14:paraId="3B829DB3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0F02E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AE69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Bo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B69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1A2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FD6D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6.0</w:t>
            </w:r>
          </w:p>
        </w:tc>
      </w:tr>
      <w:tr w:rsidR="00B801BE" w:rsidRPr="00AD47ED" w14:paraId="11C41F05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8A576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10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053A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Bas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A82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9C8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4DD2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</w:tr>
      <w:tr w:rsidR="00B801BE" w:rsidRPr="00AD47ED" w14:paraId="5E0F661A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6C91A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DAC7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Clin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DF5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05F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A788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31830823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CEC15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9A60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Bo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A14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095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A0AF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18F9872C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BE3DC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11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12AC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Bas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663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30B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7AE6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7797D648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364D9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0A5B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Clin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F88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42D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8E5E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27966890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4776D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6606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Bo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EDB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617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2D4B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4F5C58F3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6231E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12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E28B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Bas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CC4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2ED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A85D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5</w:t>
            </w:r>
          </w:p>
        </w:tc>
      </w:tr>
      <w:tr w:rsidR="00B801BE" w:rsidRPr="00AD47ED" w14:paraId="1EDC8CD7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D3AB2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17F0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Clin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0A8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E47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838E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12EF87E7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3E0CC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3B54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Bo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721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F5B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24A0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54B97168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D5ECC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13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A5C3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Bas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E5A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F82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72BD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5</w:t>
            </w:r>
          </w:p>
        </w:tc>
      </w:tr>
      <w:tr w:rsidR="00B801BE" w:rsidRPr="00AD47ED" w14:paraId="62B76CE6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07341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2619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Clin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146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B95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4DC6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</w:tr>
      <w:tr w:rsidR="00B801BE" w:rsidRPr="00AD47ED" w14:paraId="231336F9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99078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8081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Bo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17B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BEE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6F64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</w:tr>
      <w:tr w:rsidR="00B801BE" w:rsidRPr="00AD47ED" w14:paraId="205D813E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0A9E0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14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1D1C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Bas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FCF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52D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BB8C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55B11952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3E929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4A83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Clin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AD3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B8E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61A7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541F75D8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553F1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120AF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Bo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C358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D1BB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CCF0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396C616B" w14:textId="77777777" w:rsidTr="0040064A">
        <w:trPr>
          <w:trHeight w:val="63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8B6AF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tem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541E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How PK courses were taugh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DE4B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Q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C9B0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4EF4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Q2</w:t>
            </w:r>
          </w:p>
        </w:tc>
      </w:tr>
      <w:tr w:rsidR="00B801BE" w:rsidRPr="00AD47ED" w14:paraId="773CAAD0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20B8F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1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21D9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Standal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8C3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C39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01E0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</w:tr>
      <w:tr w:rsidR="00B801BE" w:rsidRPr="00AD47ED" w14:paraId="2A00174E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1D735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A10F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ntegra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2E7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670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3181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79ADFE53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AC302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2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7FBF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Standal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181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010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EE32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084CDE3D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2B35C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797F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ntegra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3D9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C52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4758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13EC90BF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66DC1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3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D434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Standal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D80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9CC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B1B8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6F6D8DA5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99C6A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2951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ntegra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02C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207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0D66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06D3FA61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FF28B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4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8A53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Standal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56A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CB9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3482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05B3352C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91888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EE33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ntegra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653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87B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3287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3E85755D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B7C5A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5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E585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Standal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050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CE4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094B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16C27732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43E90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0E29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ntegra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AC1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401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428E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5B911865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37901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6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5EBE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Standal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2D9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2C4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0CC7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45F61C8E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1BDBF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9272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ntegra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943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8B3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2E41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4E4C183F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23C58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7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1BDC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Standal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816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787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C8F8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</w:tr>
      <w:tr w:rsidR="00B801BE" w:rsidRPr="00AD47ED" w14:paraId="1F9CDED8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B04AC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F27E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ntegra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C41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BE8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03E2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</w:tr>
      <w:tr w:rsidR="00B801BE" w:rsidRPr="00AD47ED" w14:paraId="6AD0BC6A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DD04B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8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CC68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Standal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125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B56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103E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</w:tr>
      <w:tr w:rsidR="00B801BE" w:rsidRPr="00AD47ED" w14:paraId="01C25AF8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9317B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C290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ntegra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E5B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ECC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38BA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</w:tr>
      <w:tr w:rsidR="00B801BE" w:rsidRPr="00AD47ED" w14:paraId="2469F04B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89DE2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09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DAD0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Standal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289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687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6EEF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7.0</w:t>
            </w:r>
          </w:p>
        </w:tc>
      </w:tr>
      <w:tr w:rsidR="00B801BE" w:rsidRPr="00AD47ED" w14:paraId="568F44D9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42512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EE36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ntegra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D0C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92F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E402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7.0</w:t>
            </w:r>
          </w:p>
        </w:tc>
      </w:tr>
      <w:tr w:rsidR="00B801BE" w:rsidRPr="00AD47ED" w14:paraId="4F3AA57D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11345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10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D211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Standal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810C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7A9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E7C1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</w:tr>
      <w:tr w:rsidR="00B801BE" w:rsidRPr="00AD47ED" w14:paraId="1DEF14C0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B9C48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730E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ntegra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D0F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F67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7FF6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3CA57E49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BD1E7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lastRenderedPageBreak/>
              <w:t>I11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0880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Standal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1B6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757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126A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5F011F53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A7C47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E8DC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ntegra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F669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F70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7B6E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0B2B63C7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B97B5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12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7CB74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Standal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ECAB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398F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4E9D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</w:tr>
      <w:tr w:rsidR="00B801BE" w:rsidRPr="00AD47ED" w14:paraId="5C0A2E36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F8324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6B83E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ntegra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1D4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34D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9B0A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7C433662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BB506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13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C4DC5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Standal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46F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9D9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05E02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5.0</w:t>
            </w:r>
          </w:p>
        </w:tc>
      </w:tr>
      <w:tr w:rsidR="00B801BE" w:rsidRPr="00AD47ED" w14:paraId="0D36B34C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A4EA1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7483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ntegra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0627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F6A3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D976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5</w:t>
            </w:r>
          </w:p>
        </w:tc>
      </w:tr>
      <w:tr w:rsidR="00B801BE" w:rsidRPr="00AD47ED" w14:paraId="339919A0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932C5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14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D5FF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Standal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93F8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79FD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8EA8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  <w:tr w:rsidR="00B801BE" w:rsidRPr="00AD47ED" w14:paraId="55E7DA40" w14:textId="77777777" w:rsidTr="0040064A">
        <w:trPr>
          <w:trHeight w:val="25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8E2E6" w14:textId="77777777" w:rsidR="00B801BE" w:rsidRPr="00AD47ED" w:rsidRDefault="00B801BE" w:rsidP="00B801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A547E1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Integra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350AA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A6000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1BC76" w14:textId="77777777" w:rsidR="00B801BE" w:rsidRPr="00AD47ED" w:rsidRDefault="00B801BE" w:rsidP="00B801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D47ED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</w:tr>
    </w:tbl>
    <w:p w14:paraId="3AACABDB" w14:textId="77777777" w:rsidR="00BF7EE9" w:rsidRPr="00AD47ED" w:rsidRDefault="00605AF7" w:rsidP="0040064A">
      <w:pPr>
        <w:jc w:val="both"/>
        <w:rPr>
          <w:rFonts w:asciiTheme="majorBidi" w:hAnsiTheme="majorBidi" w:cstheme="majorBidi"/>
        </w:rPr>
      </w:pPr>
      <w:r w:rsidRPr="00AD47ED">
        <w:rPr>
          <w:rFonts w:asciiTheme="majorBidi" w:hAnsiTheme="majorBidi" w:cstheme="majorBidi"/>
        </w:rPr>
        <w:t xml:space="preserve">BSc: Bachelor of Science, MSc: Master of Science, </w:t>
      </w:r>
      <w:proofErr w:type="spellStart"/>
      <w:r w:rsidRPr="00AD47ED">
        <w:rPr>
          <w:rFonts w:asciiTheme="majorBidi" w:hAnsiTheme="majorBidi" w:cstheme="majorBidi"/>
        </w:rPr>
        <w:t>Pharm.D</w:t>
      </w:r>
      <w:proofErr w:type="spellEnd"/>
      <w:r w:rsidRPr="00AD47ED">
        <w:rPr>
          <w:rFonts w:asciiTheme="majorBidi" w:hAnsiTheme="majorBidi" w:cstheme="majorBidi"/>
        </w:rPr>
        <w:t xml:space="preserve">: Doctor of Pharmacy, PhD: Doctor of Philosophy, </w:t>
      </w:r>
      <w:r w:rsidR="0040064A" w:rsidRPr="00AD47ED">
        <w:rPr>
          <w:rFonts w:asciiTheme="majorBidi" w:hAnsiTheme="majorBidi" w:cstheme="majorBidi"/>
        </w:rPr>
        <w:t xml:space="preserve">PK: Pharmacokinetics, Q1: Lower quartile, Q3: Upper quartile, </w:t>
      </w:r>
      <w:r w:rsidR="00BF7EE9" w:rsidRPr="00AD47ED">
        <w:rPr>
          <w:rFonts w:asciiTheme="majorBidi" w:hAnsiTheme="majorBidi" w:cstheme="majorBidi"/>
        </w:rPr>
        <w:t>I0</w:t>
      </w:r>
      <w:r w:rsidRPr="00AD47ED">
        <w:rPr>
          <w:rFonts w:asciiTheme="majorBidi" w:hAnsiTheme="majorBidi" w:cstheme="majorBidi"/>
        </w:rPr>
        <w:t xml:space="preserve">1: </w:t>
      </w:r>
      <w:r w:rsidR="00BF7EE9" w:rsidRPr="00AD47ED">
        <w:rPr>
          <w:rFonts w:asciiTheme="majorBidi" w:hAnsiTheme="majorBidi" w:cstheme="majorBidi"/>
        </w:rPr>
        <w:t>The PK courses I received during my pharmacy education were important to my current practice</w:t>
      </w:r>
      <w:r w:rsidRPr="00AD47ED">
        <w:rPr>
          <w:rFonts w:asciiTheme="majorBidi" w:hAnsiTheme="majorBidi" w:cstheme="majorBidi"/>
        </w:rPr>
        <w:t xml:space="preserve">, </w:t>
      </w:r>
      <w:r w:rsidR="00BF7EE9" w:rsidRPr="00AD47ED">
        <w:rPr>
          <w:rFonts w:asciiTheme="majorBidi" w:hAnsiTheme="majorBidi" w:cstheme="majorBidi"/>
        </w:rPr>
        <w:t>I0</w:t>
      </w:r>
      <w:r w:rsidRPr="00AD47ED">
        <w:rPr>
          <w:rFonts w:asciiTheme="majorBidi" w:hAnsiTheme="majorBidi" w:cstheme="majorBidi"/>
        </w:rPr>
        <w:t xml:space="preserve">2: </w:t>
      </w:r>
      <w:r w:rsidR="00BF7EE9" w:rsidRPr="00AD47ED">
        <w:rPr>
          <w:rFonts w:asciiTheme="majorBidi" w:hAnsiTheme="majorBidi" w:cstheme="majorBidi"/>
        </w:rPr>
        <w:t>The PK courses I received during my pharmacy education were relevant to my current practice</w:t>
      </w:r>
      <w:r w:rsidRPr="00AD47ED">
        <w:rPr>
          <w:rFonts w:asciiTheme="majorBidi" w:hAnsiTheme="majorBidi" w:cstheme="majorBidi"/>
        </w:rPr>
        <w:t xml:space="preserve">, </w:t>
      </w:r>
      <w:r w:rsidR="00BF7EE9" w:rsidRPr="00AD47ED">
        <w:rPr>
          <w:rFonts w:asciiTheme="majorBidi" w:hAnsiTheme="majorBidi" w:cstheme="majorBidi"/>
        </w:rPr>
        <w:t>I0</w:t>
      </w:r>
      <w:r w:rsidRPr="00AD47ED">
        <w:rPr>
          <w:rFonts w:asciiTheme="majorBidi" w:hAnsiTheme="majorBidi" w:cstheme="majorBidi"/>
        </w:rPr>
        <w:t xml:space="preserve">3: </w:t>
      </w:r>
      <w:r w:rsidR="00BF7EE9" w:rsidRPr="00AD47ED">
        <w:rPr>
          <w:rFonts w:asciiTheme="majorBidi" w:hAnsiTheme="majorBidi" w:cstheme="majorBidi"/>
        </w:rPr>
        <w:t>The PK courses I received during my pharmacy education could have been taught in a better way</w:t>
      </w:r>
      <w:r w:rsidRPr="00AD47ED">
        <w:rPr>
          <w:rFonts w:asciiTheme="majorBidi" w:hAnsiTheme="majorBidi" w:cstheme="majorBidi"/>
        </w:rPr>
        <w:t xml:space="preserve">, </w:t>
      </w:r>
      <w:r w:rsidR="00BF7EE9" w:rsidRPr="00AD47ED">
        <w:rPr>
          <w:rFonts w:asciiTheme="majorBidi" w:hAnsiTheme="majorBidi" w:cstheme="majorBidi"/>
        </w:rPr>
        <w:t>I04</w:t>
      </w:r>
      <w:r w:rsidRPr="00AD47ED">
        <w:rPr>
          <w:rFonts w:asciiTheme="majorBidi" w:hAnsiTheme="majorBidi" w:cstheme="majorBidi"/>
        </w:rPr>
        <w:t xml:space="preserve">: </w:t>
      </w:r>
      <w:r w:rsidR="00BF7EE9" w:rsidRPr="00AD47ED">
        <w:rPr>
          <w:rFonts w:asciiTheme="majorBidi" w:hAnsiTheme="majorBidi" w:cstheme="majorBidi"/>
        </w:rPr>
        <w:t>The method used to teach the PK courses during my pharmacy education were effective</w:t>
      </w:r>
      <w:r w:rsidRPr="00AD47ED">
        <w:rPr>
          <w:rFonts w:asciiTheme="majorBidi" w:hAnsiTheme="majorBidi" w:cstheme="majorBidi"/>
        </w:rPr>
        <w:t xml:space="preserve">, </w:t>
      </w:r>
      <w:r w:rsidR="00BF7EE9" w:rsidRPr="00AD47ED">
        <w:rPr>
          <w:rFonts w:asciiTheme="majorBidi" w:hAnsiTheme="majorBidi" w:cstheme="majorBidi"/>
        </w:rPr>
        <w:t>I0</w:t>
      </w:r>
      <w:r w:rsidRPr="00AD47ED">
        <w:rPr>
          <w:rFonts w:asciiTheme="majorBidi" w:hAnsiTheme="majorBidi" w:cstheme="majorBidi"/>
        </w:rPr>
        <w:t xml:space="preserve">5: </w:t>
      </w:r>
      <w:r w:rsidR="00BF7EE9" w:rsidRPr="00AD47ED">
        <w:rPr>
          <w:rFonts w:asciiTheme="majorBidi" w:hAnsiTheme="majorBidi" w:cstheme="majorBidi"/>
        </w:rPr>
        <w:t>The contents of the PK courses I received during my pharmacy education were adequate</w:t>
      </w:r>
      <w:r w:rsidRPr="00AD47ED">
        <w:rPr>
          <w:rFonts w:asciiTheme="majorBidi" w:hAnsiTheme="majorBidi" w:cstheme="majorBidi"/>
        </w:rPr>
        <w:t xml:space="preserve">, </w:t>
      </w:r>
      <w:r w:rsidR="00BF7EE9" w:rsidRPr="00AD47ED">
        <w:rPr>
          <w:rFonts w:asciiTheme="majorBidi" w:hAnsiTheme="majorBidi" w:cstheme="majorBidi"/>
        </w:rPr>
        <w:t>I0</w:t>
      </w:r>
      <w:r w:rsidRPr="00AD47ED">
        <w:rPr>
          <w:rFonts w:asciiTheme="majorBidi" w:hAnsiTheme="majorBidi" w:cstheme="majorBidi"/>
        </w:rPr>
        <w:t xml:space="preserve">6: </w:t>
      </w:r>
      <w:r w:rsidR="00BF7EE9" w:rsidRPr="00AD47ED">
        <w:rPr>
          <w:rFonts w:asciiTheme="majorBidi" w:hAnsiTheme="majorBidi" w:cstheme="majorBidi"/>
        </w:rPr>
        <w:t>The depth of the PK courses I received during my pharmacy education was appropriate to prepare me for my future clinical roles</w:t>
      </w:r>
      <w:r w:rsidRPr="00AD47ED">
        <w:rPr>
          <w:rFonts w:asciiTheme="majorBidi" w:hAnsiTheme="majorBidi" w:cstheme="majorBidi"/>
        </w:rPr>
        <w:t xml:space="preserve">, </w:t>
      </w:r>
      <w:r w:rsidR="00BF7EE9" w:rsidRPr="00AD47ED">
        <w:rPr>
          <w:rFonts w:asciiTheme="majorBidi" w:hAnsiTheme="majorBidi" w:cstheme="majorBidi"/>
        </w:rPr>
        <w:t>I0</w:t>
      </w:r>
      <w:r w:rsidRPr="00AD47ED">
        <w:rPr>
          <w:rFonts w:asciiTheme="majorBidi" w:hAnsiTheme="majorBidi" w:cstheme="majorBidi"/>
        </w:rPr>
        <w:t xml:space="preserve">7: </w:t>
      </w:r>
      <w:r w:rsidR="00BF7EE9" w:rsidRPr="00AD47ED">
        <w:rPr>
          <w:rFonts w:asciiTheme="majorBidi" w:hAnsiTheme="majorBidi" w:cstheme="majorBidi"/>
        </w:rPr>
        <w:t>I utilize the PK knowledge gained through my pharmacy education in my current practice</w:t>
      </w:r>
      <w:r w:rsidRPr="00AD47ED">
        <w:rPr>
          <w:rFonts w:asciiTheme="majorBidi" w:hAnsiTheme="majorBidi" w:cstheme="majorBidi"/>
        </w:rPr>
        <w:t xml:space="preserve">, </w:t>
      </w:r>
      <w:r w:rsidR="00BF7EE9" w:rsidRPr="00AD47ED">
        <w:rPr>
          <w:rFonts w:asciiTheme="majorBidi" w:hAnsiTheme="majorBidi" w:cstheme="majorBidi"/>
        </w:rPr>
        <w:t>I0</w:t>
      </w:r>
      <w:r w:rsidRPr="00AD47ED">
        <w:rPr>
          <w:rFonts w:asciiTheme="majorBidi" w:hAnsiTheme="majorBidi" w:cstheme="majorBidi"/>
        </w:rPr>
        <w:t xml:space="preserve">8: </w:t>
      </w:r>
      <w:r w:rsidR="00BF7EE9" w:rsidRPr="00AD47ED">
        <w:rPr>
          <w:rFonts w:asciiTheme="majorBidi" w:hAnsiTheme="majorBidi" w:cstheme="majorBidi"/>
        </w:rPr>
        <w:t>I consider my current PK skills in allowing me to provide optimal patient care adequate</w:t>
      </w:r>
      <w:r w:rsidRPr="00AD47ED">
        <w:rPr>
          <w:rFonts w:asciiTheme="majorBidi" w:hAnsiTheme="majorBidi" w:cstheme="majorBidi"/>
        </w:rPr>
        <w:t xml:space="preserve">, </w:t>
      </w:r>
      <w:r w:rsidR="00BF7EE9" w:rsidRPr="00AD47ED">
        <w:rPr>
          <w:rFonts w:asciiTheme="majorBidi" w:hAnsiTheme="majorBidi" w:cstheme="majorBidi"/>
        </w:rPr>
        <w:t>I0</w:t>
      </w:r>
      <w:r w:rsidRPr="00AD47ED">
        <w:rPr>
          <w:rFonts w:asciiTheme="majorBidi" w:hAnsiTheme="majorBidi" w:cstheme="majorBidi"/>
        </w:rPr>
        <w:t xml:space="preserve">9: </w:t>
      </w:r>
      <w:r w:rsidR="00BF7EE9" w:rsidRPr="00AD47ED">
        <w:rPr>
          <w:rFonts w:asciiTheme="majorBidi" w:hAnsiTheme="majorBidi" w:cstheme="majorBidi"/>
        </w:rPr>
        <w:t>I think PK knowledge and skills are difficult to implement</w:t>
      </w:r>
      <w:r w:rsidRPr="00AD47ED">
        <w:rPr>
          <w:rFonts w:asciiTheme="majorBidi" w:hAnsiTheme="majorBidi" w:cstheme="majorBidi"/>
        </w:rPr>
        <w:t xml:space="preserve">, </w:t>
      </w:r>
      <w:r w:rsidR="00BF7EE9" w:rsidRPr="00AD47ED">
        <w:rPr>
          <w:rFonts w:asciiTheme="majorBidi" w:hAnsiTheme="majorBidi" w:cstheme="majorBidi"/>
        </w:rPr>
        <w:t>I</w:t>
      </w:r>
      <w:r w:rsidRPr="00AD47ED">
        <w:rPr>
          <w:rFonts w:asciiTheme="majorBidi" w:hAnsiTheme="majorBidi" w:cstheme="majorBidi"/>
        </w:rPr>
        <w:t xml:space="preserve">10: </w:t>
      </w:r>
      <w:r w:rsidR="00BF7EE9" w:rsidRPr="00AD47ED">
        <w:rPr>
          <w:rFonts w:asciiTheme="majorBidi" w:hAnsiTheme="majorBidi" w:cstheme="majorBidi"/>
        </w:rPr>
        <w:t>Lack of practical knowledge</w:t>
      </w:r>
      <w:r w:rsidRPr="00AD47ED">
        <w:rPr>
          <w:rFonts w:asciiTheme="majorBidi" w:hAnsiTheme="majorBidi" w:cstheme="majorBidi"/>
        </w:rPr>
        <w:t xml:space="preserve">, </w:t>
      </w:r>
      <w:r w:rsidR="00BF7EE9" w:rsidRPr="00AD47ED">
        <w:rPr>
          <w:rFonts w:asciiTheme="majorBidi" w:hAnsiTheme="majorBidi" w:cstheme="majorBidi"/>
        </w:rPr>
        <w:t>I</w:t>
      </w:r>
      <w:r w:rsidRPr="00AD47ED">
        <w:rPr>
          <w:rFonts w:asciiTheme="majorBidi" w:hAnsiTheme="majorBidi" w:cstheme="majorBidi"/>
        </w:rPr>
        <w:t xml:space="preserve">11: </w:t>
      </w:r>
      <w:r w:rsidR="00BF7EE9" w:rsidRPr="00AD47ED">
        <w:rPr>
          <w:rFonts w:asciiTheme="majorBidi" w:hAnsiTheme="majorBidi" w:cstheme="majorBidi"/>
        </w:rPr>
        <w:t>Lack of continuing education relevant to PK</w:t>
      </w:r>
      <w:r w:rsidRPr="00AD47ED">
        <w:rPr>
          <w:rFonts w:asciiTheme="majorBidi" w:hAnsiTheme="majorBidi" w:cstheme="majorBidi"/>
        </w:rPr>
        <w:t xml:space="preserve">, </w:t>
      </w:r>
      <w:r w:rsidR="00BF7EE9" w:rsidRPr="00AD47ED">
        <w:rPr>
          <w:rFonts w:asciiTheme="majorBidi" w:hAnsiTheme="majorBidi" w:cstheme="majorBidi"/>
        </w:rPr>
        <w:t>I</w:t>
      </w:r>
      <w:r w:rsidRPr="00AD47ED">
        <w:rPr>
          <w:rFonts w:asciiTheme="majorBidi" w:hAnsiTheme="majorBidi" w:cstheme="majorBidi"/>
        </w:rPr>
        <w:t xml:space="preserve">12: </w:t>
      </w:r>
      <w:r w:rsidR="00BF7EE9" w:rsidRPr="00AD47ED">
        <w:rPr>
          <w:rFonts w:asciiTheme="majorBidi" w:hAnsiTheme="majorBidi" w:cstheme="majorBidi"/>
        </w:rPr>
        <w:t>Lack of role model at work place who knows and applies PK</w:t>
      </w:r>
      <w:r w:rsidRPr="00AD47ED">
        <w:rPr>
          <w:rFonts w:asciiTheme="majorBidi" w:hAnsiTheme="majorBidi" w:cstheme="majorBidi"/>
        </w:rPr>
        <w:t xml:space="preserve">, </w:t>
      </w:r>
      <w:r w:rsidR="00BF7EE9" w:rsidRPr="00AD47ED">
        <w:rPr>
          <w:rFonts w:asciiTheme="majorBidi" w:hAnsiTheme="majorBidi" w:cstheme="majorBidi"/>
        </w:rPr>
        <w:t>I</w:t>
      </w:r>
      <w:r w:rsidRPr="00AD47ED">
        <w:rPr>
          <w:rFonts w:asciiTheme="majorBidi" w:hAnsiTheme="majorBidi" w:cstheme="majorBidi"/>
        </w:rPr>
        <w:t xml:space="preserve">13: </w:t>
      </w:r>
      <w:r w:rsidR="00BF7EE9" w:rsidRPr="00AD47ED">
        <w:rPr>
          <w:rFonts w:asciiTheme="majorBidi" w:hAnsiTheme="majorBidi" w:cstheme="majorBidi"/>
        </w:rPr>
        <w:t>Poor understanding of PK by the health care professionals other than pharmacists</w:t>
      </w:r>
      <w:r w:rsidRPr="00AD47ED">
        <w:rPr>
          <w:rFonts w:asciiTheme="majorBidi" w:hAnsiTheme="majorBidi" w:cstheme="majorBidi"/>
        </w:rPr>
        <w:t xml:space="preserve">, </w:t>
      </w:r>
      <w:r w:rsidR="00BF7EE9" w:rsidRPr="00AD47ED">
        <w:rPr>
          <w:rFonts w:asciiTheme="majorBidi" w:hAnsiTheme="majorBidi" w:cstheme="majorBidi"/>
        </w:rPr>
        <w:t>I</w:t>
      </w:r>
      <w:r w:rsidRPr="00AD47ED">
        <w:rPr>
          <w:rFonts w:asciiTheme="majorBidi" w:hAnsiTheme="majorBidi" w:cstheme="majorBidi"/>
        </w:rPr>
        <w:t xml:space="preserve">14: </w:t>
      </w:r>
      <w:r w:rsidR="00BF7EE9" w:rsidRPr="00AD47ED">
        <w:rPr>
          <w:rFonts w:asciiTheme="majorBidi" w:hAnsiTheme="majorBidi" w:cstheme="majorBidi"/>
        </w:rPr>
        <w:t>Poor understanding of PK by pharmacists</w:t>
      </w:r>
    </w:p>
    <w:sectPr w:rsidR="00BF7EE9" w:rsidRPr="00AD47ED" w:rsidSect="005E3B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B6CEED" w14:textId="77777777" w:rsidR="00A35493" w:rsidRDefault="00A35493" w:rsidP="004113AB">
      <w:pPr>
        <w:spacing w:after="0" w:line="240" w:lineRule="auto"/>
      </w:pPr>
      <w:r>
        <w:separator/>
      </w:r>
    </w:p>
  </w:endnote>
  <w:endnote w:type="continuationSeparator" w:id="0">
    <w:p w14:paraId="44502044" w14:textId="77777777" w:rsidR="00A35493" w:rsidRDefault="00A35493" w:rsidP="004113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605429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F3F27A" w14:textId="77777777" w:rsidR="004113AB" w:rsidRDefault="004113A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2DE4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6BA9FBBF" w14:textId="77777777" w:rsidR="004113AB" w:rsidRDefault="004113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4F6CD5" w14:textId="77777777" w:rsidR="00A35493" w:rsidRDefault="00A35493" w:rsidP="004113AB">
      <w:pPr>
        <w:spacing w:after="0" w:line="240" w:lineRule="auto"/>
      </w:pPr>
      <w:r>
        <w:separator/>
      </w:r>
    </w:p>
  </w:footnote>
  <w:footnote w:type="continuationSeparator" w:id="0">
    <w:p w14:paraId="2C8934B3" w14:textId="77777777" w:rsidR="00A35493" w:rsidRDefault="00A35493" w:rsidP="004113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23BB"/>
    <w:rsid w:val="00003617"/>
    <w:rsid w:val="00107649"/>
    <w:rsid w:val="001153FD"/>
    <w:rsid w:val="001776A0"/>
    <w:rsid w:val="00250E7F"/>
    <w:rsid w:val="002C561B"/>
    <w:rsid w:val="002F3DA6"/>
    <w:rsid w:val="003015E8"/>
    <w:rsid w:val="00323A8A"/>
    <w:rsid w:val="00330570"/>
    <w:rsid w:val="003C5F28"/>
    <w:rsid w:val="003F2DE4"/>
    <w:rsid w:val="0040064A"/>
    <w:rsid w:val="004113AB"/>
    <w:rsid w:val="0051079E"/>
    <w:rsid w:val="005423BB"/>
    <w:rsid w:val="005570D9"/>
    <w:rsid w:val="00580EE9"/>
    <w:rsid w:val="005D5430"/>
    <w:rsid w:val="005E3B7A"/>
    <w:rsid w:val="00605AF7"/>
    <w:rsid w:val="00606A20"/>
    <w:rsid w:val="00606A81"/>
    <w:rsid w:val="00614F82"/>
    <w:rsid w:val="00680121"/>
    <w:rsid w:val="00760E2E"/>
    <w:rsid w:val="0077336B"/>
    <w:rsid w:val="007A49F9"/>
    <w:rsid w:val="007B0DD4"/>
    <w:rsid w:val="007B41B6"/>
    <w:rsid w:val="007D5C47"/>
    <w:rsid w:val="007E146A"/>
    <w:rsid w:val="00870DBA"/>
    <w:rsid w:val="008D267E"/>
    <w:rsid w:val="00961CA4"/>
    <w:rsid w:val="00A35493"/>
    <w:rsid w:val="00AA2A09"/>
    <w:rsid w:val="00AB1F87"/>
    <w:rsid w:val="00AD47ED"/>
    <w:rsid w:val="00AF4ACC"/>
    <w:rsid w:val="00B00393"/>
    <w:rsid w:val="00B03028"/>
    <w:rsid w:val="00B222C0"/>
    <w:rsid w:val="00B5639E"/>
    <w:rsid w:val="00B73F4B"/>
    <w:rsid w:val="00B801BE"/>
    <w:rsid w:val="00BB263E"/>
    <w:rsid w:val="00BD3888"/>
    <w:rsid w:val="00BF7EE9"/>
    <w:rsid w:val="00C05816"/>
    <w:rsid w:val="00C165A2"/>
    <w:rsid w:val="00C25445"/>
    <w:rsid w:val="00C72E4C"/>
    <w:rsid w:val="00CB3542"/>
    <w:rsid w:val="00CF694E"/>
    <w:rsid w:val="00D1377D"/>
    <w:rsid w:val="00D95315"/>
    <w:rsid w:val="00DE416F"/>
    <w:rsid w:val="00E434C1"/>
    <w:rsid w:val="00E71D82"/>
    <w:rsid w:val="00EB26AC"/>
    <w:rsid w:val="00EB50BA"/>
    <w:rsid w:val="00F07887"/>
    <w:rsid w:val="00F44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DC733"/>
  <w15:chartTrackingRefBased/>
  <w15:docId w15:val="{C1E99136-2FAF-435B-89FA-645D0ACCE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113AB"/>
    <w:pPr>
      <w:spacing w:after="0" w:line="240" w:lineRule="auto"/>
    </w:pPr>
    <w:rPr>
      <w:rFonts w:ascii="Calibri" w:eastAsia="Times New Roman" w:hAnsi="Calibri" w:cs="Arial"/>
    </w:rPr>
  </w:style>
  <w:style w:type="character" w:styleId="Hyperlink">
    <w:name w:val="Hyperlink"/>
    <w:uiPriority w:val="99"/>
    <w:unhideWhenUsed/>
    <w:rsid w:val="004113AB"/>
    <w:rPr>
      <w:color w:val="0563C1"/>
      <w:u w:val="single"/>
    </w:rPr>
  </w:style>
  <w:style w:type="character" w:customStyle="1" w:styleId="NoSpacingChar">
    <w:name w:val="No Spacing Char"/>
    <w:link w:val="NoSpacing"/>
    <w:uiPriority w:val="1"/>
    <w:rsid w:val="004113AB"/>
    <w:rPr>
      <w:rFonts w:ascii="Calibri" w:eastAsia="Times New Roman" w:hAnsi="Calibri" w:cs="Arial"/>
    </w:rPr>
  </w:style>
  <w:style w:type="paragraph" w:styleId="Header">
    <w:name w:val="header"/>
    <w:basedOn w:val="Normal"/>
    <w:link w:val="HeaderChar"/>
    <w:uiPriority w:val="99"/>
    <w:unhideWhenUsed/>
    <w:rsid w:val="004113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13AB"/>
  </w:style>
  <w:style w:type="paragraph" w:styleId="Footer">
    <w:name w:val="footer"/>
    <w:basedOn w:val="Normal"/>
    <w:link w:val="FooterChar"/>
    <w:uiPriority w:val="99"/>
    <w:unhideWhenUsed/>
    <w:rsid w:val="004113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13AB"/>
  </w:style>
  <w:style w:type="paragraph" w:customStyle="1" w:styleId="TableHeader">
    <w:name w:val="TableHeader"/>
    <w:basedOn w:val="Normal"/>
    <w:rsid w:val="005D543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5D5430"/>
  </w:style>
  <w:style w:type="character" w:styleId="FollowedHyperlink">
    <w:name w:val="FollowedHyperlink"/>
    <w:basedOn w:val="DefaultParagraphFont"/>
    <w:uiPriority w:val="99"/>
    <w:semiHidden/>
    <w:unhideWhenUsed/>
    <w:rsid w:val="00B801BE"/>
    <w:rPr>
      <w:color w:val="800080"/>
      <w:u w:val="single"/>
    </w:rPr>
  </w:style>
  <w:style w:type="paragraph" w:customStyle="1" w:styleId="xl69">
    <w:name w:val="xl69"/>
    <w:basedOn w:val="Normal"/>
    <w:rsid w:val="00B801BE"/>
    <w:pPr>
      <w:spacing w:before="100" w:beforeAutospacing="1" w:after="100" w:afterAutospacing="1" w:line="240" w:lineRule="auto"/>
      <w:jc w:val="center"/>
      <w:textAlignment w:val="center"/>
    </w:pPr>
    <w:rPr>
      <w:rFonts w:ascii="Garamond" w:eastAsia="Times New Roman" w:hAnsi="Garamond" w:cs="Times New Roman"/>
      <w:sz w:val="24"/>
      <w:szCs w:val="24"/>
    </w:rPr>
  </w:style>
  <w:style w:type="paragraph" w:customStyle="1" w:styleId="xl70">
    <w:name w:val="xl70"/>
    <w:basedOn w:val="Normal"/>
    <w:rsid w:val="00B801BE"/>
    <w:pPr>
      <w:spacing w:before="100" w:beforeAutospacing="1" w:after="100" w:afterAutospacing="1" w:line="240" w:lineRule="auto"/>
      <w:textAlignment w:val="center"/>
    </w:pPr>
    <w:rPr>
      <w:rFonts w:ascii="Garamond" w:eastAsia="Times New Roman" w:hAnsi="Garamond" w:cs="Times New Roman"/>
      <w:sz w:val="24"/>
      <w:szCs w:val="24"/>
    </w:rPr>
  </w:style>
  <w:style w:type="paragraph" w:customStyle="1" w:styleId="xl71">
    <w:name w:val="xl71"/>
    <w:basedOn w:val="Normal"/>
    <w:rsid w:val="00B801BE"/>
    <w:pPr>
      <w:spacing w:before="100" w:beforeAutospacing="1" w:after="100" w:afterAutospacing="1" w:line="240" w:lineRule="auto"/>
      <w:jc w:val="center"/>
      <w:textAlignment w:val="center"/>
    </w:pPr>
    <w:rPr>
      <w:rFonts w:ascii="Garamond" w:eastAsia="Times New Roman" w:hAnsi="Garamond" w:cs="Times New Roman"/>
      <w:sz w:val="24"/>
      <w:szCs w:val="24"/>
    </w:rPr>
  </w:style>
  <w:style w:type="paragraph" w:customStyle="1" w:styleId="xl72">
    <w:name w:val="xl72"/>
    <w:basedOn w:val="Normal"/>
    <w:rsid w:val="00B801BE"/>
    <w:pPr>
      <w:spacing w:before="100" w:beforeAutospacing="1" w:after="100" w:afterAutospacing="1" w:line="240" w:lineRule="auto"/>
      <w:jc w:val="center"/>
      <w:textAlignment w:val="center"/>
    </w:pPr>
    <w:rPr>
      <w:rFonts w:ascii="Garamond" w:eastAsia="Times New Roman" w:hAnsi="Garamond" w:cs="Times New Roman"/>
      <w:color w:val="000000"/>
      <w:sz w:val="24"/>
      <w:szCs w:val="24"/>
    </w:rPr>
  </w:style>
  <w:style w:type="paragraph" w:customStyle="1" w:styleId="xl73">
    <w:name w:val="xl73"/>
    <w:basedOn w:val="Normal"/>
    <w:rsid w:val="00B801B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aramond" w:eastAsia="Times New Roman" w:hAnsi="Garamond" w:cs="Times New Roman"/>
      <w:b/>
      <w:bCs/>
      <w:sz w:val="24"/>
      <w:szCs w:val="24"/>
    </w:rPr>
  </w:style>
  <w:style w:type="paragraph" w:customStyle="1" w:styleId="xl74">
    <w:name w:val="xl74"/>
    <w:basedOn w:val="Normal"/>
    <w:rsid w:val="00B801B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aramond" w:eastAsia="Times New Roman" w:hAnsi="Garamond" w:cs="Times New Roman"/>
      <w:b/>
      <w:bCs/>
      <w:sz w:val="24"/>
      <w:szCs w:val="24"/>
    </w:rPr>
  </w:style>
  <w:style w:type="paragraph" w:customStyle="1" w:styleId="xl75">
    <w:name w:val="xl75"/>
    <w:basedOn w:val="Normal"/>
    <w:rsid w:val="00B801BE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Garamond" w:eastAsia="Times New Roman" w:hAnsi="Garamond" w:cs="Times New Roman"/>
      <w:color w:val="000000"/>
      <w:sz w:val="24"/>
      <w:szCs w:val="24"/>
    </w:rPr>
  </w:style>
  <w:style w:type="paragraph" w:customStyle="1" w:styleId="xl76">
    <w:name w:val="xl76"/>
    <w:basedOn w:val="Normal"/>
    <w:rsid w:val="00B801BE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aramond" w:eastAsia="Times New Roman" w:hAnsi="Garamond" w:cs="Times New Roman"/>
      <w:color w:val="000000"/>
      <w:sz w:val="24"/>
      <w:szCs w:val="24"/>
    </w:rPr>
  </w:style>
  <w:style w:type="paragraph" w:customStyle="1" w:styleId="xl77">
    <w:name w:val="xl77"/>
    <w:basedOn w:val="Normal"/>
    <w:rsid w:val="00B801B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Garamond" w:eastAsia="Times New Roman" w:hAnsi="Garamond" w:cs="Times New Roman"/>
      <w:color w:val="000000"/>
      <w:sz w:val="24"/>
      <w:szCs w:val="24"/>
    </w:rPr>
  </w:style>
  <w:style w:type="paragraph" w:customStyle="1" w:styleId="xl78">
    <w:name w:val="xl78"/>
    <w:basedOn w:val="Normal"/>
    <w:rsid w:val="00B801B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aramond" w:eastAsia="Times New Roman" w:hAnsi="Garamond" w:cs="Times New Roman"/>
      <w:color w:val="000000"/>
      <w:sz w:val="24"/>
      <w:szCs w:val="24"/>
    </w:rPr>
  </w:style>
  <w:style w:type="paragraph" w:customStyle="1" w:styleId="xl79">
    <w:name w:val="xl79"/>
    <w:basedOn w:val="Normal"/>
    <w:rsid w:val="00B801B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aramond" w:eastAsia="Times New Roman" w:hAnsi="Garamond" w:cs="Times New Roman"/>
      <w:color w:val="000000"/>
      <w:sz w:val="24"/>
      <w:szCs w:val="24"/>
    </w:rPr>
  </w:style>
  <w:style w:type="paragraph" w:customStyle="1" w:styleId="xl80">
    <w:name w:val="xl80"/>
    <w:basedOn w:val="Normal"/>
    <w:rsid w:val="00B801BE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aramond" w:eastAsia="Times New Roman" w:hAnsi="Garamond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B801BE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aramond" w:eastAsia="Times New Roman" w:hAnsi="Garamond" w:cs="Times New Roman"/>
      <w:color w:val="000000"/>
      <w:sz w:val="24"/>
      <w:szCs w:val="24"/>
    </w:rPr>
  </w:style>
  <w:style w:type="paragraph" w:customStyle="1" w:styleId="xl82">
    <w:name w:val="xl82"/>
    <w:basedOn w:val="Normal"/>
    <w:rsid w:val="00B801B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Garamond" w:eastAsia="Times New Roman" w:hAnsi="Garamond" w:cs="Times New Roman"/>
      <w:sz w:val="24"/>
      <w:szCs w:val="24"/>
    </w:rPr>
  </w:style>
  <w:style w:type="paragraph" w:customStyle="1" w:styleId="xl83">
    <w:name w:val="xl83"/>
    <w:basedOn w:val="Normal"/>
    <w:rsid w:val="00B801BE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aramond" w:eastAsia="Times New Roman" w:hAnsi="Garamond" w:cs="Times New Roman"/>
      <w:sz w:val="24"/>
      <w:szCs w:val="24"/>
    </w:rPr>
  </w:style>
  <w:style w:type="paragraph" w:customStyle="1" w:styleId="xl84">
    <w:name w:val="xl84"/>
    <w:basedOn w:val="Normal"/>
    <w:rsid w:val="00B801BE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aramond" w:eastAsia="Times New Roman" w:hAnsi="Garamond" w:cs="Times New Roman"/>
      <w:sz w:val="24"/>
      <w:szCs w:val="24"/>
    </w:rPr>
  </w:style>
  <w:style w:type="paragraph" w:customStyle="1" w:styleId="xl85">
    <w:name w:val="xl85"/>
    <w:basedOn w:val="Normal"/>
    <w:rsid w:val="00B801B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Garamond" w:eastAsia="Times New Roman" w:hAnsi="Garamond" w:cs="Times New Roman"/>
      <w:b/>
      <w:bCs/>
      <w:sz w:val="24"/>
      <w:szCs w:val="24"/>
    </w:rPr>
  </w:style>
  <w:style w:type="paragraph" w:customStyle="1" w:styleId="xl86">
    <w:name w:val="xl86"/>
    <w:basedOn w:val="Normal"/>
    <w:rsid w:val="00B801B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aramond" w:eastAsia="Times New Roman" w:hAnsi="Garamond" w:cs="Times New Roman"/>
      <w:b/>
      <w:bCs/>
      <w:sz w:val="24"/>
      <w:szCs w:val="24"/>
    </w:rPr>
  </w:style>
  <w:style w:type="paragraph" w:customStyle="1" w:styleId="xl87">
    <w:name w:val="xl87"/>
    <w:basedOn w:val="Normal"/>
    <w:rsid w:val="00B801B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aramond" w:eastAsia="Times New Roman" w:hAnsi="Garamond" w:cs="Times New Roman"/>
      <w:b/>
      <w:bCs/>
      <w:sz w:val="24"/>
      <w:szCs w:val="24"/>
    </w:rPr>
  </w:style>
  <w:style w:type="paragraph" w:customStyle="1" w:styleId="xl88">
    <w:name w:val="xl88"/>
    <w:basedOn w:val="Normal"/>
    <w:rsid w:val="00B801B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aramond" w:eastAsia="Times New Roman" w:hAnsi="Garamond" w:cs="Times New Roman"/>
      <w:b/>
      <w:bCs/>
      <w:sz w:val="24"/>
      <w:szCs w:val="24"/>
    </w:rPr>
  </w:style>
  <w:style w:type="paragraph" w:customStyle="1" w:styleId="xl89">
    <w:name w:val="xl89"/>
    <w:basedOn w:val="Normal"/>
    <w:rsid w:val="00B801B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aramond" w:eastAsia="Times New Roman" w:hAnsi="Garamond" w:cs="Times New Roman"/>
      <w:b/>
      <w:bCs/>
      <w:sz w:val="24"/>
      <w:szCs w:val="24"/>
    </w:rPr>
  </w:style>
  <w:style w:type="paragraph" w:customStyle="1" w:styleId="xl90">
    <w:name w:val="xl90"/>
    <w:basedOn w:val="Normal"/>
    <w:rsid w:val="00B801BE"/>
    <w:pPr>
      <w:spacing w:before="100" w:beforeAutospacing="1" w:after="100" w:afterAutospacing="1" w:line="240" w:lineRule="auto"/>
      <w:jc w:val="center"/>
      <w:textAlignment w:val="center"/>
    </w:pPr>
    <w:rPr>
      <w:rFonts w:ascii="Garamond" w:eastAsia="Times New Roman" w:hAnsi="Garamond" w:cs="Times New Roman"/>
      <w:color w:val="000000"/>
      <w:sz w:val="24"/>
      <w:szCs w:val="24"/>
    </w:rPr>
  </w:style>
  <w:style w:type="paragraph" w:customStyle="1" w:styleId="xl91">
    <w:name w:val="xl91"/>
    <w:basedOn w:val="Normal"/>
    <w:rsid w:val="00B801B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aramond" w:eastAsia="Times New Roman" w:hAnsi="Garamond" w:cs="Times New Roman"/>
      <w:color w:val="000000"/>
      <w:sz w:val="24"/>
      <w:szCs w:val="24"/>
    </w:rPr>
  </w:style>
  <w:style w:type="paragraph" w:customStyle="1" w:styleId="xl92">
    <w:name w:val="xl92"/>
    <w:basedOn w:val="Normal"/>
    <w:rsid w:val="00B801BE"/>
    <w:pPr>
      <w:spacing w:before="100" w:beforeAutospacing="1" w:after="100" w:afterAutospacing="1" w:line="240" w:lineRule="auto"/>
      <w:jc w:val="center"/>
      <w:textAlignment w:val="center"/>
    </w:pPr>
    <w:rPr>
      <w:rFonts w:ascii="Garamond" w:eastAsia="Times New Roman" w:hAnsi="Garamond" w:cs="Times New Roman"/>
      <w:b/>
      <w:bCs/>
      <w:color w:val="000000"/>
      <w:sz w:val="24"/>
      <w:szCs w:val="24"/>
    </w:rPr>
  </w:style>
  <w:style w:type="paragraph" w:customStyle="1" w:styleId="xl93">
    <w:name w:val="xl93"/>
    <w:basedOn w:val="Normal"/>
    <w:rsid w:val="00B801BE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aramond" w:eastAsia="Times New Roman" w:hAnsi="Garamond" w:cs="Times New Roman"/>
      <w:color w:val="000000"/>
      <w:sz w:val="24"/>
      <w:szCs w:val="24"/>
    </w:rPr>
  </w:style>
  <w:style w:type="paragraph" w:customStyle="1" w:styleId="xl94">
    <w:name w:val="xl94"/>
    <w:basedOn w:val="Normal"/>
    <w:rsid w:val="00B801B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aramond" w:eastAsia="Times New Roman" w:hAnsi="Garamond" w:cs="Times New Roman"/>
      <w:b/>
      <w:b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83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5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ramzi_shawahna@hotmail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E98E3F-4225-4F9D-9CD8-1EB7D00583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5</Pages>
  <Words>3074</Words>
  <Characters>17524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Ramzi</dc:creator>
  <cp:keywords/>
  <dc:description/>
  <cp:lastModifiedBy>ramzi shawahna</cp:lastModifiedBy>
  <cp:revision>56</cp:revision>
  <dcterms:created xsi:type="dcterms:W3CDTF">2021-09-30T06:23:00Z</dcterms:created>
  <dcterms:modified xsi:type="dcterms:W3CDTF">2022-01-16T21:54:00Z</dcterms:modified>
</cp:coreProperties>
</file>